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46470D" w14:textId="09936F60" w:rsidR="006515D8" w:rsidRPr="00305ACE" w:rsidRDefault="00F26DC1">
      <w:pPr>
        <w:rPr>
          <w:rFonts w:cstheme="minorHAnsi"/>
          <w:sz w:val="24"/>
          <w:szCs w:val="24"/>
        </w:rPr>
      </w:pPr>
      <w:r>
        <w:rPr>
          <w:rFonts w:cstheme="minorHAnsi"/>
          <w:sz w:val="24"/>
          <w:szCs w:val="24"/>
        </w:rPr>
        <w:t xml:space="preserve">Appendix. </w:t>
      </w:r>
      <w:r w:rsidR="00001739">
        <w:rPr>
          <w:rFonts w:cstheme="minorHAnsi"/>
          <w:sz w:val="24"/>
          <w:szCs w:val="24"/>
        </w:rPr>
        <w:t xml:space="preserve">Characteristics of </w:t>
      </w:r>
      <w:r w:rsidR="00463D92">
        <w:rPr>
          <w:rFonts w:cstheme="minorHAnsi"/>
          <w:sz w:val="24"/>
          <w:szCs w:val="24"/>
        </w:rPr>
        <w:t xml:space="preserve">included studies. </w:t>
      </w:r>
    </w:p>
    <w:tbl>
      <w:tblPr>
        <w:tblStyle w:val="TableGrid"/>
        <w:tblW w:w="14743" w:type="dxa"/>
        <w:tblInd w:w="-714" w:type="dxa"/>
        <w:tblLayout w:type="fixed"/>
        <w:tblLook w:val="04A0" w:firstRow="1" w:lastRow="0" w:firstColumn="1" w:lastColumn="0" w:noHBand="0" w:noVBand="1"/>
      </w:tblPr>
      <w:tblGrid>
        <w:gridCol w:w="1963"/>
        <w:gridCol w:w="1699"/>
        <w:gridCol w:w="2292"/>
        <w:gridCol w:w="2552"/>
        <w:gridCol w:w="2976"/>
        <w:gridCol w:w="3261"/>
      </w:tblGrid>
      <w:tr w:rsidR="00DC69C9" w:rsidRPr="005052C2" w14:paraId="38DBB0CB" w14:textId="77777777" w:rsidTr="00DC69C9">
        <w:trPr>
          <w:trHeight w:val="1217"/>
        </w:trPr>
        <w:tc>
          <w:tcPr>
            <w:tcW w:w="1963" w:type="dxa"/>
          </w:tcPr>
          <w:p w14:paraId="5B208BA6" w14:textId="77777777" w:rsidR="00DC69C9" w:rsidRPr="0007641F" w:rsidRDefault="00DC69C9" w:rsidP="00B85F4F">
            <w:pPr>
              <w:jc w:val="center"/>
              <w:rPr>
                <w:rFonts w:cstheme="minorHAnsi"/>
                <w:b/>
                <w:sz w:val="24"/>
                <w:szCs w:val="24"/>
              </w:rPr>
            </w:pPr>
          </w:p>
          <w:p w14:paraId="0A9A358D" w14:textId="28288642" w:rsidR="00DC69C9" w:rsidRPr="0007641F" w:rsidRDefault="00DC69C9" w:rsidP="00B85F4F">
            <w:pPr>
              <w:jc w:val="center"/>
              <w:rPr>
                <w:rFonts w:cstheme="minorHAnsi"/>
                <w:b/>
                <w:sz w:val="24"/>
                <w:szCs w:val="24"/>
              </w:rPr>
            </w:pPr>
            <w:r w:rsidRPr="0007641F">
              <w:rPr>
                <w:rFonts w:cstheme="minorHAnsi"/>
                <w:b/>
                <w:sz w:val="24"/>
                <w:szCs w:val="24"/>
              </w:rPr>
              <w:t>Author/s, year</w:t>
            </w:r>
          </w:p>
        </w:tc>
        <w:tc>
          <w:tcPr>
            <w:tcW w:w="1699" w:type="dxa"/>
          </w:tcPr>
          <w:p w14:paraId="1313DA42" w14:textId="77777777" w:rsidR="00DC69C9" w:rsidRPr="0007641F" w:rsidRDefault="00DC69C9" w:rsidP="00B85F4F">
            <w:pPr>
              <w:jc w:val="center"/>
              <w:rPr>
                <w:b/>
                <w:sz w:val="24"/>
                <w:szCs w:val="24"/>
              </w:rPr>
            </w:pPr>
          </w:p>
          <w:p w14:paraId="27761E6F" w14:textId="7BA8CE2B" w:rsidR="00DC69C9" w:rsidRPr="0007641F" w:rsidRDefault="00DC69C9" w:rsidP="00B85F4F">
            <w:pPr>
              <w:jc w:val="center"/>
              <w:rPr>
                <w:rFonts w:cstheme="minorHAnsi"/>
                <w:b/>
                <w:bCs/>
                <w:sz w:val="24"/>
                <w:szCs w:val="24"/>
              </w:rPr>
            </w:pPr>
            <w:r w:rsidRPr="0007641F">
              <w:rPr>
                <w:b/>
                <w:sz w:val="24"/>
                <w:szCs w:val="24"/>
              </w:rPr>
              <w:t>Study location</w:t>
            </w:r>
          </w:p>
        </w:tc>
        <w:tc>
          <w:tcPr>
            <w:tcW w:w="2292" w:type="dxa"/>
          </w:tcPr>
          <w:p w14:paraId="5A16370A" w14:textId="47B47E2C" w:rsidR="00DC69C9" w:rsidRPr="0007641F" w:rsidRDefault="00DC69C9" w:rsidP="00B85F4F">
            <w:pPr>
              <w:jc w:val="center"/>
              <w:rPr>
                <w:rFonts w:cstheme="minorHAnsi"/>
                <w:b/>
                <w:bCs/>
                <w:sz w:val="24"/>
                <w:szCs w:val="24"/>
              </w:rPr>
            </w:pPr>
          </w:p>
          <w:p w14:paraId="05BDF2E7" w14:textId="49874DB0" w:rsidR="00DC69C9" w:rsidRPr="0007641F" w:rsidRDefault="00DC69C9" w:rsidP="00B85F4F">
            <w:pPr>
              <w:jc w:val="center"/>
              <w:rPr>
                <w:rFonts w:cstheme="minorHAnsi"/>
                <w:b/>
                <w:bCs/>
                <w:sz w:val="24"/>
                <w:szCs w:val="24"/>
              </w:rPr>
            </w:pPr>
            <w:r w:rsidRPr="0007641F">
              <w:rPr>
                <w:rFonts w:cstheme="minorHAnsi"/>
                <w:b/>
                <w:bCs/>
                <w:sz w:val="24"/>
                <w:szCs w:val="24"/>
              </w:rPr>
              <w:t>Purpose of the study</w:t>
            </w:r>
          </w:p>
        </w:tc>
        <w:tc>
          <w:tcPr>
            <w:tcW w:w="2552" w:type="dxa"/>
          </w:tcPr>
          <w:p w14:paraId="0A6CB2DF" w14:textId="77777777" w:rsidR="00DC69C9" w:rsidRPr="0007641F" w:rsidRDefault="00DC69C9" w:rsidP="00B85F4F">
            <w:pPr>
              <w:jc w:val="center"/>
              <w:rPr>
                <w:b/>
                <w:sz w:val="24"/>
                <w:szCs w:val="24"/>
              </w:rPr>
            </w:pPr>
          </w:p>
          <w:p w14:paraId="7CD5C614" w14:textId="0716C9D7" w:rsidR="00DC69C9" w:rsidRPr="0007641F" w:rsidRDefault="00DC69C9" w:rsidP="00B85F4F">
            <w:pPr>
              <w:jc w:val="center"/>
              <w:rPr>
                <w:rFonts w:cstheme="minorHAnsi"/>
                <w:b/>
                <w:sz w:val="24"/>
                <w:szCs w:val="24"/>
              </w:rPr>
            </w:pPr>
            <w:r w:rsidRPr="0007641F">
              <w:rPr>
                <w:b/>
                <w:sz w:val="24"/>
                <w:szCs w:val="24"/>
              </w:rPr>
              <w:t>Disciplinary tradition or conceptual background</w:t>
            </w:r>
          </w:p>
        </w:tc>
        <w:tc>
          <w:tcPr>
            <w:tcW w:w="2976" w:type="dxa"/>
          </w:tcPr>
          <w:p w14:paraId="2DCE95B7" w14:textId="213059AF" w:rsidR="00DC69C9" w:rsidRPr="0007641F" w:rsidRDefault="00DC69C9" w:rsidP="00B85F4F">
            <w:pPr>
              <w:jc w:val="center"/>
              <w:rPr>
                <w:rFonts w:cstheme="minorHAnsi"/>
                <w:b/>
                <w:sz w:val="24"/>
                <w:szCs w:val="24"/>
              </w:rPr>
            </w:pPr>
          </w:p>
          <w:p w14:paraId="5A9C08FE" w14:textId="25A9F748" w:rsidR="00DC69C9" w:rsidRPr="0007641F" w:rsidRDefault="00DC69C9" w:rsidP="00B85F4F">
            <w:pPr>
              <w:jc w:val="center"/>
              <w:rPr>
                <w:rFonts w:cstheme="minorHAnsi"/>
                <w:b/>
                <w:sz w:val="24"/>
                <w:szCs w:val="24"/>
              </w:rPr>
            </w:pPr>
            <w:r w:rsidRPr="0007641F">
              <w:rPr>
                <w:rFonts w:cstheme="minorHAnsi"/>
                <w:b/>
                <w:sz w:val="24"/>
                <w:szCs w:val="24"/>
              </w:rPr>
              <w:t xml:space="preserve">Format and description of resilience evaluation approach </w:t>
            </w:r>
          </w:p>
          <w:p w14:paraId="50507C55" w14:textId="66BC231D" w:rsidR="00DC69C9" w:rsidRPr="0007641F" w:rsidRDefault="00DC69C9" w:rsidP="00B85F4F">
            <w:pPr>
              <w:jc w:val="center"/>
              <w:rPr>
                <w:rFonts w:cstheme="minorHAnsi"/>
                <w:b/>
                <w:bCs/>
                <w:sz w:val="24"/>
                <w:szCs w:val="24"/>
              </w:rPr>
            </w:pPr>
          </w:p>
        </w:tc>
        <w:tc>
          <w:tcPr>
            <w:tcW w:w="3261" w:type="dxa"/>
          </w:tcPr>
          <w:p w14:paraId="669F50EE" w14:textId="77777777" w:rsidR="00DC69C9" w:rsidRPr="0007641F" w:rsidRDefault="00DC69C9" w:rsidP="00B85F4F">
            <w:pPr>
              <w:jc w:val="center"/>
              <w:rPr>
                <w:rFonts w:cstheme="minorHAnsi"/>
                <w:b/>
                <w:sz w:val="24"/>
                <w:szCs w:val="24"/>
              </w:rPr>
            </w:pPr>
          </w:p>
          <w:p w14:paraId="7252F67B" w14:textId="07E750ED" w:rsidR="00DC69C9" w:rsidRPr="0007641F" w:rsidRDefault="00DC69C9" w:rsidP="00B85F4F">
            <w:pPr>
              <w:jc w:val="center"/>
              <w:rPr>
                <w:rFonts w:cstheme="minorHAnsi"/>
                <w:b/>
                <w:sz w:val="24"/>
                <w:szCs w:val="24"/>
              </w:rPr>
            </w:pPr>
            <w:r w:rsidRPr="0007641F">
              <w:rPr>
                <w:rFonts w:cstheme="minorHAnsi"/>
                <w:b/>
                <w:sz w:val="24"/>
                <w:szCs w:val="24"/>
              </w:rPr>
              <w:t>Indicators or examples of indicators used</w:t>
            </w:r>
          </w:p>
          <w:p w14:paraId="08F0B98B" w14:textId="56AE2875" w:rsidR="00DC69C9" w:rsidRPr="0007641F" w:rsidRDefault="00DC69C9" w:rsidP="00B85F4F">
            <w:pPr>
              <w:jc w:val="center"/>
              <w:rPr>
                <w:rFonts w:cstheme="minorHAnsi"/>
                <w:sz w:val="24"/>
                <w:szCs w:val="24"/>
              </w:rPr>
            </w:pPr>
          </w:p>
        </w:tc>
      </w:tr>
      <w:tr w:rsidR="00DC69C9" w:rsidRPr="00BB1DB0" w14:paraId="23F2E967" w14:textId="77777777" w:rsidTr="00DC69C9">
        <w:tc>
          <w:tcPr>
            <w:tcW w:w="1963" w:type="dxa"/>
          </w:tcPr>
          <w:p w14:paraId="5F1A209B" w14:textId="77777777" w:rsidR="00DC69C9" w:rsidRPr="00BB1DB0" w:rsidRDefault="00DC69C9" w:rsidP="00B85F4F">
            <w:pPr>
              <w:rPr>
                <w:rFonts w:cstheme="minorHAnsi"/>
              </w:rPr>
            </w:pPr>
            <w:r w:rsidRPr="00BB1DB0">
              <w:rPr>
                <w:rFonts w:cstheme="minorHAnsi"/>
              </w:rPr>
              <w:t>Adini et al. 2012</w:t>
            </w:r>
          </w:p>
        </w:tc>
        <w:tc>
          <w:tcPr>
            <w:tcW w:w="1699" w:type="dxa"/>
          </w:tcPr>
          <w:p w14:paraId="66068316" w14:textId="15FA50AB" w:rsidR="00DC69C9" w:rsidRPr="00BB1DB0" w:rsidRDefault="00DC69C9" w:rsidP="00B85F4F">
            <w:pPr>
              <w:rPr>
                <w:rFonts w:cstheme="minorHAnsi"/>
              </w:rPr>
            </w:pPr>
            <w:r w:rsidRPr="00A60D94">
              <w:t xml:space="preserve">Israel </w:t>
            </w:r>
          </w:p>
        </w:tc>
        <w:tc>
          <w:tcPr>
            <w:tcW w:w="2292" w:type="dxa"/>
          </w:tcPr>
          <w:p w14:paraId="4C956992" w14:textId="64AFCC7F" w:rsidR="00DC69C9" w:rsidRPr="00BB1DB0" w:rsidRDefault="00DC69C9" w:rsidP="00B85F4F">
            <w:pPr>
              <w:rPr>
                <w:rFonts w:cstheme="minorHAnsi"/>
              </w:rPr>
            </w:pPr>
            <w:r w:rsidRPr="00BB1DB0">
              <w:rPr>
                <w:rFonts w:cstheme="minorHAnsi"/>
              </w:rPr>
              <w:t xml:space="preserve">To investigate the preparedness of hospitals to a specific emergency scenario </w:t>
            </w:r>
          </w:p>
        </w:tc>
        <w:tc>
          <w:tcPr>
            <w:tcW w:w="2552" w:type="dxa"/>
          </w:tcPr>
          <w:p w14:paraId="5FC0B27F" w14:textId="1049F2C2" w:rsidR="00DC69C9" w:rsidRPr="00BB1DB0" w:rsidRDefault="00DC69C9" w:rsidP="00B85F4F">
            <w:pPr>
              <w:rPr>
                <w:rFonts w:cstheme="minorHAnsi"/>
              </w:rPr>
            </w:pPr>
            <w:r w:rsidRPr="00A60D94">
              <w:t>Emergency preparedness</w:t>
            </w:r>
          </w:p>
        </w:tc>
        <w:tc>
          <w:tcPr>
            <w:tcW w:w="2976" w:type="dxa"/>
          </w:tcPr>
          <w:p w14:paraId="59D71069" w14:textId="77777777" w:rsidR="00DC69C9" w:rsidRDefault="00DC69C9" w:rsidP="00457058">
            <w:pPr>
              <w:rPr>
                <w:rFonts w:cstheme="minorHAnsi"/>
              </w:rPr>
            </w:pPr>
            <w:r w:rsidRPr="00BB1DB0">
              <w:rPr>
                <w:rFonts w:cstheme="minorHAnsi"/>
              </w:rPr>
              <w:t xml:space="preserve">Structured evaluation tool </w:t>
            </w:r>
          </w:p>
          <w:p w14:paraId="746C7A0F" w14:textId="77777777" w:rsidR="00DC69C9" w:rsidRDefault="00DC69C9" w:rsidP="00457058">
            <w:pPr>
              <w:rPr>
                <w:rFonts w:cstheme="minorHAnsi"/>
              </w:rPr>
            </w:pPr>
          </w:p>
          <w:p w14:paraId="405DE888" w14:textId="7DAEC3C2" w:rsidR="00DC69C9" w:rsidRPr="00BB1DB0" w:rsidRDefault="00DC69C9" w:rsidP="00457058">
            <w:pPr>
              <w:rPr>
                <w:rFonts w:cstheme="minorHAnsi"/>
              </w:rPr>
            </w:pPr>
            <w:r w:rsidRPr="00BB1DB0">
              <w:rPr>
                <w:rFonts w:cstheme="minorHAnsi"/>
              </w:rPr>
              <w:t xml:space="preserve">The </w:t>
            </w:r>
            <w:r>
              <w:rPr>
                <w:rFonts w:cstheme="minorHAnsi"/>
              </w:rPr>
              <w:t>approach</w:t>
            </w:r>
            <w:r w:rsidRPr="00BB1DB0">
              <w:rPr>
                <w:rFonts w:cstheme="minorHAnsi"/>
              </w:rPr>
              <w:t xml:space="preserve"> involved a review of the standard operating procedures prior to a</w:t>
            </w:r>
            <w:r>
              <w:rPr>
                <w:rFonts w:cstheme="minorHAnsi"/>
              </w:rPr>
              <w:t xml:space="preserve"> research </w:t>
            </w:r>
            <w:r w:rsidRPr="00BB1DB0">
              <w:rPr>
                <w:rFonts w:cstheme="minorHAnsi"/>
              </w:rPr>
              <w:t>site (hospital) visit by professional evaluators, followed by a site visit during which all other components of the emergency preparedness were observed and measured using the tool</w:t>
            </w:r>
          </w:p>
        </w:tc>
        <w:tc>
          <w:tcPr>
            <w:tcW w:w="3261" w:type="dxa"/>
          </w:tcPr>
          <w:p w14:paraId="1B92B77C" w14:textId="06DED835" w:rsidR="00DC69C9" w:rsidRPr="00BB1DB0" w:rsidRDefault="00DC69C9" w:rsidP="00B85F4F">
            <w:pPr>
              <w:rPr>
                <w:rFonts w:cstheme="minorHAnsi"/>
              </w:rPr>
            </w:pPr>
            <w:r w:rsidRPr="00BB1DB0">
              <w:rPr>
                <w:rFonts w:cstheme="minorHAnsi"/>
              </w:rPr>
              <w:t>490 parameters encompassing various components of emergency preparedness under four categories: 1) Standard operating procedures; 2) Training and drills; 3) Knowledge of staff; (4) Infrastructure and equipment</w:t>
            </w:r>
          </w:p>
          <w:p w14:paraId="6695C671" w14:textId="77777777" w:rsidR="00DC69C9" w:rsidRPr="00BB1DB0" w:rsidRDefault="00DC69C9" w:rsidP="00B85F4F">
            <w:pPr>
              <w:rPr>
                <w:rFonts w:cstheme="minorHAnsi"/>
              </w:rPr>
            </w:pPr>
          </w:p>
          <w:p w14:paraId="47ECF520" w14:textId="44941AE5" w:rsidR="00DC69C9" w:rsidRPr="00BB1DB0" w:rsidRDefault="00DC69C9" w:rsidP="00B85F4F">
            <w:pPr>
              <w:rPr>
                <w:rFonts w:cstheme="minorHAnsi"/>
              </w:rPr>
            </w:pPr>
          </w:p>
        </w:tc>
      </w:tr>
      <w:tr w:rsidR="00DC69C9" w:rsidRPr="00BB1DB0" w14:paraId="0353152C" w14:textId="77777777" w:rsidTr="00DC69C9">
        <w:tc>
          <w:tcPr>
            <w:tcW w:w="1963" w:type="dxa"/>
          </w:tcPr>
          <w:p w14:paraId="38F0CDE4" w14:textId="77777777" w:rsidR="00DC69C9" w:rsidRPr="00BB1DB0" w:rsidRDefault="00DC69C9" w:rsidP="00B85F4F">
            <w:pPr>
              <w:rPr>
                <w:rFonts w:cstheme="minorHAnsi"/>
              </w:rPr>
            </w:pPr>
            <w:r w:rsidRPr="00BB1DB0">
              <w:rPr>
                <w:rFonts w:cstheme="minorHAnsi"/>
              </w:rPr>
              <w:t>Aladhrai et al. 2015</w:t>
            </w:r>
          </w:p>
        </w:tc>
        <w:tc>
          <w:tcPr>
            <w:tcW w:w="1699" w:type="dxa"/>
          </w:tcPr>
          <w:p w14:paraId="7CDA835B" w14:textId="3EF56C24" w:rsidR="00DC69C9" w:rsidRPr="00BB1DB0" w:rsidRDefault="00DC69C9" w:rsidP="00B85F4F">
            <w:pPr>
              <w:rPr>
                <w:rFonts w:cstheme="minorHAnsi"/>
              </w:rPr>
            </w:pPr>
            <w:r w:rsidRPr="00A60D94">
              <w:t xml:space="preserve">Yemen </w:t>
            </w:r>
          </w:p>
        </w:tc>
        <w:tc>
          <w:tcPr>
            <w:tcW w:w="2292" w:type="dxa"/>
          </w:tcPr>
          <w:p w14:paraId="661142D7" w14:textId="4278F050" w:rsidR="00DC69C9" w:rsidRPr="00BB1DB0" w:rsidRDefault="00DC69C9" w:rsidP="00B85F4F">
            <w:pPr>
              <w:rPr>
                <w:rFonts w:cstheme="minorHAnsi"/>
              </w:rPr>
            </w:pPr>
            <w:r w:rsidRPr="00BB1DB0">
              <w:rPr>
                <w:rFonts w:cstheme="minorHAnsi"/>
              </w:rPr>
              <w:t xml:space="preserve">To evaluate the impact of the 2011 Yemeni revolution on hospital disaster preparedness two years apart </w:t>
            </w:r>
          </w:p>
        </w:tc>
        <w:tc>
          <w:tcPr>
            <w:tcW w:w="2552" w:type="dxa"/>
          </w:tcPr>
          <w:p w14:paraId="726C95C6" w14:textId="7FF2B20C" w:rsidR="00DC69C9" w:rsidRPr="00BB1DB0" w:rsidRDefault="00DC69C9" w:rsidP="00B85F4F">
            <w:pPr>
              <w:rPr>
                <w:rFonts w:cstheme="minorHAnsi"/>
              </w:rPr>
            </w:pPr>
            <w:r w:rsidRPr="00A60D94">
              <w:t>Disaster preparedness</w:t>
            </w:r>
          </w:p>
        </w:tc>
        <w:tc>
          <w:tcPr>
            <w:tcW w:w="2976" w:type="dxa"/>
          </w:tcPr>
          <w:p w14:paraId="47811753" w14:textId="3D45A92D" w:rsidR="00DC69C9" w:rsidRPr="00BB1DB0" w:rsidRDefault="00DC69C9" w:rsidP="00B85F4F">
            <w:pPr>
              <w:rPr>
                <w:rFonts w:cstheme="minorHAnsi"/>
              </w:rPr>
            </w:pPr>
            <w:r w:rsidRPr="00BB1DB0">
              <w:rPr>
                <w:rFonts w:cstheme="minorHAnsi"/>
              </w:rPr>
              <w:t>WHO Hospital emergency response checklist</w:t>
            </w:r>
          </w:p>
          <w:p w14:paraId="3E68A61E" w14:textId="77777777" w:rsidR="00DC69C9" w:rsidRPr="00BB1DB0" w:rsidRDefault="00DC69C9" w:rsidP="00B85F4F">
            <w:pPr>
              <w:rPr>
                <w:rFonts w:cstheme="minorHAnsi"/>
              </w:rPr>
            </w:pPr>
          </w:p>
          <w:p w14:paraId="595B6BAA" w14:textId="7525C7D3" w:rsidR="00DC69C9" w:rsidRPr="00BB1DB0" w:rsidRDefault="00DC69C9" w:rsidP="00B85F4F">
            <w:pPr>
              <w:rPr>
                <w:rFonts w:cstheme="minorHAnsi"/>
              </w:rPr>
            </w:pPr>
            <w:r w:rsidRPr="00BB1DB0">
              <w:rPr>
                <w:rFonts w:cstheme="minorHAnsi"/>
              </w:rPr>
              <w:t xml:space="preserve">The </w:t>
            </w:r>
            <w:r>
              <w:rPr>
                <w:rFonts w:cstheme="minorHAnsi"/>
              </w:rPr>
              <w:t xml:space="preserve">approach </w:t>
            </w:r>
            <w:r w:rsidRPr="00BB1DB0">
              <w:rPr>
                <w:rFonts w:cstheme="minorHAnsi"/>
              </w:rPr>
              <w:t>involved self-evaluation by hospital representatives (mostly heads of emergency departments) two years apart. Hospital</w:t>
            </w:r>
            <w:r>
              <w:rPr>
                <w:rFonts w:cstheme="minorHAnsi"/>
              </w:rPr>
              <w:t xml:space="preserve">s’ </w:t>
            </w:r>
            <w:r w:rsidRPr="00BB1DB0">
              <w:rPr>
                <w:rFonts w:cstheme="minorHAnsi"/>
              </w:rPr>
              <w:t>affiliation and total number of beds were registered as background information</w:t>
            </w:r>
          </w:p>
        </w:tc>
        <w:tc>
          <w:tcPr>
            <w:tcW w:w="3261" w:type="dxa"/>
          </w:tcPr>
          <w:p w14:paraId="2B7DA04C" w14:textId="00E28879" w:rsidR="00DC69C9" w:rsidRPr="00BB1DB0" w:rsidRDefault="00DC69C9" w:rsidP="00B85F4F">
            <w:pPr>
              <w:rPr>
                <w:rFonts w:cstheme="minorHAnsi"/>
              </w:rPr>
            </w:pPr>
            <w:r w:rsidRPr="00BB1DB0">
              <w:rPr>
                <w:rFonts w:cstheme="minorHAnsi"/>
              </w:rPr>
              <w:t>92 items structured around 9 main components of emergency preparedness: (1) command and control, (2) communication, (3) safety and security, (4) triage, (5) surge capacity, (6) continuity of essential services, (7) human resources, (8) logistics and supply management, and (9) post-disaster recovery</w:t>
            </w:r>
          </w:p>
        </w:tc>
      </w:tr>
      <w:tr w:rsidR="00DC69C9" w:rsidRPr="00BB1DB0" w14:paraId="7CA99334" w14:textId="77777777" w:rsidTr="00DC69C9">
        <w:tc>
          <w:tcPr>
            <w:tcW w:w="1963" w:type="dxa"/>
          </w:tcPr>
          <w:p w14:paraId="255FF7A0" w14:textId="3AEAE459" w:rsidR="00DC69C9" w:rsidRPr="00BB1DB0" w:rsidRDefault="00DC69C9" w:rsidP="00B85F4F">
            <w:pPr>
              <w:rPr>
                <w:rFonts w:cstheme="minorHAnsi"/>
              </w:rPr>
            </w:pPr>
            <w:r w:rsidRPr="00BB1DB0">
              <w:rPr>
                <w:rFonts w:cstheme="minorHAnsi"/>
              </w:rPr>
              <w:t xml:space="preserve">Ambat </w:t>
            </w:r>
            <w:r>
              <w:rPr>
                <w:rFonts w:cstheme="minorHAnsi"/>
              </w:rPr>
              <w:t xml:space="preserve">and Navya, </w:t>
            </w:r>
            <w:r w:rsidRPr="00BB1DB0">
              <w:rPr>
                <w:rFonts w:cstheme="minorHAnsi"/>
              </w:rPr>
              <w:t>2020</w:t>
            </w:r>
          </w:p>
        </w:tc>
        <w:tc>
          <w:tcPr>
            <w:tcW w:w="1699" w:type="dxa"/>
          </w:tcPr>
          <w:p w14:paraId="00BF1CC3" w14:textId="68426782" w:rsidR="00DC69C9" w:rsidRPr="00BB1DB0" w:rsidRDefault="00DC69C9" w:rsidP="00B85F4F">
            <w:pPr>
              <w:rPr>
                <w:rFonts w:cstheme="minorHAnsi"/>
              </w:rPr>
            </w:pPr>
            <w:r w:rsidRPr="00A60D94">
              <w:t xml:space="preserve">India </w:t>
            </w:r>
          </w:p>
        </w:tc>
        <w:tc>
          <w:tcPr>
            <w:tcW w:w="2292" w:type="dxa"/>
          </w:tcPr>
          <w:p w14:paraId="4A969200" w14:textId="2C3D67AE" w:rsidR="00DC69C9" w:rsidRPr="00BB1DB0" w:rsidRDefault="00DC69C9" w:rsidP="00B85F4F">
            <w:pPr>
              <w:rPr>
                <w:rFonts w:cstheme="minorHAnsi"/>
              </w:rPr>
            </w:pPr>
            <w:r w:rsidRPr="00BB1DB0">
              <w:rPr>
                <w:rFonts w:cstheme="minorHAnsi"/>
              </w:rPr>
              <w:t xml:space="preserve">To assess the preparedness level </w:t>
            </w:r>
            <w:r>
              <w:rPr>
                <w:rFonts w:cstheme="minorHAnsi"/>
              </w:rPr>
              <w:t xml:space="preserve">of </w:t>
            </w:r>
            <w:r w:rsidRPr="00BB1DB0">
              <w:rPr>
                <w:rFonts w:cstheme="minorHAnsi"/>
              </w:rPr>
              <w:t xml:space="preserve">hospitals against </w:t>
            </w:r>
            <w:r w:rsidRPr="00BB1DB0">
              <w:rPr>
                <w:rFonts w:cstheme="minorHAnsi"/>
              </w:rPr>
              <w:lastRenderedPageBreak/>
              <w:t>emerging infectious diseases</w:t>
            </w:r>
          </w:p>
        </w:tc>
        <w:tc>
          <w:tcPr>
            <w:tcW w:w="2552" w:type="dxa"/>
          </w:tcPr>
          <w:p w14:paraId="772F1334" w14:textId="1CA571B2" w:rsidR="00DC69C9" w:rsidRPr="00BB1DB0" w:rsidRDefault="00DC69C9" w:rsidP="00B85F4F">
            <w:pPr>
              <w:rPr>
                <w:rFonts w:cstheme="minorHAnsi"/>
              </w:rPr>
            </w:pPr>
            <w:r w:rsidRPr="00A60D94">
              <w:lastRenderedPageBreak/>
              <w:t>Emergency preparedness</w:t>
            </w:r>
          </w:p>
        </w:tc>
        <w:tc>
          <w:tcPr>
            <w:tcW w:w="2976" w:type="dxa"/>
          </w:tcPr>
          <w:p w14:paraId="15379D7E" w14:textId="77777777" w:rsidR="001F3BE7" w:rsidRDefault="00DC69C9" w:rsidP="00B85F4F">
            <w:pPr>
              <w:rPr>
                <w:rFonts w:cstheme="minorHAnsi"/>
              </w:rPr>
            </w:pPr>
            <w:r>
              <w:rPr>
                <w:rFonts w:cstheme="minorHAnsi"/>
              </w:rPr>
              <w:t>S</w:t>
            </w:r>
            <w:r w:rsidRPr="00BB1DB0">
              <w:rPr>
                <w:rFonts w:cstheme="minorHAnsi"/>
              </w:rPr>
              <w:t>emi-structured questionnaire</w:t>
            </w:r>
          </w:p>
          <w:p w14:paraId="7F12FC7F" w14:textId="77777777" w:rsidR="001F3BE7" w:rsidRDefault="001F3BE7" w:rsidP="00B85F4F">
            <w:pPr>
              <w:rPr>
                <w:rFonts w:cstheme="minorHAnsi"/>
              </w:rPr>
            </w:pPr>
          </w:p>
          <w:p w14:paraId="5E0927C0" w14:textId="3BF9EB34" w:rsidR="00DC69C9" w:rsidRPr="00BB1DB0" w:rsidRDefault="001F3BE7" w:rsidP="00B85F4F">
            <w:pPr>
              <w:rPr>
                <w:rFonts w:cstheme="minorHAnsi"/>
              </w:rPr>
            </w:pPr>
            <w:r>
              <w:rPr>
                <w:rFonts w:cstheme="minorHAnsi"/>
              </w:rPr>
              <w:lastRenderedPageBreak/>
              <w:t>P</w:t>
            </w:r>
            <w:r w:rsidR="00DC69C9" w:rsidRPr="00BB1DB0">
              <w:rPr>
                <w:rFonts w:cstheme="minorHAnsi"/>
              </w:rPr>
              <w:t xml:space="preserve">articipants included were hospital administrators, doctors with experience in treating infectious diseases, nursing superintendent, microbiologist, and lab technician. </w:t>
            </w:r>
            <w:r>
              <w:rPr>
                <w:rFonts w:cstheme="minorHAnsi"/>
              </w:rPr>
              <w:t>T</w:t>
            </w:r>
            <w:r w:rsidR="00DC69C9" w:rsidRPr="00BB1DB0">
              <w:rPr>
                <w:rFonts w:cstheme="minorHAnsi"/>
              </w:rPr>
              <w:t>he questionnaire</w:t>
            </w:r>
          </w:p>
          <w:p w14:paraId="2046C75F" w14:textId="7F016416" w:rsidR="00DC69C9" w:rsidRPr="00BB1DB0" w:rsidRDefault="00DC69C9" w:rsidP="00B85F4F">
            <w:pPr>
              <w:rPr>
                <w:rFonts w:cstheme="minorHAnsi"/>
              </w:rPr>
            </w:pPr>
            <w:r w:rsidRPr="00BB1DB0">
              <w:rPr>
                <w:rFonts w:cstheme="minorHAnsi"/>
              </w:rPr>
              <w:t>had a separate section of questions</w:t>
            </w:r>
            <w:r w:rsidR="001F3BE7">
              <w:rPr>
                <w:rFonts w:cstheme="minorHAnsi"/>
              </w:rPr>
              <w:t xml:space="preserve"> </w:t>
            </w:r>
            <w:r w:rsidRPr="00BB1DB0">
              <w:rPr>
                <w:rFonts w:cstheme="minorHAnsi"/>
              </w:rPr>
              <w:t>for all the participants</w:t>
            </w:r>
            <w:r w:rsidR="001F3BE7">
              <w:rPr>
                <w:rFonts w:cstheme="minorHAnsi"/>
              </w:rPr>
              <w:t xml:space="preserve">, </w:t>
            </w:r>
            <w:r w:rsidRPr="00BB1DB0">
              <w:rPr>
                <w:rFonts w:cstheme="minorHAnsi"/>
              </w:rPr>
              <w:t xml:space="preserve">and the other </w:t>
            </w:r>
            <w:r w:rsidR="001F3BE7">
              <w:rPr>
                <w:rFonts w:cstheme="minorHAnsi"/>
              </w:rPr>
              <w:t xml:space="preserve">section </w:t>
            </w:r>
            <w:r w:rsidRPr="00BB1DB0">
              <w:rPr>
                <w:rFonts w:cstheme="minorHAnsi"/>
              </w:rPr>
              <w:t>specific for administrative</w:t>
            </w:r>
          </w:p>
          <w:p w14:paraId="2455E730" w14:textId="1ACC53A2" w:rsidR="00DC69C9" w:rsidRPr="00BB1DB0" w:rsidRDefault="00DC69C9" w:rsidP="00B85F4F">
            <w:pPr>
              <w:rPr>
                <w:rFonts w:cstheme="minorHAnsi"/>
              </w:rPr>
            </w:pPr>
            <w:r w:rsidRPr="00BB1DB0">
              <w:rPr>
                <w:rFonts w:cstheme="minorHAnsi"/>
              </w:rPr>
              <w:t>staff</w:t>
            </w:r>
            <w:r w:rsidR="001F3BE7">
              <w:rPr>
                <w:rFonts w:cstheme="minorHAnsi"/>
              </w:rPr>
              <w:t xml:space="preserve">, </w:t>
            </w:r>
            <w:r w:rsidRPr="00BB1DB0">
              <w:rPr>
                <w:rFonts w:cstheme="minorHAnsi"/>
              </w:rPr>
              <w:t>doctors and for laboratory personnel</w:t>
            </w:r>
          </w:p>
        </w:tc>
        <w:tc>
          <w:tcPr>
            <w:tcW w:w="3261" w:type="dxa"/>
          </w:tcPr>
          <w:p w14:paraId="30A03131" w14:textId="04C4DF99" w:rsidR="00DC69C9" w:rsidRPr="00BB1DB0" w:rsidRDefault="00DC69C9" w:rsidP="00B85F4F">
            <w:pPr>
              <w:rPr>
                <w:rFonts w:cstheme="minorHAnsi"/>
              </w:rPr>
            </w:pPr>
            <w:r w:rsidRPr="00BB1DB0">
              <w:rPr>
                <w:rFonts w:cstheme="minorHAnsi"/>
              </w:rPr>
              <w:lastRenderedPageBreak/>
              <w:t xml:space="preserve">No detailed information on indicators. Results reported based on the International Health </w:t>
            </w:r>
            <w:r w:rsidRPr="00BB1DB0">
              <w:rPr>
                <w:rFonts w:cstheme="minorHAnsi"/>
              </w:rPr>
              <w:lastRenderedPageBreak/>
              <w:t>Regulations core capacities under four domains: (1) prevent: (national legislation, policy, and financing, communication, and advocacy, antimicrobial resistance, biosafety and security); (2) detect (national laboratory system, surveillance, reporting, human resources); and (3) response (emergency preparedness, emergency response operations, linking public health and security authorities, medical</w:t>
            </w:r>
            <w:r w:rsidR="001F3BE7">
              <w:rPr>
                <w:rFonts w:cstheme="minorHAnsi"/>
              </w:rPr>
              <w:t xml:space="preserve"> </w:t>
            </w:r>
            <w:r w:rsidRPr="00BB1DB0">
              <w:rPr>
                <w:rFonts w:cstheme="minorHAnsi"/>
              </w:rPr>
              <w:t>countermeasures and</w:t>
            </w:r>
            <w:r w:rsidR="001F3BE7">
              <w:rPr>
                <w:rFonts w:cstheme="minorHAnsi"/>
              </w:rPr>
              <w:t xml:space="preserve"> </w:t>
            </w:r>
            <w:r w:rsidRPr="00BB1DB0">
              <w:rPr>
                <w:rFonts w:cstheme="minorHAnsi"/>
              </w:rPr>
              <w:t>deployment, and risk communication)</w:t>
            </w:r>
          </w:p>
        </w:tc>
      </w:tr>
      <w:tr w:rsidR="00DC69C9" w:rsidRPr="00BB1DB0" w14:paraId="4E154979" w14:textId="77777777" w:rsidTr="00DC69C9">
        <w:trPr>
          <w:trHeight w:val="2158"/>
        </w:trPr>
        <w:tc>
          <w:tcPr>
            <w:tcW w:w="1963" w:type="dxa"/>
          </w:tcPr>
          <w:p w14:paraId="108126B5" w14:textId="77777777" w:rsidR="00DC69C9" w:rsidRPr="00BB1DB0" w:rsidRDefault="00DC69C9" w:rsidP="00B85F4F">
            <w:pPr>
              <w:rPr>
                <w:rFonts w:cstheme="minorHAnsi"/>
              </w:rPr>
            </w:pPr>
            <w:r w:rsidRPr="00BB1DB0">
              <w:rPr>
                <w:rFonts w:cstheme="minorHAnsi"/>
              </w:rPr>
              <w:lastRenderedPageBreak/>
              <w:t>Ardalan et al. 2016</w:t>
            </w:r>
          </w:p>
        </w:tc>
        <w:tc>
          <w:tcPr>
            <w:tcW w:w="1699" w:type="dxa"/>
          </w:tcPr>
          <w:p w14:paraId="42CA1BF9" w14:textId="5689DC8A" w:rsidR="00DC69C9" w:rsidRPr="00BB1DB0" w:rsidRDefault="00DC69C9" w:rsidP="00B85F4F">
            <w:pPr>
              <w:rPr>
                <w:rFonts w:cstheme="minorHAnsi"/>
              </w:rPr>
            </w:pPr>
            <w:r w:rsidRPr="00A60D94">
              <w:t xml:space="preserve">Iran </w:t>
            </w:r>
          </w:p>
        </w:tc>
        <w:tc>
          <w:tcPr>
            <w:tcW w:w="2292" w:type="dxa"/>
          </w:tcPr>
          <w:p w14:paraId="7E24CB61" w14:textId="25FE664C" w:rsidR="00DC69C9" w:rsidRPr="00BB1DB0" w:rsidRDefault="00DC69C9" w:rsidP="00B85F4F">
            <w:pPr>
              <w:rPr>
                <w:rFonts w:cstheme="minorHAnsi"/>
              </w:rPr>
            </w:pPr>
            <w:r w:rsidRPr="00BB1DB0">
              <w:rPr>
                <w:rFonts w:cstheme="minorHAnsi"/>
              </w:rPr>
              <w:t xml:space="preserve">To estimate hospital safety in the event of </w:t>
            </w:r>
            <w:r>
              <w:rPr>
                <w:rFonts w:cstheme="minorHAnsi"/>
              </w:rPr>
              <w:t xml:space="preserve">a </w:t>
            </w:r>
            <w:r w:rsidRPr="00BB1DB0">
              <w:rPr>
                <w:rFonts w:cstheme="minorHAnsi"/>
              </w:rPr>
              <w:t xml:space="preserve">disaster </w:t>
            </w:r>
          </w:p>
        </w:tc>
        <w:tc>
          <w:tcPr>
            <w:tcW w:w="2552" w:type="dxa"/>
          </w:tcPr>
          <w:p w14:paraId="0A7DABE1" w14:textId="12076C8B" w:rsidR="00DC69C9" w:rsidRPr="00BB1DB0" w:rsidRDefault="00DC69C9" w:rsidP="00B85F4F">
            <w:pPr>
              <w:rPr>
                <w:rFonts w:cstheme="minorHAnsi"/>
              </w:rPr>
            </w:pPr>
            <w:r w:rsidRPr="00A60D94">
              <w:t xml:space="preserve">Emergency and disaster preparedness </w:t>
            </w:r>
          </w:p>
        </w:tc>
        <w:tc>
          <w:tcPr>
            <w:tcW w:w="2976" w:type="dxa"/>
          </w:tcPr>
          <w:p w14:paraId="08454D07" w14:textId="5C18C190" w:rsidR="00DC69C9" w:rsidRPr="00457058" w:rsidRDefault="00DC69C9" w:rsidP="00457058">
            <w:pPr>
              <w:rPr>
                <w:rFonts w:cstheme="minorHAnsi"/>
              </w:rPr>
            </w:pPr>
            <w:r w:rsidRPr="00457058">
              <w:rPr>
                <w:rFonts w:cstheme="minorHAnsi"/>
              </w:rPr>
              <w:t xml:space="preserve">Farsi version of the </w:t>
            </w:r>
            <w:r>
              <w:rPr>
                <w:rFonts w:cstheme="minorHAnsi"/>
              </w:rPr>
              <w:t xml:space="preserve">WHO </w:t>
            </w:r>
            <w:r w:rsidRPr="00457058">
              <w:rPr>
                <w:rFonts w:cstheme="minorHAnsi"/>
              </w:rPr>
              <w:t xml:space="preserve">Hospital Safety Index (FHSI) </w:t>
            </w:r>
          </w:p>
          <w:p w14:paraId="7B481AD6" w14:textId="77777777" w:rsidR="00DC69C9" w:rsidRPr="00BB1DB0" w:rsidRDefault="00DC69C9" w:rsidP="00B85F4F">
            <w:pPr>
              <w:rPr>
                <w:rFonts w:cstheme="minorHAnsi"/>
              </w:rPr>
            </w:pPr>
          </w:p>
          <w:p w14:paraId="32CBC3D5" w14:textId="6ACE8AC4" w:rsidR="00DC69C9" w:rsidRPr="00BB1DB0" w:rsidRDefault="00DC69C9" w:rsidP="00B85F4F">
            <w:pPr>
              <w:rPr>
                <w:rFonts w:cstheme="minorHAnsi"/>
              </w:rPr>
            </w:pPr>
            <w:r w:rsidRPr="00BB1DB0">
              <w:rPr>
                <w:rFonts w:cstheme="minorHAnsi"/>
              </w:rPr>
              <w:t xml:space="preserve">Diagnostic </w:t>
            </w:r>
            <w:r w:rsidR="001F3BE7">
              <w:rPr>
                <w:rFonts w:cstheme="minorHAnsi"/>
              </w:rPr>
              <w:t xml:space="preserve">and validated </w:t>
            </w:r>
            <w:r w:rsidRPr="00BB1DB0">
              <w:rPr>
                <w:rFonts w:cstheme="minorHAnsi"/>
              </w:rPr>
              <w:t xml:space="preserve">instrument </w:t>
            </w:r>
            <w:r w:rsidR="001F3BE7">
              <w:rPr>
                <w:rFonts w:cstheme="minorHAnsi"/>
              </w:rPr>
              <w:t>developed by the WHO that</w:t>
            </w:r>
            <w:r w:rsidRPr="00BB1DB0">
              <w:rPr>
                <w:rFonts w:cstheme="minorHAnsi"/>
              </w:rPr>
              <w:t xml:space="preserve"> quantifie</w:t>
            </w:r>
            <w:r w:rsidR="001F3BE7">
              <w:rPr>
                <w:rFonts w:cstheme="minorHAnsi"/>
              </w:rPr>
              <w:t>s</w:t>
            </w:r>
            <w:r w:rsidRPr="00BB1DB0">
              <w:rPr>
                <w:rFonts w:cstheme="minorHAnsi"/>
              </w:rPr>
              <w:t xml:space="preserve"> the structural safety and functional</w:t>
            </w:r>
            <w:r w:rsidR="001F3BE7">
              <w:rPr>
                <w:rFonts w:cstheme="minorHAnsi"/>
              </w:rPr>
              <w:t xml:space="preserve"> </w:t>
            </w:r>
            <w:r w:rsidRPr="00BB1DB0">
              <w:rPr>
                <w:rFonts w:cstheme="minorHAnsi"/>
              </w:rPr>
              <w:t>capacity of a hospital</w:t>
            </w:r>
            <w:r w:rsidR="001F3BE7">
              <w:rPr>
                <w:rFonts w:cstheme="minorHAnsi"/>
              </w:rPr>
              <w:t xml:space="preserve">. </w:t>
            </w:r>
            <w:r w:rsidR="004E3781" w:rsidRPr="004E3781">
              <w:rPr>
                <w:rFonts w:cstheme="minorHAnsi"/>
              </w:rPr>
              <w:t>Data collection was based on the self-assessments of the hospital disaster committees</w:t>
            </w:r>
          </w:p>
        </w:tc>
        <w:tc>
          <w:tcPr>
            <w:tcW w:w="3261" w:type="dxa"/>
          </w:tcPr>
          <w:p w14:paraId="7A2980BE" w14:textId="2EDCD8ED" w:rsidR="00DC69C9" w:rsidRPr="00BB1DB0" w:rsidRDefault="00DC69C9" w:rsidP="00B85F4F">
            <w:pPr>
              <w:rPr>
                <w:rFonts w:cstheme="minorHAnsi"/>
              </w:rPr>
            </w:pPr>
            <w:r w:rsidRPr="00BB1DB0">
              <w:rPr>
                <w:rFonts w:cstheme="minorHAnsi"/>
              </w:rPr>
              <w:t>145 items covering structural, non-structural and emergency and disaster management areas, including general information about the hospital, recognizing risks, functional, non-structural,</w:t>
            </w:r>
          </w:p>
          <w:p w14:paraId="253D018B" w14:textId="77777777" w:rsidR="00DC69C9" w:rsidRPr="00BB1DB0" w:rsidRDefault="00DC69C9" w:rsidP="00B85F4F">
            <w:pPr>
              <w:rPr>
                <w:rFonts w:cstheme="minorHAnsi"/>
              </w:rPr>
            </w:pPr>
            <w:r w:rsidRPr="00BB1DB0">
              <w:rPr>
                <w:rFonts w:cstheme="minorHAnsi"/>
              </w:rPr>
              <w:t>and structural safety assessment</w:t>
            </w:r>
          </w:p>
          <w:p w14:paraId="3071098A" w14:textId="77777777" w:rsidR="00DC69C9" w:rsidRPr="00BB1DB0" w:rsidRDefault="00DC69C9" w:rsidP="00B85F4F">
            <w:pPr>
              <w:rPr>
                <w:rFonts w:cstheme="minorHAnsi"/>
              </w:rPr>
            </w:pPr>
          </w:p>
          <w:p w14:paraId="1BB09805" w14:textId="588274C7" w:rsidR="00DC69C9" w:rsidRPr="00BB1DB0" w:rsidRDefault="00DC69C9" w:rsidP="00B85F4F">
            <w:pPr>
              <w:rPr>
                <w:rFonts w:cstheme="minorHAnsi"/>
              </w:rPr>
            </w:pPr>
          </w:p>
          <w:p w14:paraId="60C4C537" w14:textId="77777777" w:rsidR="00DC69C9" w:rsidRPr="00BB1DB0" w:rsidRDefault="00DC69C9" w:rsidP="00B85F4F">
            <w:pPr>
              <w:rPr>
                <w:rFonts w:cstheme="minorHAnsi"/>
              </w:rPr>
            </w:pPr>
          </w:p>
          <w:p w14:paraId="77CEC12B" w14:textId="77777777" w:rsidR="00DC69C9" w:rsidRPr="00BB1DB0" w:rsidRDefault="00DC69C9" w:rsidP="00B85F4F">
            <w:pPr>
              <w:rPr>
                <w:rFonts w:cstheme="minorHAnsi"/>
              </w:rPr>
            </w:pPr>
          </w:p>
        </w:tc>
      </w:tr>
      <w:tr w:rsidR="00DC69C9" w:rsidRPr="00BB1DB0" w14:paraId="7C4E10A9" w14:textId="77777777" w:rsidTr="00DC69C9">
        <w:tc>
          <w:tcPr>
            <w:tcW w:w="1963" w:type="dxa"/>
          </w:tcPr>
          <w:p w14:paraId="21B074F6" w14:textId="0896037E" w:rsidR="00DC69C9" w:rsidRPr="00BB1DB0" w:rsidRDefault="00DC69C9" w:rsidP="00B85F4F">
            <w:pPr>
              <w:rPr>
                <w:rFonts w:cstheme="minorHAnsi"/>
              </w:rPr>
            </w:pPr>
            <w:r w:rsidRPr="00BB1DB0">
              <w:rPr>
                <w:rFonts w:cstheme="minorHAnsi"/>
              </w:rPr>
              <w:t>Awad and Cocchio, 2015</w:t>
            </w:r>
          </w:p>
        </w:tc>
        <w:tc>
          <w:tcPr>
            <w:tcW w:w="1699" w:type="dxa"/>
          </w:tcPr>
          <w:p w14:paraId="381AC214" w14:textId="01DE6CB5" w:rsidR="00DC69C9" w:rsidRPr="00BB1DB0" w:rsidRDefault="00DC69C9" w:rsidP="00B85F4F">
            <w:pPr>
              <w:rPr>
                <w:rFonts w:cstheme="minorHAnsi"/>
              </w:rPr>
            </w:pPr>
            <w:r w:rsidRPr="00A60D94">
              <w:t>US</w:t>
            </w:r>
          </w:p>
        </w:tc>
        <w:tc>
          <w:tcPr>
            <w:tcW w:w="2292" w:type="dxa"/>
          </w:tcPr>
          <w:p w14:paraId="330BF640" w14:textId="4AD59A28" w:rsidR="00DC69C9" w:rsidRPr="00BB1DB0" w:rsidRDefault="00DC69C9" w:rsidP="00B85F4F">
            <w:pPr>
              <w:rPr>
                <w:rFonts w:cstheme="minorHAnsi"/>
              </w:rPr>
            </w:pPr>
            <w:r w:rsidRPr="00BB1DB0">
              <w:rPr>
                <w:rFonts w:cstheme="minorHAnsi"/>
              </w:rPr>
              <w:t xml:space="preserve">To assess the preparedness of hospital pharmacies to provide </w:t>
            </w:r>
            <w:r w:rsidRPr="00BB1DB0">
              <w:rPr>
                <w:rFonts w:cstheme="minorHAnsi"/>
              </w:rPr>
              <w:lastRenderedPageBreak/>
              <w:t>pharmaceutical services in mass casualty scenarios</w:t>
            </w:r>
          </w:p>
        </w:tc>
        <w:tc>
          <w:tcPr>
            <w:tcW w:w="2552" w:type="dxa"/>
          </w:tcPr>
          <w:p w14:paraId="78A1476F" w14:textId="41DBD0C9" w:rsidR="00DC69C9" w:rsidRPr="00BB1DB0" w:rsidRDefault="00DC69C9" w:rsidP="00B85F4F">
            <w:pPr>
              <w:rPr>
                <w:rFonts w:cstheme="minorHAnsi"/>
              </w:rPr>
            </w:pPr>
            <w:r w:rsidRPr="00A60D94">
              <w:lastRenderedPageBreak/>
              <w:t>Emergency preparedness</w:t>
            </w:r>
          </w:p>
        </w:tc>
        <w:tc>
          <w:tcPr>
            <w:tcW w:w="2976" w:type="dxa"/>
          </w:tcPr>
          <w:p w14:paraId="0C006864" w14:textId="4C70D935" w:rsidR="00DC69C9" w:rsidRPr="00BB1DB0" w:rsidRDefault="00DC69C9" w:rsidP="00B85F4F">
            <w:pPr>
              <w:rPr>
                <w:rFonts w:cstheme="minorHAnsi"/>
              </w:rPr>
            </w:pPr>
            <w:r w:rsidRPr="00535230">
              <w:rPr>
                <w:rFonts w:cstheme="minorHAnsi"/>
              </w:rPr>
              <w:t>An electronic cross-sectional survey</w:t>
            </w:r>
          </w:p>
          <w:p w14:paraId="06B176C2" w14:textId="77777777" w:rsidR="00DC69C9" w:rsidRPr="00BB1DB0" w:rsidRDefault="00DC69C9" w:rsidP="00B85F4F">
            <w:pPr>
              <w:rPr>
                <w:rFonts w:cstheme="minorHAnsi"/>
              </w:rPr>
            </w:pPr>
          </w:p>
          <w:p w14:paraId="3F995513" w14:textId="4B57CD13" w:rsidR="00DC69C9" w:rsidRDefault="00535230" w:rsidP="00535230">
            <w:pPr>
              <w:rPr>
                <w:rFonts w:cstheme="minorHAnsi"/>
              </w:rPr>
            </w:pPr>
            <w:r>
              <w:rPr>
                <w:rFonts w:cstheme="minorHAnsi"/>
              </w:rPr>
              <w:lastRenderedPageBreak/>
              <w:t xml:space="preserve">The </w:t>
            </w:r>
            <w:r w:rsidRPr="00535230">
              <w:rPr>
                <w:rFonts w:cstheme="minorHAnsi"/>
              </w:rPr>
              <w:t>survey was developed to assess the general knowledge of available resources and attitudes toward the preparedness of the pharmac</w:t>
            </w:r>
            <w:r>
              <w:rPr>
                <w:rFonts w:cstheme="minorHAnsi"/>
              </w:rPr>
              <w:t xml:space="preserve">ies. </w:t>
            </w:r>
            <w:r w:rsidR="00DC69C9" w:rsidRPr="00BB1DB0">
              <w:rPr>
                <w:rFonts w:cstheme="minorHAnsi"/>
              </w:rPr>
              <w:t>The survey consisted of 12 questions formatted under the Likert scale</w:t>
            </w:r>
            <w:r w:rsidR="003266C9">
              <w:rPr>
                <w:rFonts w:cstheme="minorHAnsi"/>
              </w:rPr>
              <w:t>. Sample included p</w:t>
            </w:r>
            <w:r w:rsidR="003266C9" w:rsidRPr="003266C9">
              <w:rPr>
                <w:rFonts w:cstheme="minorHAnsi"/>
              </w:rPr>
              <w:t>harmacy departments at all identifiable acute-care hospitals</w:t>
            </w:r>
          </w:p>
          <w:p w14:paraId="6E7B5726" w14:textId="7A9EF7E7" w:rsidR="00535230" w:rsidRPr="00BB1DB0" w:rsidRDefault="00535230" w:rsidP="00535230">
            <w:pPr>
              <w:rPr>
                <w:rFonts w:cstheme="minorHAnsi"/>
              </w:rPr>
            </w:pPr>
          </w:p>
        </w:tc>
        <w:tc>
          <w:tcPr>
            <w:tcW w:w="3261" w:type="dxa"/>
          </w:tcPr>
          <w:p w14:paraId="53E3B6A5" w14:textId="63EA5A95" w:rsidR="00DC69C9" w:rsidRPr="00BB1DB0" w:rsidRDefault="00DC69C9" w:rsidP="00B85F4F">
            <w:pPr>
              <w:rPr>
                <w:rFonts w:cstheme="minorHAnsi"/>
              </w:rPr>
            </w:pPr>
            <w:r w:rsidRPr="00BB1DB0">
              <w:rPr>
                <w:rFonts w:cstheme="minorHAnsi"/>
              </w:rPr>
              <w:lastRenderedPageBreak/>
              <w:t xml:space="preserve"> Knowledge of available resources, attitudes toward the preparedness of the pharmacy department, and expectations of </w:t>
            </w:r>
            <w:r w:rsidRPr="00BB1DB0">
              <w:rPr>
                <w:rFonts w:cstheme="minorHAnsi"/>
              </w:rPr>
              <w:lastRenderedPageBreak/>
              <w:t xml:space="preserve">government and national pharmacy organization recommendations to guide pharmacy preparedness </w:t>
            </w:r>
          </w:p>
        </w:tc>
      </w:tr>
      <w:tr w:rsidR="00DC69C9" w:rsidRPr="00BB1DB0" w14:paraId="2AE6182A" w14:textId="77777777" w:rsidTr="00DC69C9">
        <w:tc>
          <w:tcPr>
            <w:tcW w:w="1963" w:type="dxa"/>
          </w:tcPr>
          <w:p w14:paraId="20B31D53" w14:textId="548DDCE9" w:rsidR="00DC69C9" w:rsidRPr="00BB1DB0" w:rsidRDefault="00DC69C9" w:rsidP="00B85F4F">
            <w:pPr>
              <w:rPr>
                <w:rFonts w:cstheme="minorHAnsi"/>
              </w:rPr>
            </w:pPr>
            <w:r w:rsidRPr="00BB1DB0">
              <w:rPr>
                <w:rFonts w:cstheme="minorHAnsi"/>
              </w:rPr>
              <w:lastRenderedPageBreak/>
              <w:t>Bin Shalhoub et al. 2017</w:t>
            </w:r>
          </w:p>
        </w:tc>
        <w:tc>
          <w:tcPr>
            <w:tcW w:w="1699" w:type="dxa"/>
          </w:tcPr>
          <w:p w14:paraId="54DAD4C6" w14:textId="4CFD15AC" w:rsidR="00DC69C9" w:rsidRPr="00BB1DB0" w:rsidRDefault="00DC69C9" w:rsidP="00B85F4F">
            <w:pPr>
              <w:rPr>
                <w:rFonts w:cstheme="minorHAnsi"/>
              </w:rPr>
            </w:pPr>
            <w:r w:rsidRPr="00A60D94">
              <w:t>Saudi Arabia</w:t>
            </w:r>
          </w:p>
        </w:tc>
        <w:tc>
          <w:tcPr>
            <w:tcW w:w="2292" w:type="dxa"/>
          </w:tcPr>
          <w:p w14:paraId="3636C29C" w14:textId="1993575B" w:rsidR="00DC69C9" w:rsidRPr="00BB1DB0" w:rsidRDefault="00DC69C9" w:rsidP="00B85F4F">
            <w:pPr>
              <w:rPr>
                <w:rFonts w:cstheme="minorHAnsi"/>
              </w:rPr>
            </w:pPr>
            <w:r w:rsidRPr="00BB1DB0">
              <w:rPr>
                <w:rFonts w:cstheme="minorHAnsi"/>
              </w:rPr>
              <w:t xml:space="preserve">To identify and describe hospital disaster preparedness </w:t>
            </w:r>
          </w:p>
        </w:tc>
        <w:tc>
          <w:tcPr>
            <w:tcW w:w="2552" w:type="dxa"/>
          </w:tcPr>
          <w:p w14:paraId="191FA6B2" w14:textId="28E58304" w:rsidR="00DC69C9" w:rsidRPr="00BB1DB0" w:rsidRDefault="00DC69C9" w:rsidP="00B85F4F">
            <w:pPr>
              <w:rPr>
                <w:rFonts w:cstheme="minorHAnsi"/>
              </w:rPr>
            </w:pPr>
            <w:r w:rsidRPr="00A60D94">
              <w:t>Disaster preparedness</w:t>
            </w:r>
          </w:p>
        </w:tc>
        <w:tc>
          <w:tcPr>
            <w:tcW w:w="2976" w:type="dxa"/>
          </w:tcPr>
          <w:p w14:paraId="7A237946" w14:textId="7C1F650F" w:rsidR="00DC69C9" w:rsidRPr="00457058" w:rsidRDefault="00DC69C9" w:rsidP="00457058">
            <w:pPr>
              <w:rPr>
                <w:rFonts w:cstheme="minorHAnsi"/>
              </w:rPr>
            </w:pPr>
            <w:r w:rsidRPr="00457058">
              <w:rPr>
                <w:rFonts w:cstheme="minorHAnsi"/>
              </w:rPr>
              <w:t>Questionnaire based on the WHO toolkit for assessing health-system capacity for crisis management and WHO hospital emergency response checklist</w:t>
            </w:r>
          </w:p>
          <w:p w14:paraId="7D76E925" w14:textId="3DF069A4" w:rsidR="00DC69C9" w:rsidRPr="00BB1DB0" w:rsidRDefault="00DC69C9" w:rsidP="00B85F4F">
            <w:pPr>
              <w:rPr>
                <w:rFonts w:cstheme="minorHAnsi"/>
              </w:rPr>
            </w:pPr>
          </w:p>
          <w:p w14:paraId="55DB1FC9" w14:textId="77777777" w:rsidR="00DC69C9" w:rsidRPr="00BB1DB0" w:rsidRDefault="00DC69C9" w:rsidP="00B85F4F">
            <w:pPr>
              <w:rPr>
                <w:rFonts w:cstheme="minorHAnsi"/>
              </w:rPr>
            </w:pPr>
          </w:p>
          <w:p w14:paraId="6E2259CC" w14:textId="08D1345E" w:rsidR="003266C9" w:rsidRPr="00BB1DB0" w:rsidRDefault="00DC69C9" w:rsidP="00C51B32">
            <w:pPr>
              <w:rPr>
                <w:rFonts w:cstheme="minorHAnsi"/>
              </w:rPr>
            </w:pPr>
            <w:r w:rsidRPr="00BB1DB0">
              <w:rPr>
                <w:rFonts w:cstheme="minorHAnsi"/>
              </w:rPr>
              <w:t>The questionnaire contained open and closed ended questions</w:t>
            </w:r>
            <w:r w:rsidR="00C51B32">
              <w:rPr>
                <w:rFonts w:cstheme="minorHAnsi"/>
              </w:rPr>
              <w:t>.</w:t>
            </w:r>
            <w:r w:rsidR="003266C9">
              <w:rPr>
                <w:rFonts w:cstheme="minorHAnsi"/>
              </w:rPr>
              <w:t xml:space="preserve"> </w:t>
            </w:r>
            <w:r w:rsidR="003266C9" w:rsidRPr="003266C9">
              <w:rPr>
                <w:rFonts w:cstheme="minorHAnsi"/>
              </w:rPr>
              <w:t xml:space="preserve">Thirteen major private hospitals with more than 100 beds capacity were included in </w:t>
            </w:r>
            <w:r w:rsidR="003266C9">
              <w:rPr>
                <w:rFonts w:cstheme="minorHAnsi"/>
              </w:rPr>
              <w:t xml:space="preserve">the study. </w:t>
            </w:r>
            <w:r w:rsidR="003266C9" w:rsidRPr="003266C9">
              <w:rPr>
                <w:rFonts w:cstheme="minorHAnsi"/>
              </w:rPr>
              <w:t xml:space="preserve">Data was collected through an interview </w:t>
            </w:r>
            <w:r w:rsidR="003266C9">
              <w:rPr>
                <w:rFonts w:cstheme="minorHAnsi"/>
              </w:rPr>
              <w:t xml:space="preserve">undertaken by a researcher. Participants included </w:t>
            </w:r>
            <w:r w:rsidR="003266C9" w:rsidRPr="003266C9">
              <w:rPr>
                <w:rFonts w:cstheme="minorHAnsi"/>
              </w:rPr>
              <w:t xml:space="preserve">key informants in the hospital such as the hospital administrators, emergency </w:t>
            </w:r>
            <w:r w:rsidR="003266C9" w:rsidRPr="003266C9">
              <w:rPr>
                <w:rFonts w:cstheme="minorHAnsi"/>
              </w:rPr>
              <w:lastRenderedPageBreak/>
              <w:t>managers and/ or a member of the hospital emergency preparedness and response committee</w:t>
            </w:r>
          </w:p>
        </w:tc>
        <w:tc>
          <w:tcPr>
            <w:tcW w:w="3261" w:type="dxa"/>
          </w:tcPr>
          <w:p w14:paraId="3532B19E" w14:textId="1276CC53" w:rsidR="00DC69C9" w:rsidRPr="00BB1DB0" w:rsidRDefault="00DC69C9" w:rsidP="00B85F4F">
            <w:pPr>
              <w:rPr>
                <w:rFonts w:cstheme="minorHAnsi"/>
              </w:rPr>
            </w:pPr>
            <w:r w:rsidRPr="00BB1DB0">
              <w:rPr>
                <w:rFonts w:cstheme="minorHAnsi"/>
              </w:rPr>
              <w:lastRenderedPageBreak/>
              <w:t>Preparedness of the hospital to mass-casualty incidents and the capacity for surge in emergency events</w:t>
            </w:r>
          </w:p>
        </w:tc>
      </w:tr>
      <w:tr w:rsidR="00DC69C9" w:rsidRPr="00BB1DB0" w14:paraId="2EFD71A6" w14:textId="77777777" w:rsidTr="00DC69C9">
        <w:tc>
          <w:tcPr>
            <w:tcW w:w="1963" w:type="dxa"/>
          </w:tcPr>
          <w:p w14:paraId="5B6D9759" w14:textId="77777777" w:rsidR="00DC69C9" w:rsidRPr="00BB1DB0" w:rsidRDefault="00DC69C9" w:rsidP="00B85F4F">
            <w:pPr>
              <w:rPr>
                <w:rFonts w:cstheme="minorHAnsi"/>
              </w:rPr>
            </w:pPr>
            <w:r w:rsidRPr="00BB1DB0">
              <w:rPr>
                <w:rFonts w:cstheme="minorHAnsi"/>
              </w:rPr>
              <w:t>Brevard et al. 2008</w:t>
            </w:r>
          </w:p>
        </w:tc>
        <w:tc>
          <w:tcPr>
            <w:tcW w:w="1699" w:type="dxa"/>
          </w:tcPr>
          <w:p w14:paraId="26B17995" w14:textId="243550FD" w:rsidR="00DC69C9" w:rsidRPr="00BB1DB0" w:rsidRDefault="00DC69C9" w:rsidP="00B85F4F">
            <w:pPr>
              <w:rPr>
                <w:rFonts w:cstheme="minorHAnsi"/>
              </w:rPr>
            </w:pPr>
            <w:r w:rsidRPr="00A60D94">
              <w:t>US</w:t>
            </w:r>
          </w:p>
        </w:tc>
        <w:tc>
          <w:tcPr>
            <w:tcW w:w="2292" w:type="dxa"/>
          </w:tcPr>
          <w:p w14:paraId="15378A97" w14:textId="237D4E21" w:rsidR="00DC69C9" w:rsidRPr="00BB1DB0" w:rsidRDefault="00DC69C9" w:rsidP="00B85F4F">
            <w:pPr>
              <w:rPr>
                <w:rFonts w:cstheme="minorHAnsi"/>
              </w:rPr>
            </w:pPr>
            <w:r w:rsidRPr="00BB1DB0">
              <w:rPr>
                <w:rFonts w:cstheme="minorHAnsi"/>
              </w:rPr>
              <w:t>To compare disaster preparedness of a trauma centre with performance in an actual disaster</w:t>
            </w:r>
          </w:p>
        </w:tc>
        <w:tc>
          <w:tcPr>
            <w:tcW w:w="2552" w:type="dxa"/>
          </w:tcPr>
          <w:p w14:paraId="4437F388" w14:textId="07DFFBAF" w:rsidR="00DC69C9" w:rsidRPr="00BB1DB0" w:rsidRDefault="00DC69C9" w:rsidP="00B85F4F">
            <w:pPr>
              <w:rPr>
                <w:rFonts w:cstheme="minorHAnsi"/>
              </w:rPr>
            </w:pPr>
            <w:r w:rsidRPr="00A60D94">
              <w:t>Disaster preparedness and response</w:t>
            </w:r>
          </w:p>
        </w:tc>
        <w:tc>
          <w:tcPr>
            <w:tcW w:w="2976" w:type="dxa"/>
          </w:tcPr>
          <w:p w14:paraId="216D3961" w14:textId="77777777" w:rsidR="00DC69C9" w:rsidRPr="00457058" w:rsidRDefault="00DC69C9" w:rsidP="00457058">
            <w:pPr>
              <w:rPr>
                <w:rFonts w:cstheme="minorHAnsi"/>
              </w:rPr>
            </w:pPr>
            <w:r w:rsidRPr="00457058">
              <w:rPr>
                <w:rFonts w:cstheme="minorHAnsi"/>
              </w:rPr>
              <w:t>Direct observation and recording of events from within the hospital before, during, and after the storm; retrospective review of the hospital master disaster plan and a survey of key staff present during and post-storm</w:t>
            </w:r>
          </w:p>
          <w:p w14:paraId="7B34BEC8" w14:textId="2CE86EF5" w:rsidR="00DC69C9" w:rsidRDefault="00DC69C9" w:rsidP="00B85F4F">
            <w:pPr>
              <w:rPr>
                <w:rFonts w:cstheme="minorHAnsi"/>
              </w:rPr>
            </w:pPr>
          </w:p>
          <w:p w14:paraId="2DDE12E2" w14:textId="31880A8C" w:rsidR="00DC69C9" w:rsidRPr="00BB1DB0" w:rsidRDefault="00DC69C9" w:rsidP="00B85F4F">
            <w:pPr>
              <w:rPr>
                <w:rFonts w:cstheme="minorHAnsi"/>
              </w:rPr>
            </w:pPr>
            <w:r w:rsidRPr="00BB1DB0">
              <w:rPr>
                <w:rFonts w:cstheme="minorHAnsi"/>
              </w:rPr>
              <w:t>The plan was retrospectively reviewed and compared with the actual events that occurred after the disaster; the survey was undertaken amongst key personnel from trauma and emergency medicine present during the disaster and assessed preparation for the storm, conditions within the facility, and areas of success and failure</w:t>
            </w:r>
          </w:p>
        </w:tc>
        <w:tc>
          <w:tcPr>
            <w:tcW w:w="3261" w:type="dxa"/>
          </w:tcPr>
          <w:p w14:paraId="1FA5916C" w14:textId="20EC6409" w:rsidR="00DC69C9" w:rsidRPr="00BB1DB0" w:rsidRDefault="00DC69C9" w:rsidP="00B85F4F">
            <w:pPr>
              <w:rPr>
                <w:rFonts w:cstheme="minorHAnsi"/>
              </w:rPr>
            </w:pPr>
            <w:r w:rsidRPr="00BB1DB0">
              <w:rPr>
                <w:rFonts w:cstheme="minorHAnsi"/>
              </w:rPr>
              <w:t>Key areas related to preparation for the storm, conditions within the facility, and areas of success and failure</w:t>
            </w:r>
          </w:p>
        </w:tc>
      </w:tr>
      <w:tr w:rsidR="00DC69C9" w:rsidRPr="00BB1DB0" w14:paraId="4713AA24" w14:textId="77777777" w:rsidTr="00DC69C9">
        <w:tc>
          <w:tcPr>
            <w:tcW w:w="1963" w:type="dxa"/>
          </w:tcPr>
          <w:p w14:paraId="01D93815" w14:textId="6B494290" w:rsidR="00DC69C9" w:rsidRPr="00BB1DB0" w:rsidRDefault="00DC69C9" w:rsidP="00B85F4F">
            <w:pPr>
              <w:rPr>
                <w:rFonts w:cstheme="minorHAnsi"/>
              </w:rPr>
            </w:pPr>
            <w:r w:rsidRPr="00BB1DB0">
              <w:rPr>
                <w:rFonts w:cstheme="minorHAnsi"/>
              </w:rPr>
              <w:t>Cimellaro et al. 2010</w:t>
            </w:r>
          </w:p>
        </w:tc>
        <w:tc>
          <w:tcPr>
            <w:tcW w:w="1699" w:type="dxa"/>
          </w:tcPr>
          <w:p w14:paraId="59B9CACA" w14:textId="2C70BACD" w:rsidR="00DC69C9" w:rsidRPr="00BB1DB0" w:rsidRDefault="00DC69C9" w:rsidP="00B85F4F">
            <w:pPr>
              <w:rPr>
                <w:rFonts w:cstheme="minorHAnsi"/>
              </w:rPr>
            </w:pPr>
            <w:r w:rsidRPr="00A60D94">
              <w:t>US</w:t>
            </w:r>
          </w:p>
        </w:tc>
        <w:tc>
          <w:tcPr>
            <w:tcW w:w="2292" w:type="dxa"/>
          </w:tcPr>
          <w:p w14:paraId="578ACE07" w14:textId="258CE166" w:rsidR="00DC69C9" w:rsidRPr="00BB1DB0" w:rsidRDefault="00DC69C9" w:rsidP="00B85F4F">
            <w:pPr>
              <w:rPr>
                <w:rFonts w:cstheme="minorHAnsi"/>
              </w:rPr>
            </w:pPr>
            <w:r w:rsidRPr="00BB1DB0">
              <w:rPr>
                <w:rFonts w:cstheme="minorHAnsi"/>
              </w:rPr>
              <w:t>To quantify disaster resilience of hospital system</w:t>
            </w:r>
          </w:p>
        </w:tc>
        <w:tc>
          <w:tcPr>
            <w:tcW w:w="2552" w:type="dxa"/>
          </w:tcPr>
          <w:p w14:paraId="107EB9B7" w14:textId="36C72A23" w:rsidR="00DC69C9" w:rsidRPr="00BB1DB0" w:rsidRDefault="00DC69C9" w:rsidP="00B85F4F">
            <w:pPr>
              <w:rPr>
                <w:rFonts w:cstheme="minorHAnsi"/>
              </w:rPr>
            </w:pPr>
            <w:r w:rsidRPr="00A60D94">
              <w:t xml:space="preserve">Disaster preparedness and recovery </w:t>
            </w:r>
          </w:p>
        </w:tc>
        <w:tc>
          <w:tcPr>
            <w:tcW w:w="2976" w:type="dxa"/>
          </w:tcPr>
          <w:p w14:paraId="4B097B7E" w14:textId="3D0D90C1" w:rsidR="00DC69C9" w:rsidRPr="00BB1DB0" w:rsidRDefault="00DC69C9" w:rsidP="00B85F4F">
            <w:pPr>
              <w:rPr>
                <w:rFonts w:cstheme="minorHAnsi"/>
              </w:rPr>
            </w:pPr>
            <w:r w:rsidRPr="00BB1DB0">
              <w:rPr>
                <w:rFonts w:cstheme="minorHAnsi"/>
              </w:rPr>
              <w:t>A comprehensive model to quantify disaster resilience</w:t>
            </w:r>
          </w:p>
          <w:p w14:paraId="45D37A6C" w14:textId="77777777" w:rsidR="00DC69C9" w:rsidRPr="00BB1DB0" w:rsidRDefault="00DC69C9" w:rsidP="00B85F4F">
            <w:pPr>
              <w:rPr>
                <w:rFonts w:cstheme="minorHAnsi"/>
              </w:rPr>
            </w:pPr>
          </w:p>
          <w:p w14:paraId="4AEBDAE9" w14:textId="0027019B" w:rsidR="00DC69C9" w:rsidRPr="00BB1DB0" w:rsidRDefault="00DC69C9" w:rsidP="00B85F4F">
            <w:pPr>
              <w:rPr>
                <w:rFonts w:cstheme="minorHAnsi"/>
              </w:rPr>
            </w:pPr>
            <w:r w:rsidRPr="00357F6B">
              <w:rPr>
                <w:rFonts w:cstheme="minorHAnsi"/>
              </w:rPr>
              <w:t xml:space="preserve">The model combines loss estimation and recovery models </w:t>
            </w:r>
            <w:r w:rsidR="003D4B84">
              <w:rPr>
                <w:rFonts w:cstheme="minorHAnsi"/>
              </w:rPr>
              <w:t xml:space="preserve">and was </w:t>
            </w:r>
            <w:r w:rsidR="003D4B84" w:rsidRPr="003D4B84">
              <w:rPr>
                <w:rFonts w:cstheme="minorHAnsi"/>
              </w:rPr>
              <w:t xml:space="preserve">applied to a </w:t>
            </w:r>
            <w:r w:rsidR="003D4B84" w:rsidRPr="003D4B84">
              <w:rPr>
                <w:rFonts w:cstheme="minorHAnsi"/>
              </w:rPr>
              <w:lastRenderedPageBreak/>
              <w:t>network of hospitals in Memphis, Tennessee</w:t>
            </w:r>
          </w:p>
        </w:tc>
        <w:tc>
          <w:tcPr>
            <w:tcW w:w="3261" w:type="dxa"/>
          </w:tcPr>
          <w:p w14:paraId="00D1C01C" w14:textId="2438ECF9" w:rsidR="00DC69C9" w:rsidRPr="00BB1DB0" w:rsidRDefault="00DC69C9" w:rsidP="00B85F4F">
            <w:pPr>
              <w:rPr>
                <w:rFonts w:cstheme="minorHAnsi"/>
              </w:rPr>
            </w:pPr>
            <w:r w:rsidRPr="00BB1DB0">
              <w:rPr>
                <w:rFonts w:cstheme="minorHAnsi"/>
              </w:rPr>
              <w:lastRenderedPageBreak/>
              <w:t xml:space="preserve">The physical structural aspects and the organisational efficiency of hospitals </w:t>
            </w:r>
          </w:p>
        </w:tc>
      </w:tr>
      <w:tr w:rsidR="00DC69C9" w:rsidRPr="00BB1DB0" w14:paraId="05985CF9" w14:textId="77777777" w:rsidTr="00DC69C9">
        <w:tc>
          <w:tcPr>
            <w:tcW w:w="1963" w:type="dxa"/>
          </w:tcPr>
          <w:p w14:paraId="4BFDB889" w14:textId="77777777" w:rsidR="00DC69C9" w:rsidRPr="00BB1DB0" w:rsidRDefault="00DC69C9" w:rsidP="00B85F4F">
            <w:pPr>
              <w:rPr>
                <w:rFonts w:cstheme="minorHAnsi"/>
              </w:rPr>
            </w:pPr>
            <w:r w:rsidRPr="00BB1DB0">
              <w:rPr>
                <w:rFonts w:cstheme="minorHAnsi"/>
              </w:rPr>
              <w:t>Cimellaro et al. 2017</w:t>
            </w:r>
          </w:p>
        </w:tc>
        <w:tc>
          <w:tcPr>
            <w:tcW w:w="1699" w:type="dxa"/>
          </w:tcPr>
          <w:p w14:paraId="338942C6" w14:textId="7BBB097C" w:rsidR="00DC69C9" w:rsidRPr="00BB1DB0" w:rsidRDefault="00DC69C9" w:rsidP="00B85F4F">
            <w:pPr>
              <w:rPr>
                <w:rFonts w:cstheme="minorHAnsi"/>
              </w:rPr>
            </w:pPr>
            <w:r w:rsidRPr="00A60D94">
              <w:t xml:space="preserve">Italy </w:t>
            </w:r>
          </w:p>
        </w:tc>
        <w:tc>
          <w:tcPr>
            <w:tcW w:w="2292" w:type="dxa"/>
          </w:tcPr>
          <w:p w14:paraId="6B06E31C" w14:textId="7A954F3F" w:rsidR="00DC69C9" w:rsidRPr="00BB1DB0" w:rsidRDefault="00DC69C9" w:rsidP="00B85F4F">
            <w:pPr>
              <w:rPr>
                <w:rFonts w:cstheme="minorHAnsi"/>
              </w:rPr>
            </w:pPr>
            <w:r w:rsidRPr="00BB1DB0">
              <w:rPr>
                <w:rFonts w:cstheme="minorHAnsi"/>
              </w:rPr>
              <w:t>To develop a simplified model that could describe the ability of the hospital emergency department to provide service to all patients after a natural disaster or any other emergency</w:t>
            </w:r>
          </w:p>
        </w:tc>
        <w:tc>
          <w:tcPr>
            <w:tcW w:w="2552" w:type="dxa"/>
          </w:tcPr>
          <w:p w14:paraId="7A0AE34A" w14:textId="11A85816" w:rsidR="00DC69C9" w:rsidRPr="00BB1DB0" w:rsidRDefault="00DC69C9" w:rsidP="00B85F4F">
            <w:pPr>
              <w:rPr>
                <w:rFonts w:cstheme="minorHAnsi"/>
              </w:rPr>
            </w:pPr>
            <w:r w:rsidRPr="00A60D94">
              <w:t xml:space="preserve">Resilience engineering </w:t>
            </w:r>
          </w:p>
        </w:tc>
        <w:tc>
          <w:tcPr>
            <w:tcW w:w="2976" w:type="dxa"/>
          </w:tcPr>
          <w:p w14:paraId="3EB57213" w14:textId="1191AC4C" w:rsidR="00DC69C9" w:rsidRPr="00BB1DB0" w:rsidRDefault="00DC69C9" w:rsidP="00B85F4F">
            <w:pPr>
              <w:rPr>
                <w:rFonts w:cstheme="minorHAnsi"/>
              </w:rPr>
            </w:pPr>
            <w:r w:rsidRPr="00BB1DB0">
              <w:rPr>
                <w:rFonts w:cstheme="minorHAnsi"/>
              </w:rPr>
              <w:t>Discrete event simulation (DES) models</w:t>
            </w:r>
          </w:p>
          <w:p w14:paraId="51E61373" w14:textId="77777777" w:rsidR="00DC69C9" w:rsidRPr="00BB1DB0" w:rsidRDefault="00DC69C9" w:rsidP="00B85F4F">
            <w:pPr>
              <w:rPr>
                <w:rFonts w:cstheme="minorHAnsi"/>
              </w:rPr>
            </w:pPr>
          </w:p>
          <w:p w14:paraId="2A5BB41C" w14:textId="0ED38460" w:rsidR="00DC69C9" w:rsidRPr="00BB1DB0" w:rsidRDefault="00DC69C9" w:rsidP="00B85F4F">
            <w:pPr>
              <w:rPr>
                <w:rFonts w:cstheme="minorHAnsi"/>
              </w:rPr>
            </w:pPr>
            <w:r w:rsidRPr="00BB1DB0">
              <w:rPr>
                <w:rFonts w:cstheme="minorHAnsi"/>
              </w:rPr>
              <w:t xml:space="preserve">Emergency department of a hospital was modelled using a DES model. Different scenarios were considered assuming different patient arrival rates for different seismic intensities and different levels of functionality generated by incurring structural damage. Then, a simplified analytical model was proposed </w:t>
            </w:r>
            <w:r>
              <w:rPr>
                <w:rFonts w:cstheme="minorHAnsi"/>
              </w:rPr>
              <w:t xml:space="preserve">and tested </w:t>
            </w:r>
            <w:r w:rsidRPr="00BB1DB0">
              <w:rPr>
                <w:rFonts w:cstheme="minorHAnsi"/>
              </w:rPr>
              <w:t>to evaluate the patients waiting time without the need to run complex discrete event simulation models</w:t>
            </w:r>
          </w:p>
        </w:tc>
        <w:tc>
          <w:tcPr>
            <w:tcW w:w="3261" w:type="dxa"/>
          </w:tcPr>
          <w:p w14:paraId="66383165" w14:textId="5FE14095" w:rsidR="00DC69C9" w:rsidRPr="00F26DC1" w:rsidRDefault="00DC69C9" w:rsidP="00B85F4F">
            <w:pPr>
              <w:rPr>
                <w:rFonts w:cstheme="minorHAnsi"/>
              </w:rPr>
            </w:pPr>
            <w:r w:rsidRPr="00F26DC1">
              <w:rPr>
                <w:rFonts w:cstheme="minorHAnsi"/>
              </w:rPr>
              <w:t xml:space="preserve">Patient waiting time </w:t>
            </w:r>
          </w:p>
          <w:p w14:paraId="4D766904" w14:textId="2AB18C0B" w:rsidR="00DC69C9" w:rsidRPr="00F26DC1" w:rsidRDefault="00DC69C9" w:rsidP="00B85F4F">
            <w:pPr>
              <w:rPr>
                <w:rFonts w:cstheme="minorHAnsi"/>
              </w:rPr>
            </w:pPr>
          </w:p>
        </w:tc>
      </w:tr>
      <w:tr w:rsidR="00DC69C9" w:rsidRPr="00BB1DB0" w14:paraId="5B5B89E4" w14:textId="77777777" w:rsidTr="00DC69C9">
        <w:tc>
          <w:tcPr>
            <w:tcW w:w="1963" w:type="dxa"/>
          </w:tcPr>
          <w:p w14:paraId="413381C4" w14:textId="77777777" w:rsidR="00DC69C9" w:rsidRPr="00BB1DB0" w:rsidRDefault="00DC69C9" w:rsidP="00B85F4F">
            <w:pPr>
              <w:rPr>
                <w:rFonts w:cstheme="minorHAnsi"/>
              </w:rPr>
            </w:pPr>
            <w:r w:rsidRPr="00F55211">
              <w:rPr>
                <w:rFonts w:cstheme="minorHAnsi"/>
              </w:rPr>
              <w:t>Crowe at al. 2014</w:t>
            </w:r>
          </w:p>
        </w:tc>
        <w:tc>
          <w:tcPr>
            <w:tcW w:w="1699" w:type="dxa"/>
          </w:tcPr>
          <w:p w14:paraId="5432963A" w14:textId="5167D108" w:rsidR="00DC69C9" w:rsidRPr="00BB1DB0" w:rsidRDefault="00DC69C9" w:rsidP="00B85F4F">
            <w:pPr>
              <w:rPr>
                <w:rFonts w:cstheme="minorHAnsi"/>
              </w:rPr>
            </w:pPr>
            <w:r w:rsidRPr="00A60D94">
              <w:t>UK</w:t>
            </w:r>
          </w:p>
        </w:tc>
        <w:tc>
          <w:tcPr>
            <w:tcW w:w="2292" w:type="dxa"/>
          </w:tcPr>
          <w:p w14:paraId="7897B29E" w14:textId="2EE24244" w:rsidR="00DC69C9" w:rsidRPr="00BB1DB0" w:rsidRDefault="00DC69C9" w:rsidP="00B85F4F">
            <w:pPr>
              <w:rPr>
                <w:rFonts w:cstheme="minorHAnsi"/>
              </w:rPr>
            </w:pPr>
            <w:r w:rsidRPr="00BB1DB0">
              <w:rPr>
                <w:rFonts w:cstheme="minorHAnsi"/>
              </w:rPr>
              <w:t>To assess resilience of different service reconfigurations</w:t>
            </w:r>
          </w:p>
        </w:tc>
        <w:tc>
          <w:tcPr>
            <w:tcW w:w="2552" w:type="dxa"/>
          </w:tcPr>
          <w:p w14:paraId="3D248D59" w14:textId="0247EF88" w:rsidR="00DC69C9" w:rsidRPr="00BB1DB0" w:rsidRDefault="00DC69C9" w:rsidP="00B85F4F">
            <w:pPr>
              <w:rPr>
                <w:rFonts w:cstheme="minorHAnsi"/>
              </w:rPr>
            </w:pPr>
            <w:r w:rsidRPr="00A60D94">
              <w:t>Operational research and disaster emergency</w:t>
            </w:r>
          </w:p>
        </w:tc>
        <w:tc>
          <w:tcPr>
            <w:tcW w:w="2976" w:type="dxa"/>
          </w:tcPr>
          <w:p w14:paraId="1B9B341F" w14:textId="77777777" w:rsidR="00DC69C9" w:rsidRPr="00457058" w:rsidRDefault="00DC69C9" w:rsidP="00457058">
            <w:pPr>
              <w:rPr>
                <w:rFonts w:cstheme="minorHAnsi"/>
              </w:rPr>
            </w:pPr>
            <w:r w:rsidRPr="00457058">
              <w:rPr>
                <w:rFonts w:cstheme="minorHAnsi"/>
              </w:rPr>
              <w:t>A model and prototype software tool</w:t>
            </w:r>
          </w:p>
          <w:p w14:paraId="35C3622C" w14:textId="77777777" w:rsidR="00DC69C9" w:rsidRPr="00BB1DB0" w:rsidRDefault="00DC69C9" w:rsidP="00B85F4F">
            <w:pPr>
              <w:rPr>
                <w:rFonts w:cstheme="minorHAnsi"/>
              </w:rPr>
            </w:pPr>
          </w:p>
          <w:p w14:paraId="6E26AFE0" w14:textId="77777777" w:rsidR="00C51B32" w:rsidRDefault="00DC69C9" w:rsidP="00B85F4F">
            <w:pPr>
              <w:rPr>
                <w:rFonts w:cstheme="minorHAnsi"/>
              </w:rPr>
            </w:pPr>
            <w:r w:rsidRPr="00BB1DB0">
              <w:rPr>
                <w:rFonts w:cstheme="minorHAnsi"/>
              </w:rPr>
              <w:t xml:space="preserve">The approach involved development of a deterministic model to measure the impact of a given pattern of disruption to health-care resources and infrastructure in the first instance. The focus of the analysis was on the unmet demand that may occur as a </w:t>
            </w:r>
            <w:r w:rsidRPr="00BB1DB0">
              <w:rPr>
                <w:rFonts w:cstheme="minorHAnsi"/>
              </w:rPr>
              <w:lastRenderedPageBreak/>
              <w:t>result of disruption to resources or a changed pattern of demand, alone or in combination. A working version of a prototype software tool was then developed and populated using an illustrative example involving a hypothetical local health system under different service configurations. The model was finally run for three different service</w:t>
            </w:r>
          </w:p>
          <w:p w14:paraId="389AA3E5" w14:textId="28876B28" w:rsidR="00DC69C9" w:rsidRPr="00BB1DB0" w:rsidRDefault="00DC69C9" w:rsidP="00B85F4F">
            <w:pPr>
              <w:rPr>
                <w:rFonts w:cstheme="minorHAnsi"/>
              </w:rPr>
            </w:pPr>
            <w:r w:rsidRPr="00BB1DB0">
              <w:rPr>
                <w:rFonts w:cstheme="minorHAnsi"/>
              </w:rPr>
              <w:t>configurations and each of the disruption levels (mild, moderate and severe)</w:t>
            </w:r>
          </w:p>
        </w:tc>
        <w:tc>
          <w:tcPr>
            <w:tcW w:w="3261" w:type="dxa"/>
          </w:tcPr>
          <w:p w14:paraId="608D1B8C" w14:textId="1E6B2CA9" w:rsidR="00DC69C9" w:rsidRPr="00BB1DB0" w:rsidRDefault="00DC69C9" w:rsidP="00B85F4F">
            <w:pPr>
              <w:rPr>
                <w:rFonts w:cstheme="minorHAnsi"/>
              </w:rPr>
            </w:pPr>
            <w:r w:rsidRPr="00BB1DB0">
              <w:rPr>
                <w:rFonts w:cstheme="minorHAnsi"/>
              </w:rPr>
              <w:lastRenderedPageBreak/>
              <w:t>Unmet demand as a result of disruption to resources or a changed pattern of demand, alone or in combination</w:t>
            </w:r>
          </w:p>
        </w:tc>
      </w:tr>
      <w:tr w:rsidR="00DC69C9" w:rsidRPr="00BB1DB0" w14:paraId="1F8368CB" w14:textId="77777777" w:rsidTr="00DC69C9">
        <w:tc>
          <w:tcPr>
            <w:tcW w:w="1963" w:type="dxa"/>
          </w:tcPr>
          <w:p w14:paraId="61C5C685" w14:textId="77777777" w:rsidR="00DC69C9" w:rsidRPr="00BB1DB0" w:rsidRDefault="00DC69C9" w:rsidP="00B85F4F">
            <w:pPr>
              <w:rPr>
                <w:rFonts w:cstheme="minorHAnsi"/>
              </w:rPr>
            </w:pPr>
            <w:r w:rsidRPr="00BB1DB0">
              <w:rPr>
                <w:rFonts w:cstheme="minorHAnsi"/>
              </w:rPr>
              <w:t>Davis et al. 2020</w:t>
            </w:r>
          </w:p>
        </w:tc>
        <w:tc>
          <w:tcPr>
            <w:tcW w:w="1699" w:type="dxa"/>
          </w:tcPr>
          <w:p w14:paraId="06BD58BD" w14:textId="16CB0AD5" w:rsidR="00DC69C9" w:rsidRPr="00BB1DB0" w:rsidRDefault="00DC69C9" w:rsidP="00B85F4F">
            <w:pPr>
              <w:rPr>
                <w:rFonts w:cstheme="minorHAnsi"/>
              </w:rPr>
            </w:pPr>
            <w:r w:rsidRPr="00A60D94">
              <w:t>US</w:t>
            </w:r>
          </w:p>
        </w:tc>
        <w:tc>
          <w:tcPr>
            <w:tcW w:w="2292" w:type="dxa"/>
          </w:tcPr>
          <w:p w14:paraId="619E9ABE" w14:textId="71B32FD6" w:rsidR="00DC69C9" w:rsidRPr="00BB1DB0" w:rsidRDefault="00DC69C9" w:rsidP="00B85F4F">
            <w:pPr>
              <w:rPr>
                <w:rFonts w:cstheme="minorHAnsi"/>
              </w:rPr>
            </w:pPr>
            <w:r w:rsidRPr="00BB1DB0">
              <w:rPr>
                <w:rFonts w:cstheme="minorHAnsi"/>
              </w:rPr>
              <w:t>To quantitatively examine the extent to which different factors contribute to the resilience of hospital emergency departments during disaster-level overcrowding events</w:t>
            </w:r>
          </w:p>
        </w:tc>
        <w:tc>
          <w:tcPr>
            <w:tcW w:w="2552" w:type="dxa"/>
          </w:tcPr>
          <w:p w14:paraId="044993C7" w14:textId="1CBCD5FA" w:rsidR="00DC69C9" w:rsidRPr="00BB1DB0" w:rsidRDefault="00DC69C9" w:rsidP="00B85F4F">
            <w:pPr>
              <w:rPr>
                <w:rFonts w:cstheme="minorHAnsi"/>
              </w:rPr>
            </w:pPr>
            <w:r w:rsidRPr="00A60D94">
              <w:t xml:space="preserve">Emergency preparedness and emergency response </w:t>
            </w:r>
          </w:p>
        </w:tc>
        <w:tc>
          <w:tcPr>
            <w:tcW w:w="2976" w:type="dxa"/>
          </w:tcPr>
          <w:p w14:paraId="658E28CD" w14:textId="52ACFD3E" w:rsidR="00DC69C9" w:rsidRPr="00916AC2" w:rsidRDefault="00DC69C9" w:rsidP="00B85F4F">
            <w:pPr>
              <w:rPr>
                <w:rFonts w:cstheme="minorHAnsi"/>
              </w:rPr>
            </w:pPr>
            <w:r w:rsidRPr="00916AC2">
              <w:rPr>
                <w:rFonts w:cstheme="minorHAnsi"/>
              </w:rPr>
              <w:t>Modelling framework</w:t>
            </w:r>
          </w:p>
          <w:p w14:paraId="19C02015" w14:textId="77777777" w:rsidR="00DC69C9" w:rsidRPr="00916AC2" w:rsidRDefault="00DC69C9" w:rsidP="00B85F4F">
            <w:pPr>
              <w:rPr>
                <w:rFonts w:cstheme="minorHAnsi"/>
              </w:rPr>
            </w:pPr>
          </w:p>
          <w:p w14:paraId="31C71BF0" w14:textId="7A9B96C6" w:rsidR="00DC69C9" w:rsidRPr="00916AC2" w:rsidRDefault="00DC69C9" w:rsidP="00B85F4F">
            <w:pPr>
              <w:rPr>
                <w:rFonts w:cstheme="minorHAnsi"/>
              </w:rPr>
            </w:pPr>
            <w:r w:rsidRPr="00916AC2">
              <w:rPr>
                <w:rFonts w:cstheme="minorHAnsi"/>
              </w:rPr>
              <w:t>The approach involved developing a modelling framework based on The National Emergency Department Overcrowding Scale (NEDOCS) score. The testing and analysis of the approach was based on data from actual disaster-level overcrowding events</w:t>
            </w:r>
          </w:p>
        </w:tc>
        <w:tc>
          <w:tcPr>
            <w:tcW w:w="3261" w:type="dxa"/>
          </w:tcPr>
          <w:p w14:paraId="6ECB10C5" w14:textId="7018E6B2" w:rsidR="00DC69C9" w:rsidRPr="00BB1DB0" w:rsidRDefault="00DC69C9" w:rsidP="00B85F4F">
            <w:pPr>
              <w:rPr>
                <w:rFonts w:cstheme="minorHAnsi"/>
              </w:rPr>
            </w:pPr>
            <w:r w:rsidRPr="00BB1DB0">
              <w:rPr>
                <w:rFonts w:cstheme="minorHAnsi"/>
              </w:rPr>
              <w:t>Overcrowding as indicated by NEDOCS scores; the number of beds in use by hour; throughput timestamps (starting with arrival time to ED, time to ED bed, time to physician disposition, and time to floor bed); staffing schedule</w:t>
            </w:r>
          </w:p>
        </w:tc>
      </w:tr>
      <w:tr w:rsidR="00DC69C9" w:rsidRPr="00BB1DB0" w14:paraId="5E595CBE" w14:textId="77777777" w:rsidTr="00DC69C9">
        <w:tc>
          <w:tcPr>
            <w:tcW w:w="1963" w:type="dxa"/>
          </w:tcPr>
          <w:p w14:paraId="2B71BB1C" w14:textId="2547DDE2" w:rsidR="00DC69C9" w:rsidRPr="00BB1DB0" w:rsidRDefault="00DC69C9" w:rsidP="00B85F4F">
            <w:pPr>
              <w:rPr>
                <w:rFonts w:cstheme="minorHAnsi"/>
              </w:rPr>
            </w:pPr>
            <w:r w:rsidRPr="00BB1DB0">
              <w:rPr>
                <w:rFonts w:cstheme="minorHAnsi"/>
              </w:rPr>
              <w:t>Dewar et al. 2014</w:t>
            </w:r>
          </w:p>
        </w:tc>
        <w:tc>
          <w:tcPr>
            <w:tcW w:w="1699" w:type="dxa"/>
          </w:tcPr>
          <w:p w14:paraId="4B46047C" w14:textId="066B4893" w:rsidR="00DC69C9" w:rsidRPr="00BB1DB0" w:rsidRDefault="00DC69C9" w:rsidP="00B85F4F">
            <w:pPr>
              <w:rPr>
                <w:rFonts w:cstheme="minorHAnsi"/>
              </w:rPr>
            </w:pPr>
            <w:r w:rsidRPr="00A60D94">
              <w:t xml:space="preserve">Australia </w:t>
            </w:r>
          </w:p>
        </w:tc>
        <w:tc>
          <w:tcPr>
            <w:tcW w:w="2292" w:type="dxa"/>
          </w:tcPr>
          <w:p w14:paraId="3EDAA0DB" w14:textId="48FDE651" w:rsidR="00DC69C9" w:rsidRPr="00BB1DB0" w:rsidRDefault="00DC69C9" w:rsidP="00B85F4F">
            <w:pPr>
              <w:rPr>
                <w:rFonts w:cstheme="minorHAnsi"/>
              </w:rPr>
            </w:pPr>
            <w:r w:rsidRPr="00BB1DB0">
              <w:rPr>
                <w:rFonts w:cstheme="minorHAnsi"/>
              </w:rPr>
              <w:t>To investigate acute hospital pandemic influenza preparedness</w:t>
            </w:r>
          </w:p>
        </w:tc>
        <w:tc>
          <w:tcPr>
            <w:tcW w:w="2552" w:type="dxa"/>
          </w:tcPr>
          <w:p w14:paraId="249ABF44" w14:textId="136999B0" w:rsidR="00DC69C9" w:rsidRPr="00BB1DB0" w:rsidRDefault="00DC69C9" w:rsidP="00B85F4F">
            <w:pPr>
              <w:rPr>
                <w:rFonts w:cstheme="minorHAnsi"/>
              </w:rPr>
            </w:pPr>
            <w:r w:rsidRPr="00A60D94">
              <w:t>Disaster preparedness management</w:t>
            </w:r>
          </w:p>
        </w:tc>
        <w:tc>
          <w:tcPr>
            <w:tcW w:w="2976" w:type="dxa"/>
          </w:tcPr>
          <w:p w14:paraId="3DF41F45" w14:textId="1E6182BC" w:rsidR="00DC69C9" w:rsidRPr="00BB1DB0" w:rsidRDefault="00DC69C9" w:rsidP="00B85F4F">
            <w:pPr>
              <w:rPr>
                <w:rFonts w:cstheme="minorHAnsi"/>
              </w:rPr>
            </w:pPr>
            <w:r w:rsidRPr="00BB1DB0">
              <w:rPr>
                <w:rFonts w:cstheme="minorHAnsi"/>
              </w:rPr>
              <w:t>Questionnaire and semi-structured interviews</w:t>
            </w:r>
          </w:p>
          <w:p w14:paraId="59605EED" w14:textId="77777777" w:rsidR="00DC69C9" w:rsidRPr="00BB1DB0" w:rsidRDefault="00DC69C9" w:rsidP="00B85F4F">
            <w:pPr>
              <w:rPr>
                <w:rFonts w:cstheme="minorHAnsi"/>
              </w:rPr>
            </w:pPr>
          </w:p>
          <w:p w14:paraId="6126812A" w14:textId="77777777" w:rsidR="00DC69C9" w:rsidRPr="00BB1DB0" w:rsidRDefault="00DC69C9" w:rsidP="00B85F4F">
            <w:pPr>
              <w:rPr>
                <w:rFonts w:cstheme="minorHAnsi"/>
              </w:rPr>
            </w:pPr>
            <w:r w:rsidRPr="00BB1DB0">
              <w:rPr>
                <w:rFonts w:cstheme="minorHAnsi"/>
              </w:rPr>
              <w:t xml:space="preserve">The approach included a questionnaire based on the </w:t>
            </w:r>
            <w:r w:rsidRPr="00BB1DB0">
              <w:rPr>
                <w:rFonts w:cstheme="minorHAnsi"/>
              </w:rPr>
              <w:lastRenderedPageBreak/>
              <w:t>hospital requirements described in the Victorian Health Management Plan for</w:t>
            </w:r>
          </w:p>
          <w:p w14:paraId="1D3604A6" w14:textId="461BB975" w:rsidR="00DC69C9" w:rsidRPr="00BB1DB0" w:rsidRDefault="00DC69C9" w:rsidP="00B85F4F">
            <w:pPr>
              <w:rPr>
                <w:rFonts w:cstheme="minorHAnsi"/>
              </w:rPr>
            </w:pPr>
            <w:r w:rsidRPr="00BB1DB0">
              <w:rPr>
                <w:rFonts w:cstheme="minorHAnsi"/>
              </w:rPr>
              <w:t>Pandemic influenza. One response from each hospital was requested. The follow-up qualitative semi structured telephone interview covered</w:t>
            </w:r>
          </w:p>
          <w:p w14:paraId="707847BA" w14:textId="3C5D065B" w:rsidR="00DC69C9" w:rsidRPr="00BB1DB0" w:rsidRDefault="00DC69C9" w:rsidP="00B85F4F">
            <w:pPr>
              <w:rPr>
                <w:rFonts w:cstheme="minorHAnsi"/>
              </w:rPr>
            </w:pPr>
            <w:r w:rsidRPr="00BB1DB0">
              <w:rPr>
                <w:rFonts w:cstheme="minorHAnsi"/>
              </w:rPr>
              <w:t>personal and professional experiences during the pandemic</w:t>
            </w:r>
          </w:p>
        </w:tc>
        <w:tc>
          <w:tcPr>
            <w:tcW w:w="3261" w:type="dxa"/>
          </w:tcPr>
          <w:p w14:paraId="004CC9A8" w14:textId="77777777" w:rsidR="00DC69C9" w:rsidRPr="00BB1DB0" w:rsidRDefault="00DC69C9" w:rsidP="00B85F4F">
            <w:pPr>
              <w:rPr>
                <w:rFonts w:cstheme="minorHAnsi"/>
              </w:rPr>
            </w:pPr>
            <w:r w:rsidRPr="00BB1DB0">
              <w:rPr>
                <w:rFonts w:cstheme="minorHAnsi"/>
              </w:rPr>
              <w:lastRenderedPageBreak/>
              <w:t>Hospital planning information; workforce issues; and infrastructure and surge capacity</w:t>
            </w:r>
          </w:p>
          <w:p w14:paraId="50D36E39" w14:textId="3CF0E34D" w:rsidR="00DC69C9" w:rsidRPr="00BB1DB0" w:rsidRDefault="00DC69C9" w:rsidP="00B85F4F">
            <w:pPr>
              <w:rPr>
                <w:rFonts w:cstheme="minorHAnsi"/>
              </w:rPr>
            </w:pPr>
          </w:p>
        </w:tc>
      </w:tr>
      <w:tr w:rsidR="00DC69C9" w:rsidRPr="00BB1DB0" w14:paraId="4370BEA4" w14:textId="77777777" w:rsidTr="00DC69C9">
        <w:tc>
          <w:tcPr>
            <w:tcW w:w="1963" w:type="dxa"/>
          </w:tcPr>
          <w:p w14:paraId="2F40BB7C" w14:textId="7427F682" w:rsidR="00DC69C9" w:rsidRPr="00BB1DB0" w:rsidRDefault="00DC69C9" w:rsidP="00B85F4F">
            <w:pPr>
              <w:rPr>
                <w:rFonts w:cstheme="minorHAnsi"/>
              </w:rPr>
            </w:pPr>
            <w:r w:rsidRPr="00BB1DB0">
              <w:rPr>
                <w:rFonts w:cstheme="minorHAnsi"/>
              </w:rPr>
              <w:t>Djalali et al. 2013</w:t>
            </w:r>
          </w:p>
        </w:tc>
        <w:tc>
          <w:tcPr>
            <w:tcW w:w="1699" w:type="dxa"/>
          </w:tcPr>
          <w:p w14:paraId="5CCBF5E9" w14:textId="77777777" w:rsidR="00DC69C9" w:rsidRPr="00A60D94" w:rsidRDefault="00DC69C9" w:rsidP="00B85F4F">
            <w:r w:rsidRPr="00A60D94">
              <w:t xml:space="preserve">Iran </w:t>
            </w:r>
          </w:p>
          <w:p w14:paraId="651D642E" w14:textId="17A5C290" w:rsidR="00DC69C9" w:rsidRPr="00BB1DB0" w:rsidRDefault="00DC69C9" w:rsidP="00B85F4F">
            <w:pPr>
              <w:rPr>
                <w:rFonts w:cstheme="minorHAnsi"/>
              </w:rPr>
            </w:pPr>
            <w:r w:rsidRPr="00A60D94">
              <w:t>Sweden</w:t>
            </w:r>
          </w:p>
        </w:tc>
        <w:tc>
          <w:tcPr>
            <w:tcW w:w="2292" w:type="dxa"/>
          </w:tcPr>
          <w:p w14:paraId="6078C0C8" w14:textId="0567B24E" w:rsidR="00DC69C9" w:rsidRPr="00BB1DB0" w:rsidRDefault="00DC69C9" w:rsidP="00B85F4F">
            <w:pPr>
              <w:rPr>
                <w:rFonts w:cstheme="minorHAnsi"/>
              </w:rPr>
            </w:pPr>
            <w:r w:rsidRPr="00BB1DB0">
              <w:rPr>
                <w:rFonts w:cstheme="minorHAnsi"/>
              </w:rPr>
              <w:t>To compare hospital preparedness, as measured by functional capacity, between Iran and Sweden</w:t>
            </w:r>
          </w:p>
        </w:tc>
        <w:tc>
          <w:tcPr>
            <w:tcW w:w="2552" w:type="dxa"/>
          </w:tcPr>
          <w:p w14:paraId="5B5FA097" w14:textId="5539B274" w:rsidR="00DC69C9" w:rsidRPr="00BB1DB0" w:rsidRDefault="00DC69C9" w:rsidP="00B85F4F">
            <w:pPr>
              <w:rPr>
                <w:rFonts w:cstheme="minorHAnsi"/>
              </w:rPr>
            </w:pPr>
            <w:r w:rsidRPr="00A60D94">
              <w:t>Emergency preparedness</w:t>
            </w:r>
          </w:p>
        </w:tc>
        <w:tc>
          <w:tcPr>
            <w:tcW w:w="2976" w:type="dxa"/>
          </w:tcPr>
          <w:p w14:paraId="57C9B7C9" w14:textId="5F538623" w:rsidR="00DC69C9" w:rsidRPr="00BB1DB0" w:rsidRDefault="00DC69C9" w:rsidP="00B85F4F">
            <w:pPr>
              <w:rPr>
                <w:rFonts w:cstheme="minorHAnsi"/>
              </w:rPr>
            </w:pPr>
            <w:r w:rsidRPr="00BB1DB0">
              <w:rPr>
                <w:rFonts w:cstheme="minorHAnsi"/>
              </w:rPr>
              <w:t xml:space="preserve">The Functional Capacity module of the </w:t>
            </w:r>
            <w:r>
              <w:rPr>
                <w:rFonts w:cstheme="minorHAnsi"/>
              </w:rPr>
              <w:t xml:space="preserve">WHO </w:t>
            </w:r>
            <w:r w:rsidRPr="00BB1DB0">
              <w:rPr>
                <w:rFonts w:cstheme="minorHAnsi"/>
              </w:rPr>
              <w:t>Hospital Safety Index (HSI)</w:t>
            </w:r>
          </w:p>
          <w:p w14:paraId="709C74FB" w14:textId="77777777" w:rsidR="00DC69C9" w:rsidRPr="00BB1DB0" w:rsidRDefault="00DC69C9" w:rsidP="00B85F4F">
            <w:pPr>
              <w:rPr>
                <w:rFonts w:cstheme="minorHAnsi"/>
              </w:rPr>
            </w:pPr>
          </w:p>
          <w:p w14:paraId="1AED42A7" w14:textId="488DD987" w:rsidR="00DC69C9" w:rsidRPr="00BB1DB0" w:rsidRDefault="00475187" w:rsidP="00B85F4F">
            <w:pPr>
              <w:rPr>
                <w:rFonts w:cstheme="minorHAnsi"/>
              </w:rPr>
            </w:pPr>
            <w:r w:rsidRPr="00475187">
              <w:rPr>
                <w:rFonts w:cstheme="minorHAnsi"/>
              </w:rPr>
              <w:t>Hospital affiliation and size, and type of hazards, were compared between Iran and Sweden. The Functional Capacity module of the HSI was evaluated and calculated using the HSI checklist without modifications. The structural and non-structural elements, which are also part of the HSI according to WHO, were not included in this study</w:t>
            </w:r>
            <w:r>
              <w:rPr>
                <w:rFonts w:cstheme="minorHAnsi"/>
              </w:rPr>
              <w:t xml:space="preserve">. </w:t>
            </w:r>
            <w:r w:rsidR="00DC69C9" w:rsidRPr="00475187">
              <w:rPr>
                <w:rFonts w:cstheme="minorHAnsi"/>
              </w:rPr>
              <w:t>The module consisted of 61 elements that are grouped into five sub-modules</w:t>
            </w:r>
          </w:p>
        </w:tc>
        <w:tc>
          <w:tcPr>
            <w:tcW w:w="3261" w:type="dxa"/>
          </w:tcPr>
          <w:p w14:paraId="578A9F46" w14:textId="73A3AB7A" w:rsidR="00DC69C9" w:rsidRPr="00BB1DB0" w:rsidRDefault="00DC69C9" w:rsidP="00B85F4F">
            <w:pPr>
              <w:rPr>
                <w:rFonts w:cstheme="minorHAnsi"/>
              </w:rPr>
            </w:pPr>
            <w:r w:rsidRPr="00BB1DB0">
              <w:rPr>
                <w:rFonts w:cstheme="minorHAnsi"/>
              </w:rPr>
              <w:t>Hospital disaster committee and the emergency operations centre, operational plan for disasters, contingency plans for medical treatment in disasters, plans for the operation, preventive maintenance, and restoration of critical services, and availability of medicines, supplies, instruments, and other equipment for use in emergency</w:t>
            </w:r>
          </w:p>
        </w:tc>
      </w:tr>
      <w:tr w:rsidR="00DC69C9" w:rsidRPr="00BB1DB0" w14:paraId="3524AFD0" w14:textId="77777777" w:rsidTr="00DC69C9">
        <w:tc>
          <w:tcPr>
            <w:tcW w:w="1963" w:type="dxa"/>
          </w:tcPr>
          <w:p w14:paraId="720DB1B3" w14:textId="10E45E44" w:rsidR="00DC69C9" w:rsidRPr="00BB1DB0" w:rsidRDefault="00DC69C9" w:rsidP="00B85F4F">
            <w:pPr>
              <w:rPr>
                <w:rFonts w:cstheme="minorHAnsi"/>
              </w:rPr>
            </w:pPr>
            <w:r w:rsidRPr="00BB1DB0">
              <w:rPr>
                <w:rFonts w:cstheme="minorHAnsi"/>
              </w:rPr>
              <w:t>Gilson et al. 2017</w:t>
            </w:r>
          </w:p>
        </w:tc>
        <w:tc>
          <w:tcPr>
            <w:tcW w:w="1699" w:type="dxa"/>
          </w:tcPr>
          <w:p w14:paraId="4D25DCC3" w14:textId="77777777" w:rsidR="00DC69C9" w:rsidRPr="00A60D94" w:rsidRDefault="00DC69C9" w:rsidP="00B85F4F">
            <w:r w:rsidRPr="00A60D94">
              <w:t xml:space="preserve">South Africa </w:t>
            </w:r>
          </w:p>
          <w:p w14:paraId="1615729C" w14:textId="4093057F" w:rsidR="00DC69C9" w:rsidRPr="00BB1DB0" w:rsidRDefault="00DC69C9" w:rsidP="00B85F4F">
            <w:pPr>
              <w:rPr>
                <w:rFonts w:cstheme="minorHAnsi"/>
              </w:rPr>
            </w:pPr>
            <w:r w:rsidRPr="00A60D94">
              <w:t xml:space="preserve">Kenya </w:t>
            </w:r>
          </w:p>
        </w:tc>
        <w:tc>
          <w:tcPr>
            <w:tcW w:w="2292" w:type="dxa"/>
          </w:tcPr>
          <w:p w14:paraId="7BE1475B" w14:textId="2AD9C9E5" w:rsidR="00DC69C9" w:rsidRPr="00BB1DB0" w:rsidRDefault="00DC69C9" w:rsidP="00B85F4F">
            <w:pPr>
              <w:rPr>
                <w:rFonts w:cstheme="minorHAnsi"/>
              </w:rPr>
            </w:pPr>
            <w:r w:rsidRPr="00BB1DB0">
              <w:rPr>
                <w:rFonts w:cstheme="minorHAnsi"/>
              </w:rPr>
              <w:t xml:space="preserve">To explore the need for, and nature of, everyday resilience </w:t>
            </w:r>
            <w:r w:rsidRPr="00BB1DB0">
              <w:rPr>
                <w:rFonts w:cstheme="minorHAnsi"/>
              </w:rPr>
              <w:lastRenderedPageBreak/>
              <w:t>within health systems, considering the routine challenges they face, and the strategies employed to address them</w:t>
            </w:r>
          </w:p>
        </w:tc>
        <w:tc>
          <w:tcPr>
            <w:tcW w:w="2552" w:type="dxa"/>
          </w:tcPr>
          <w:p w14:paraId="73558515" w14:textId="217FEADA" w:rsidR="00DC69C9" w:rsidRPr="00BB1DB0" w:rsidRDefault="00DC69C9" w:rsidP="00B85F4F">
            <w:pPr>
              <w:rPr>
                <w:rFonts w:cstheme="minorHAnsi"/>
              </w:rPr>
            </w:pPr>
            <w:r w:rsidRPr="00A60D94">
              <w:lastRenderedPageBreak/>
              <w:t xml:space="preserve">Resilient health systems </w:t>
            </w:r>
          </w:p>
        </w:tc>
        <w:tc>
          <w:tcPr>
            <w:tcW w:w="2976" w:type="dxa"/>
          </w:tcPr>
          <w:p w14:paraId="7579250A" w14:textId="7FA9E616" w:rsidR="00DC69C9" w:rsidRPr="00BB1DB0" w:rsidRDefault="00DC69C9" w:rsidP="00B85F4F">
            <w:pPr>
              <w:rPr>
                <w:rFonts w:cstheme="minorHAnsi"/>
              </w:rPr>
            </w:pPr>
            <w:r w:rsidRPr="00BB1DB0">
              <w:rPr>
                <w:rFonts w:cstheme="minorHAnsi"/>
              </w:rPr>
              <w:t>Document reviews, in-depth interviews, group discussions and observations</w:t>
            </w:r>
          </w:p>
          <w:p w14:paraId="1DF85A85" w14:textId="2DC40FD3" w:rsidR="00DC69C9" w:rsidRPr="00BB1DB0" w:rsidRDefault="00C52CAF" w:rsidP="00B85F4F">
            <w:pPr>
              <w:rPr>
                <w:rFonts w:cstheme="minorHAnsi"/>
              </w:rPr>
            </w:pPr>
            <w:r>
              <w:rPr>
                <w:rFonts w:cstheme="minorHAnsi"/>
              </w:rPr>
              <w:lastRenderedPageBreak/>
              <w:t>D</w:t>
            </w:r>
            <w:r w:rsidR="00DC69C9" w:rsidRPr="00BB1DB0">
              <w:rPr>
                <w:rFonts w:cstheme="minorHAnsi"/>
              </w:rPr>
              <w:t>ata collection process was designed to identify managerial responses to the challenges and assess whether or not they indicated everyday resilience using two conceptual lenses: vulnerability reduction programmes (absorptive, adaptive and transformative strategies) and three sets of latent capacities that enable organisations to problem-solve (cognitive capacities), generate a store of possible actions to draw on in response to future challenges (behavioural capacities) and access resources to respond to uncertain and surprising conditions (contextual capacities</w:t>
            </w:r>
          </w:p>
        </w:tc>
        <w:tc>
          <w:tcPr>
            <w:tcW w:w="3261" w:type="dxa"/>
          </w:tcPr>
          <w:p w14:paraId="4C125F09" w14:textId="0BAD3C62" w:rsidR="00DC69C9" w:rsidRPr="00BB1DB0" w:rsidRDefault="00DC69C9" w:rsidP="00B85F4F">
            <w:pPr>
              <w:rPr>
                <w:rFonts w:cstheme="minorHAnsi"/>
              </w:rPr>
            </w:pPr>
            <w:r w:rsidRPr="00BB1DB0">
              <w:rPr>
                <w:rFonts w:cstheme="minorHAnsi"/>
              </w:rPr>
              <w:lastRenderedPageBreak/>
              <w:t>Health managers’ and staff’ responses to chronic stresses</w:t>
            </w:r>
          </w:p>
        </w:tc>
      </w:tr>
      <w:tr w:rsidR="00DC69C9" w:rsidRPr="00BB1DB0" w14:paraId="005422E1" w14:textId="77777777" w:rsidTr="00DC69C9">
        <w:tc>
          <w:tcPr>
            <w:tcW w:w="1963" w:type="dxa"/>
          </w:tcPr>
          <w:p w14:paraId="0DD34EBC" w14:textId="37BDBFED" w:rsidR="00DC69C9" w:rsidRPr="00BB1DB0" w:rsidRDefault="00DC69C9" w:rsidP="00B85F4F">
            <w:pPr>
              <w:rPr>
                <w:rFonts w:cstheme="minorHAnsi"/>
              </w:rPr>
            </w:pPr>
            <w:r w:rsidRPr="00BB1DB0">
              <w:rPr>
                <w:rFonts w:cstheme="minorHAnsi"/>
              </w:rPr>
              <w:t>Gilson et al. 2020</w:t>
            </w:r>
          </w:p>
        </w:tc>
        <w:tc>
          <w:tcPr>
            <w:tcW w:w="1699" w:type="dxa"/>
          </w:tcPr>
          <w:p w14:paraId="0B5A32AA" w14:textId="6346BF1D" w:rsidR="00DC69C9" w:rsidRPr="00BB1DB0" w:rsidRDefault="00DC69C9" w:rsidP="00B85F4F">
            <w:pPr>
              <w:rPr>
                <w:rFonts w:cstheme="minorHAnsi"/>
              </w:rPr>
            </w:pPr>
            <w:r w:rsidRPr="00A60D94">
              <w:t xml:space="preserve">South Africa </w:t>
            </w:r>
          </w:p>
        </w:tc>
        <w:tc>
          <w:tcPr>
            <w:tcW w:w="2292" w:type="dxa"/>
          </w:tcPr>
          <w:p w14:paraId="728D3CC3" w14:textId="5D0E2195" w:rsidR="00DC69C9" w:rsidRPr="00BB1DB0" w:rsidRDefault="00DC69C9" w:rsidP="00B85F4F">
            <w:pPr>
              <w:rPr>
                <w:rFonts w:cstheme="minorHAnsi"/>
              </w:rPr>
            </w:pPr>
            <w:r w:rsidRPr="00BB1DB0">
              <w:rPr>
                <w:rFonts w:cstheme="minorHAnsi"/>
              </w:rPr>
              <w:t>To test an existing framework of everyday health system resilience (EHSR) in examining how a local health system responded to the chronic stress of large-scale organizational change</w:t>
            </w:r>
          </w:p>
        </w:tc>
        <w:tc>
          <w:tcPr>
            <w:tcW w:w="2552" w:type="dxa"/>
          </w:tcPr>
          <w:p w14:paraId="3FD372AA" w14:textId="43617773" w:rsidR="00DC69C9" w:rsidRPr="00BB1DB0" w:rsidRDefault="00DC69C9" w:rsidP="00B85F4F">
            <w:pPr>
              <w:rPr>
                <w:rFonts w:cstheme="minorHAnsi"/>
              </w:rPr>
            </w:pPr>
            <w:r w:rsidRPr="00A60D94">
              <w:t xml:space="preserve">Resilient health systems </w:t>
            </w:r>
          </w:p>
        </w:tc>
        <w:tc>
          <w:tcPr>
            <w:tcW w:w="2976" w:type="dxa"/>
          </w:tcPr>
          <w:p w14:paraId="37D0CE96" w14:textId="03F42EC2" w:rsidR="00DC69C9" w:rsidRDefault="00DC69C9" w:rsidP="00B85F4F">
            <w:pPr>
              <w:rPr>
                <w:rFonts w:cstheme="minorHAnsi"/>
              </w:rPr>
            </w:pPr>
            <w:r w:rsidRPr="00457058">
              <w:rPr>
                <w:rFonts w:cstheme="minorHAnsi"/>
              </w:rPr>
              <w:t>Observations, in-depth interviews, analysis of meeting minutes and secondary data. Analysis of</w:t>
            </w:r>
            <w:r>
              <w:rPr>
                <w:rFonts w:cstheme="minorHAnsi"/>
              </w:rPr>
              <w:t xml:space="preserve"> </w:t>
            </w:r>
            <w:r w:rsidRPr="00457058">
              <w:rPr>
                <w:rFonts w:cstheme="minorHAnsi"/>
              </w:rPr>
              <w:t>data based on the everyday health system resilience (EHSR) framework</w:t>
            </w:r>
          </w:p>
          <w:p w14:paraId="5FA8D07E" w14:textId="77777777" w:rsidR="00DC69C9" w:rsidRDefault="00DC69C9" w:rsidP="00B85F4F">
            <w:pPr>
              <w:rPr>
                <w:rFonts w:cstheme="minorHAnsi"/>
              </w:rPr>
            </w:pPr>
          </w:p>
          <w:p w14:paraId="594AA2AA" w14:textId="2DDAE5FB" w:rsidR="00DC69C9" w:rsidRPr="00BB1DB0" w:rsidRDefault="00502C15" w:rsidP="00C52CAF">
            <w:pPr>
              <w:rPr>
                <w:rFonts w:cstheme="minorHAnsi"/>
              </w:rPr>
            </w:pPr>
            <w:r>
              <w:rPr>
                <w:rFonts w:cstheme="minorHAnsi"/>
              </w:rPr>
              <w:t xml:space="preserve">The study </w:t>
            </w:r>
            <w:r w:rsidRPr="00502C15">
              <w:rPr>
                <w:rFonts w:cstheme="minorHAnsi"/>
              </w:rPr>
              <w:t>tested an existing framework of everyday health system resilience (EHSR)</w:t>
            </w:r>
            <w:r>
              <w:rPr>
                <w:rFonts w:cstheme="minorHAnsi"/>
              </w:rPr>
              <w:t xml:space="preserve"> through</w:t>
            </w:r>
            <w:r w:rsidRPr="00502C15">
              <w:rPr>
                <w:rFonts w:cstheme="minorHAnsi"/>
              </w:rPr>
              <w:t xml:space="preserve"> track</w:t>
            </w:r>
            <w:r>
              <w:rPr>
                <w:rFonts w:cstheme="minorHAnsi"/>
              </w:rPr>
              <w:t>ing</w:t>
            </w:r>
            <w:r w:rsidRPr="00502C15">
              <w:rPr>
                <w:rFonts w:cstheme="minorHAnsi"/>
              </w:rPr>
              <w:t xml:space="preserve"> the stress </w:t>
            </w:r>
            <w:r w:rsidRPr="00502C15">
              <w:rPr>
                <w:rFonts w:cstheme="minorHAnsi"/>
              </w:rPr>
              <w:lastRenderedPageBreak/>
              <w:t>experienced, the response strategies implemented and the consequenc</w:t>
            </w:r>
            <w:r>
              <w:rPr>
                <w:rFonts w:cstheme="minorHAnsi"/>
              </w:rPr>
              <w:t xml:space="preserve">es </w:t>
            </w:r>
            <w:r w:rsidRPr="00502C15">
              <w:rPr>
                <w:rFonts w:cstheme="minorHAnsi"/>
              </w:rPr>
              <w:t>of large-scale organizational change</w:t>
            </w:r>
            <w:r>
              <w:rPr>
                <w:rFonts w:cstheme="minorHAnsi"/>
              </w:rPr>
              <w:t xml:space="preserve"> o</w:t>
            </w:r>
            <w:r w:rsidRPr="00502C15">
              <w:rPr>
                <w:rFonts w:cstheme="minorHAnsi"/>
              </w:rPr>
              <w:t>ver two years (2017–18)</w:t>
            </w:r>
          </w:p>
        </w:tc>
        <w:tc>
          <w:tcPr>
            <w:tcW w:w="3261" w:type="dxa"/>
          </w:tcPr>
          <w:p w14:paraId="27EAE143" w14:textId="50922F56" w:rsidR="00DC69C9" w:rsidRPr="00BB1DB0" w:rsidRDefault="00DC69C9" w:rsidP="00B85F4F">
            <w:pPr>
              <w:rPr>
                <w:rFonts w:cstheme="minorHAnsi"/>
              </w:rPr>
            </w:pPr>
            <w:r w:rsidRPr="00BB1DB0">
              <w:rPr>
                <w:rFonts w:cstheme="minorHAnsi"/>
              </w:rPr>
              <w:lastRenderedPageBreak/>
              <w:t>Health managers’ and staff’ responses to chronic stresses</w:t>
            </w:r>
          </w:p>
        </w:tc>
      </w:tr>
      <w:tr w:rsidR="00DC69C9" w:rsidRPr="00BB1DB0" w14:paraId="734307E8" w14:textId="77777777" w:rsidTr="00DC69C9">
        <w:tc>
          <w:tcPr>
            <w:tcW w:w="1963" w:type="dxa"/>
          </w:tcPr>
          <w:p w14:paraId="2CDABDDC" w14:textId="2E3566EE" w:rsidR="00DC69C9" w:rsidRPr="00BB1DB0" w:rsidRDefault="00DC69C9" w:rsidP="00B85F4F">
            <w:pPr>
              <w:rPr>
                <w:rFonts w:cstheme="minorHAnsi"/>
              </w:rPr>
            </w:pPr>
            <w:r w:rsidRPr="00BB1DB0">
              <w:rPr>
                <w:rFonts w:cstheme="minorHAnsi"/>
              </w:rPr>
              <w:t>Higgins et al. 2004</w:t>
            </w:r>
          </w:p>
        </w:tc>
        <w:tc>
          <w:tcPr>
            <w:tcW w:w="1699" w:type="dxa"/>
          </w:tcPr>
          <w:p w14:paraId="6F2723F1" w14:textId="2C1E9D8B" w:rsidR="00DC69C9" w:rsidRPr="00BB1DB0" w:rsidRDefault="00DC69C9" w:rsidP="00B85F4F">
            <w:pPr>
              <w:rPr>
                <w:rFonts w:cstheme="minorHAnsi"/>
              </w:rPr>
            </w:pPr>
            <w:r w:rsidRPr="00A60D94">
              <w:t>US</w:t>
            </w:r>
          </w:p>
        </w:tc>
        <w:tc>
          <w:tcPr>
            <w:tcW w:w="2292" w:type="dxa"/>
          </w:tcPr>
          <w:p w14:paraId="35DAC1E3" w14:textId="4F3E7394" w:rsidR="00DC69C9" w:rsidRPr="00BB1DB0" w:rsidRDefault="00DC69C9" w:rsidP="00B85F4F">
            <w:pPr>
              <w:rPr>
                <w:rFonts w:cstheme="minorHAnsi"/>
              </w:rPr>
            </w:pPr>
            <w:r w:rsidRPr="00BB1DB0">
              <w:rPr>
                <w:rFonts w:cstheme="minorHAnsi"/>
              </w:rPr>
              <w:t>To assess preparedness for mass casualty events</w:t>
            </w:r>
          </w:p>
        </w:tc>
        <w:tc>
          <w:tcPr>
            <w:tcW w:w="2552" w:type="dxa"/>
          </w:tcPr>
          <w:p w14:paraId="6CF55ABF" w14:textId="0D3050D8" w:rsidR="00DC69C9" w:rsidRPr="00BB1DB0" w:rsidRDefault="00DC69C9" w:rsidP="00B85F4F">
            <w:pPr>
              <w:rPr>
                <w:rFonts w:cstheme="minorHAnsi"/>
              </w:rPr>
            </w:pPr>
            <w:r w:rsidRPr="00A60D94">
              <w:t>Emergency preparedness</w:t>
            </w:r>
          </w:p>
        </w:tc>
        <w:tc>
          <w:tcPr>
            <w:tcW w:w="2976" w:type="dxa"/>
          </w:tcPr>
          <w:p w14:paraId="2467FB52" w14:textId="77777777" w:rsidR="00DC69C9" w:rsidRPr="00457058" w:rsidRDefault="00DC69C9" w:rsidP="00457058">
            <w:pPr>
              <w:rPr>
                <w:rFonts w:cstheme="minorHAnsi"/>
              </w:rPr>
            </w:pPr>
            <w:r w:rsidRPr="00BB1DB0">
              <w:rPr>
                <w:rFonts w:cstheme="minorHAnsi"/>
              </w:rPr>
              <w:t>A survey instrument based on the Mass Casualty Disaster Plan Checklist</w:t>
            </w:r>
            <w:r>
              <w:rPr>
                <w:rFonts w:cstheme="minorHAnsi"/>
              </w:rPr>
              <w:t xml:space="preserve"> </w:t>
            </w:r>
            <w:r w:rsidRPr="00457058">
              <w:rPr>
                <w:rFonts w:cstheme="minorHAnsi"/>
              </w:rPr>
              <w:t>and a brief supplemental bioterrorism preparedness survey based on a checklist developed for the Agency for Healthcare Research and Quality</w:t>
            </w:r>
          </w:p>
          <w:p w14:paraId="36D7F735" w14:textId="44213029" w:rsidR="00DC69C9" w:rsidRPr="00BB1DB0" w:rsidRDefault="00DC69C9" w:rsidP="00B85F4F">
            <w:pPr>
              <w:rPr>
                <w:rFonts w:cstheme="minorHAnsi"/>
              </w:rPr>
            </w:pPr>
          </w:p>
          <w:p w14:paraId="3B4D3B7D" w14:textId="00AA1659" w:rsidR="00DC69C9" w:rsidRPr="00BB1DB0" w:rsidRDefault="00DC69C9" w:rsidP="00B85F4F">
            <w:pPr>
              <w:rPr>
                <w:rFonts w:cstheme="minorHAnsi"/>
              </w:rPr>
            </w:pPr>
            <w:r w:rsidRPr="00BB1DB0">
              <w:rPr>
                <w:rFonts w:cstheme="minorHAnsi"/>
              </w:rPr>
              <w:t>The checklist was to convert it into a survey instrument. Some items on the checklist asked for a single answer to questions that contained 2 or more parts. These items were separated, unless the multiple parts were so closely related that a single response was appropriate. Some items of specific interest were added (</w:t>
            </w:r>
            <w:r w:rsidR="0049738D" w:rsidRPr="00BB1DB0">
              <w:rPr>
                <w:rFonts w:cstheme="minorHAnsi"/>
              </w:rPr>
              <w:t>e.g.,</w:t>
            </w:r>
            <w:r w:rsidRPr="00BB1DB0">
              <w:rPr>
                <w:rFonts w:cstheme="minorHAnsi"/>
              </w:rPr>
              <w:t xml:space="preserve"> respondents were asked how much their facility had spent on preparedness since 9/11). </w:t>
            </w:r>
          </w:p>
        </w:tc>
        <w:tc>
          <w:tcPr>
            <w:tcW w:w="3261" w:type="dxa"/>
          </w:tcPr>
          <w:p w14:paraId="699D467E" w14:textId="78223CF4" w:rsidR="00DC69C9" w:rsidRPr="00BB1DB0" w:rsidRDefault="00DC69C9" w:rsidP="00B85F4F">
            <w:pPr>
              <w:rPr>
                <w:rFonts w:cstheme="minorHAnsi"/>
              </w:rPr>
            </w:pPr>
            <w:r w:rsidRPr="00BB1DB0">
              <w:rPr>
                <w:rFonts w:cstheme="minorHAnsi"/>
              </w:rPr>
              <w:t>252 items grouped into: (1) appropriateness and adequacy of physical facilities; (2) organizational structures, (3) human resources; and (4) communication systems, and some items about facility’s spent on preparedness</w:t>
            </w:r>
          </w:p>
        </w:tc>
      </w:tr>
      <w:tr w:rsidR="00DC69C9" w:rsidRPr="00BB1DB0" w14:paraId="5C4E3B0E" w14:textId="77777777" w:rsidTr="00DC69C9">
        <w:tc>
          <w:tcPr>
            <w:tcW w:w="1963" w:type="dxa"/>
          </w:tcPr>
          <w:p w14:paraId="36CAB33B" w14:textId="77777777" w:rsidR="00DC69C9" w:rsidRPr="00BB1DB0" w:rsidRDefault="00DC69C9" w:rsidP="00B85F4F">
            <w:pPr>
              <w:rPr>
                <w:rFonts w:cstheme="minorHAnsi"/>
              </w:rPr>
            </w:pPr>
            <w:r w:rsidRPr="00BB1DB0">
              <w:rPr>
                <w:rFonts w:cstheme="minorHAnsi"/>
              </w:rPr>
              <w:t>Hosseini et al. 2019</w:t>
            </w:r>
          </w:p>
        </w:tc>
        <w:tc>
          <w:tcPr>
            <w:tcW w:w="1699" w:type="dxa"/>
          </w:tcPr>
          <w:p w14:paraId="0EBE17D5" w14:textId="2D8EA774" w:rsidR="00DC69C9" w:rsidRPr="00BB1DB0" w:rsidRDefault="00DC69C9" w:rsidP="00B85F4F">
            <w:pPr>
              <w:rPr>
                <w:rFonts w:cstheme="minorHAnsi"/>
              </w:rPr>
            </w:pPr>
            <w:r w:rsidRPr="00A60D94">
              <w:t xml:space="preserve">Iran </w:t>
            </w:r>
          </w:p>
        </w:tc>
        <w:tc>
          <w:tcPr>
            <w:tcW w:w="2292" w:type="dxa"/>
          </w:tcPr>
          <w:p w14:paraId="37F2D547" w14:textId="4C71DAFB" w:rsidR="00DC69C9" w:rsidRPr="00BB1DB0" w:rsidRDefault="00DC69C9" w:rsidP="00B85F4F">
            <w:pPr>
              <w:rPr>
                <w:rFonts w:cstheme="minorHAnsi"/>
              </w:rPr>
            </w:pPr>
            <w:r w:rsidRPr="00BB1DB0">
              <w:rPr>
                <w:rFonts w:cstheme="minorHAnsi"/>
              </w:rPr>
              <w:t>To rank hospitals based on the level of their preparedness for disasters</w:t>
            </w:r>
          </w:p>
        </w:tc>
        <w:tc>
          <w:tcPr>
            <w:tcW w:w="2552" w:type="dxa"/>
          </w:tcPr>
          <w:p w14:paraId="7934AABD" w14:textId="119A2EAF" w:rsidR="00DC69C9" w:rsidRPr="00BB1DB0" w:rsidRDefault="00DC69C9" w:rsidP="00B85F4F">
            <w:pPr>
              <w:rPr>
                <w:rFonts w:cstheme="minorHAnsi"/>
              </w:rPr>
            </w:pPr>
            <w:r w:rsidRPr="00A60D94">
              <w:t>Disaster preparedness</w:t>
            </w:r>
          </w:p>
        </w:tc>
        <w:tc>
          <w:tcPr>
            <w:tcW w:w="2976" w:type="dxa"/>
          </w:tcPr>
          <w:p w14:paraId="42282D25" w14:textId="77777777" w:rsidR="00DC69C9" w:rsidRPr="00457058" w:rsidRDefault="00DC69C9" w:rsidP="00457058">
            <w:pPr>
              <w:rPr>
                <w:rFonts w:cstheme="minorHAnsi"/>
              </w:rPr>
            </w:pPr>
            <w:r w:rsidRPr="00457058">
              <w:rPr>
                <w:rFonts w:cstheme="minorHAnsi"/>
              </w:rPr>
              <w:t>Questionnaire based on the WHO Hospital Safety Index</w:t>
            </w:r>
          </w:p>
          <w:p w14:paraId="1A58B118" w14:textId="77777777" w:rsidR="00DC69C9" w:rsidRPr="00457058" w:rsidRDefault="00DC69C9" w:rsidP="00457058">
            <w:pPr>
              <w:rPr>
                <w:rFonts w:cstheme="minorHAnsi"/>
              </w:rPr>
            </w:pPr>
            <w:r w:rsidRPr="00457058">
              <w:rPr>
                <w:rFonts w:cstheme="minorHAnsi"/>
              </w:rPr>
              <w:t xml:space="preserve">(HSI) and the assessment of vulnerability elements at </w:t>
            </w:r>
            <w:r w:rsidRPr="00457058">
              <w:rPr>
                <w:rFonts w:cstheme="minorHAnsi"/>
              </w:rPr>
              <w:lastRenderedPageBreak/>
              <w:t>hospitals developed by Mulyasari et al. (2013)</w:t>
            </w:r>
          </w:p>
          <w:p w14:paraId="67427661" w14:textId="77777777" w:rsidR="00DC69C9" w:rsidRPr="00BB1DB0" w:rsidRDefault="00DC69C9" w:rsidP="00B85F4F">
            <w:pPr>
              <w:rPr>
                <w:rFonts w:cstheme="minorHAnsi"/>
              </w:rPr>
            </w:pPr>
          </w:p>
          <w:p w14:paraId="3CFFD285" w14:textId="7BC45F59" w:rsidR="00DC69C9" w:rsidRPr="00BB1DB0" w:rsidRDefault="00DC69C9" w:rsidP="00B85F4F">
            <w:pPr>
              <w:rPr>
                <w:rFonts w:cstheme="minorHAnsi"/>
              </w:rPr>
            </w:pPr>
            <w:r w:rsidRPr="0049738D">
              <w:rPr>
                <w:rFonts w:cstheme="minorHAnsi"/>
              </w:rPr>
              <w:t>The approach involved assessing the level of hospital preparedness in terms of structural, non-structural and functional preparedness, and human resources. The collected data were analysed using the TOPSIS technique</w:t>
            </w:r>
          </w:p>
        </w:tc>
        <w:tc>
          <w:tcPr>
            <w:tcW w:w="3261" w:type="dxa"/>
          </w:tcPr>
          <w:p w14:paraId="238847AC" w14:textId="5EA7E92D" w:rsidR="00DC69C9" w:rsidRPr="00BB1DB0" w:rsidRDefault="00DC69C9" w:rsidP="00B85F4F">
            <w:pPr>
              <w:rPr>
                <w:rFonts w:cstheme="minorHAnsi"/>
              </w:rPr>
            </w:pPr>
            <w:r w:rsidRPr="00BB1DB0">
              <w:rPr>
                <w:rFonts w:cstheme="minorHAnsi"/>
              </w:rPr>
              <w:lastRenderedPageBreak/>
              <w:t xml:space="preserve">Structural preparedness (3 indicators), nonstructural preparedness (2 indicators), functional preparedness (13 </w:t>
            </w:r>
            <w:r w:rsidRPr="00BB1DB0">
              <w:rPr>
                <w:rFonts w:cstheme="minorHAnsi"/>
              </w:rPr>
              <w:lastRenderedPageBreak/>
              <w:t>indicators) and human resources (3 indicators) dimensions</w:t>
            </w:r>
          </w:p>
        </w:tc>
      </w:tr>
      <w:tr w:rsidR="00DC69C9" w:rsidRPr="00BB1DB0" w14:paraId="443BC5B3" w14:textId="77777777" w:rsidTr="00DC69C9">
        <w:tc>
          <w:tcPr>
            <w:tcW w:w="1963" w:type="dxa"/>
          </w:tcPr>
          <w:p w14:paraId="25CF2376" w14:textId="05384121" w:rsidR="00DC69C9" w:rsidRPr="00BB1DB0" w:rsidRDefault="00DC69C9" w:rsidP="00B85F4F">
            <w:pPr>
              <w:rPr>
                <w:rFonts w:cstheme="minorHAnsi"/>
              </w:rPr>
            </w:pPr>
            <w:r w:rsidRPr="00BB1DB0">
              <w:rPr>
                <w:rFonts w:cstheme="minorHAnsi"/>
              </w:rPr>
              <w:lastRenderedPageBreak/>
              <w:t>Jacques et al. 2014</w:t>
            </w:r>
          </w:p>
        </w:tc>
        <w:tc>
          <w:tcPr>
            <w:tcW w:w="1699" w:type="dxa"/>
          </w:tcPr>
          <w:p w14:paraId="2B714AFC" w14:textId="54BACB55" w:rsidR="00DC69C9" w:rsidRPr="00BB1DB0" w:rsidRDefault="00DC69C9" w:rsidP="00B85F4F">
            <w:pPr>
              <w:rPr>
                <w:rFonts w:cstheme="minorHAnsi"/>
              </w:rPr>
            </w:pPr>
            <w:r w:rsidRPr="00A60D94">
              <w:t xml:space="preserve">New Zealand </w:t>
            </w:r>
          </w:p>
        </w:tc>
        <w:tc>
          <w:tcPr>
            <w:tcW w:w="2292" w:type="dxa"/>
          </w:tcPr>
          <w:p w14:paraId="0C76BD70" w14:textId="3269081B" w:rsidR="00DC69C9" w:rsidRPr="00BB1DB0" w:rsidRDefault="00DC69C9" w:rsidP="00B85F4F">
            <w:pPr>
              <w:rPr>
                <w:rFonts w:cstheme="minorHAnsi"/>
              </w:rPr>
            </w:pPr>
            <w:r w:rsidRPr="00BB1DB0">
              <w:rPr>
                <w:rFonts w:cstheme="minorHAnsi"/>
              </w:rPr>
              <w:t xml:space="preserve">To assess the loss of function of hospitals </w:t>
            </w:r>
          </w:p>
        </w:tc>
        <w:tc>
          <w:tcPr>
            <w:tcW w:w="2552" w:type="dxa"/>
          </w:tcPr>
          <w:p w14:paraId="7DED4BF5" w14:textId="62FDBC99" w:rsidR="00DC69C9" w:rsidRPr="00BB1DB0" w:rsidRDefault="00DC69C9" w:rsidP="00B85F4F">
            <w:pPr>
              <w:rPr>
                <w:rFonts w:cstheme="minorHAnsi"/>
              </w:rPr>
            </w:pPr>
            <w:r w:rsidRPr="00A60D94">
              <w:t xml:space="preserve">Resilient systems </w:t>
            </w:r>
          </w:p>
        </w:tc>
        <w:tc>
          <w:tcPr>
            <w:tcW w:w="2976" w:type="dxa"/>
          </w:tcPr>
          <w:p w14:paraId="378AD0B2" w14:textId="2BBDDF5A" w:rsidR="00DC69C9" w:rsidRPr="00BB1DB0" w:rsidRDefault="00DC69C9" w:rsidP="00B85F4F">
            <w:pPr>
              <w:rPr>
                <w:rFonts w:cstheme="minorHAnsi"/>
              </w:rPr>
            </w:pPr>
            <w:r w:rsidRPr="00BB1DB0">
              <w:rPr>
                <w:rFonts w:cstheme="minorHAnsi"/>
              </w:rPr>
              <w:t xml:space="preserve">Damage and loss-of-function survey tool and fault-tree analysis </w:t>
            </w:r>
          </w:p>
          <w:p w14:paraId="6374FDC6" w14:textId="77777777" w:rsidR="00DC69C9" w:rsidRPr="00BB1DB0" w:rsidRDefault="00DC69C9" w:rsidP="00B85F4F">
            <w:pPr>
              <w:rPr>
                <w:rFonts w:cstheme="minorHAnsi"/>
              </w:rPr>
            </w:pPr>
          </w:p>
          <w:p w14:paraId="4426FEFD" w14:textId="1A388F37" w:rsidR="00DC69C9" w:rsidRPr="00BB1DB0" w:rsidRDefault="00DC69C9" w:rsidP="00B85F4F">
            <w:pPr>
              <w:rPr>
                <w:rFonts w:cstheme="minorHAnsi"/>
              </w:rPr>
            </w:pPr>
            <w:r w:rsidRPr="00BB1DB0">
              <w:rPr>
                <w:rFonts w:cstheme="minorHAnsi"/>
              </w:rPr>
              <w:t xml:space="preserve">A survey tool was used to collect functional impact data from the hospitals. Using a fault-tree analysis method, descriptions of the loss of functionality of physical systems, the impact to healthcare services and support services, and the sharing of resources and transfer of patients in a hospital system were created. On a basis of this information, a resilience metric capturing the loss of hospital function was created </w:t>
            </w:r>
          </w:p>
        </w:tc>
        <w:tc>
          <w:tcPr>
            <w:tcW w:w="3261" w:type="dxa"/>
          </w:tcPr>
          <w:p w14:paraId="158BB61B" w14:textId="77777777" w:rsidR="00DC69C9" w:rsidRPr="00BB1DB0" w:rsidRDefault="00DC69C9" w:rsidP="00B85F4F">
            <w:pPr>
              <w:rPr>
                <w:rFonts w:cstheme="minorHAnsi"/>
              </w:rPr>
            </w:pPr>
            <w:r w:rsidRPr="00BB1DB0">
              <w:rPr>
                <w:rFonts w:cstheme="minorHAnsi"/>
              </w:rPr>
              <w:t>Management of medical surge: staff (availability of medical staff, support staff, and backup plans for staffing during an emergency), structure (damage to all physical space and support infrastructure), and stuff (loss</w:t>
            </w:r>
          </w:p>
          <w:p w14:paraId="2BD5DCB0" w14:textId="1C5C9BB2" w:rsidR="00DC69C9" w:rsidRPr="00BB1DB0" w:rsidRDefault="00DC69C9" w:rsidP="00B85F4F">
            <w:pPr>
              <w:rPr>
                <w:rFonts w:cstheme="minorHAnsi"/>
              </w:rPr>
            </w:pPr>
            <w:r w:rsidRPr="00BB1DB0">
              <w:rPr>
                <w:rFonts w:cstheme="minorHAnsi"/>
              </w:rPr>
              <w:t>of supplies and damage to equipment)</w:t>
            </w:r>
          </w:p>
          <w:p w14:paraId="30C64F64" w14:textId="668F9B57" w:rsidR="00DC69C9" w:rsidRPr="00BB1DB0" w:rsidRDefault="00DC69C9" w:rsidP="00B85F4F">
            <w:pPr>
              <w:rPr>
                <w:rFonts w:cstheme="minorHAnsi"/>
              </w:rPr>
            </w:pPr>
          </w:p>
        </w:tc>
      </w:tr>
      <w:tr w:rsidR="00DC69C9" w:rsidRPr="00BB1DB0" w14:paraId="499238EC" w14:textId="77777777" w:rsidTr="00DC69C9">
        <w:tc>
          <w:tcPr>
            <w:tcW w:w="1963" w:type="dxa"/>
          </w:tcPr>
          <w:p w14:paraId="403C7508" w14:textId="6B8D10DC" w:rsidR="00DC69C9" w:rsidRPr="00BB1DB0" w:rsidRDefault="00DC69C9" w:rsidP="00B85F4F">
            <w:pPr>
              <w:rPr>
                <w:rFonts w:cstheme="minorHAnsi"/>
              </w:rPr>
            </w:pPr>
            <w:r w:rsidRPr="00BB1DB0">
              <w:rPr>
                <w:rFonts w:cstheme="minorHAnsi"/>
              </w:rPr>
              <w:t>Janati et al. 2017</w:t>
            </w:r>
          </w:p>
        </w:tc>
        <w:tc>
          <w:tcPr>
            <w:tcW w:w="1699" w:type="dxa"/>
          </w:tcPr>
          <w:p w14:paraId="72E0C779" w14:textId="1D174C94" w:rsidR="00DC69C9" w:rsidRPr="00BB1DB0" w:rsidRDefault="00DC69C9" w:rsidP="00B85F4F">
            <w:pPr>
              <w:rPr>
                <w:rFonts w:cstheme="minorHAnsi"/>
              </w:rPr>
            </w:pPr>
            <w:r w:rsidRPr="00A60D94">
              <w:t xml:space="preserve">Iran </w:t>
            </w:r>
          </w:p>
        </w:tc>
        <w:tc>
          <w:tcPr>
            <w:tcW w:w="2292" w:type="dxa"/>
          </w:tcPr>
          <w:p w14:paraId="4906242C" w14:textId="05D1F715" w:rsidR="00DC69C9" w:rsidRPr="00BB1DB0" w:rsidRDefault="00DC69C9" w:rsidP="00B85F4F">
            <w:pPr>
              <w:rPr>
                <w:rFonts w:cstheme="minorHAnsi"/>
              </w:rPr>
            </w:pPr>
            <w:r w:rsidRPr="00BB1DB0">
              <w:rPr>
                <w:rFonts w:cstheme="minorHAnsi"/>
              </w:rPr>
              <w:t xml:space="preserve">To evaluate emergency response </w:t>
            </w:r>
            <w:r w:rsidRPr="00BB1DB0">
              <w:rPr>
                <w:rFonts w:cstheme="minorHAnsi"/>
              </w:rPr>
              <w:lastRenderedPageBreak/>
              <w:t xml:space="preserve">by hospitals against potential disasters </w:t>
            </w:r>
          </w:p>
        </w:tc>
        <w:tc>
          <w:tcPr>
            <w:tcW w:w="2552" w:type="dxa"/>
          </w:tcPr>
          <w:p w14:paraId="5F9BBC6B" w14:textId="3B392F4C" w:rsidR="00DC69C9" w:rsidRPr="00BB1DB0" w:rsidRDefault="00DC69C9" w:rsidP="00B85F4F">
            <w:pPr>
              <w:rPr>
                <w:rFonts w:cstheme="minorHAnsi"/>
              </w:rPr>
            </w:pPr>
            <w:r w:rsidRPr="00A60D94">
              <w:lastRenderedPageBreak/>
              <w:t>Emergency management</w:t>
            </w:r>
          </w:p>
        </w:tc>
        <w:tc>
          <w:tcPr>
            <w:tcW w:w="2976" w:type="dxa"/>
          </w:tcPr>
          <w:p w14:paraId="06DAF53E" w14:textId="425BD7E2" w:rsidR="00DC69C9" w:rsidRPr="00BB1DB0" w:rsidRDefault="00DC69C9" w:rsidP="00B85F4F">
            <w:pPr>
              <w:rPr>
                <w:rFonts w:cstheme="minorHAnsi"/>
              </w:rPr>
            </w:pPr>
            <w:r w:rsidRPr="0049738D">
              <w:rPr>
                <w:rFonts w:cstheme="minorHAnsi"/>
              </w:rPr>
              <w:t>WHO hospital emergency response checklist</w:t>
            </w:r>
          </w:p>
          <w:p w14:paraId="18FF1136" w14:textId="3D5991B0" w:rsidR="00DC69C9" w:rsidRPr="00BB1DB0" w:rsidRDefault="0049738D" w:rsidP="00B85F4F">
            <w:pPr>
              <w:rPr>
                <w:rFonts w:cstheme="minorHAnsi"/>
              </w:rPr>
            </w:pPr>
            <w:r w:rsidRPr="0049738D">
              <w:rPr>
                <w:rFonts w:cstheme="minorHAnsi"/>
              </w:rPr>
              <w:lastRenderedPageBreak/>
              <w:t>The study population included all hospitals in Tabriz</w:t>
            </w:r>
            <w:r>
              <w:rPr>
                <w:rFonts w:cstheme="minorHAnsi"/>
              </w:rPr>
              <w:t xml:space="preserve">. </w:t>
            </w:r>
            <w:r w:rsidRPr="0049738D">
              <w:rPr>
                <w:rFonts w:cstheme="minorHAnsi"/>
              </w:rPr>
              <w:t>The hospital emergency response checklist was used to collect data. Data entry and analysis were carried out using SPSS software (version 20)</w:t>
            </w:r>
          </w:p>
          <w:p w14:paraId="53793EE1" w14:textId="30A693BF" w:rsidR="00DC69C9" w:rsidRPr="00BB1DB0" w:rsidRDefault="00DC69C9" w:rsidP="00B85F4F">
            <w:pPr>
              <w:rPr>
                <w:rFonts w:cstheme="minorHAnsi"/>
              </w:rPr>
            </w:pPr>
          </w:p>
        </w:tc>
        <w:tc>
          <w:tcPr>
            <w:tcW w:w="3261" w:type="dxa"/>
          </w:tcPr>
          <w:p w14:paraId="79B8C9D4" w14:textId="5940F434" w:rsidR="00DC69C9" w:rsidRPr="00BB1DB0" w:rsidRDefault="00DC69C9" w:rsidP="00B85F4F">
            <w:pPr>
              <w:rPr>
                <w:rFonts w:cstheme="minorHAnsi"/>
              </w:rPr>
            </w:pPr>
            <w:r w:rsidRPr="00BB1DB0">
              <w:rPr>
                <w:rFonts w:cstheme="minorHAnsi"/>
              </w:rPr>
              <w:lastRenderedPageBreak/>
              <w:t xml:space="preserve">92 items structured around 9 main components of emergency </w:t>
            </w:r>
            <w:r w:rsidRPr="00BB1DB0">
              <w:rPr>
                <w:rFonts w:cstheme="minorHAnsi"/>
              </w:rPr>
              <w:lastRenderedPageBreak/>
              <w:t>preparedness: (1) command and control, (2) communication, (3) safety and security, (4) triage, (5) surge capacity, (6) continuity of essential services, (7) human</w:t>
            </w:r>
          </w:p>
          <w:p w14:paraId="071F4E90" w14:textId="6B3E4B94" w:rsidR="00DC69C9" w:rsidRPr="00BB1DB0" w:rsidRDefault="00DC69C9" w:rsidP="00B85F4F">
            <w:pPr>
              <w:rPr>
                <w:rFonts w:cstheme="minorHAnsi"/>
              </w:rPr>
            </w:pPr>
            <w:r w:rsidRPr="00BB1DB0">
              <w:rPr>
                <w:rFonts w:cstheme="minorHAnsi"/>
              </w:rPr>
              <w:t>resources, (8) logistics and supply management, and (9) post-disaster recovery</w:t>
            </w:r>
          </w:p>
        </w:tc>
      </w:tr>
      <w:tr w:rsidR="00DC69C9" w:rsidRPr="00BB1DB0" w14:paraId="23679907" w14:textId="77777777" w:rsidTr="00DC69C9">
        <w:tc>
          <w:tcPr>
            <w:tcW w:w="1963" w:type="dxa"/>
          </w:tcPr>
          <w:p w14:paraId="099E8AC8" w14:textId="4CA37FFD" w:rsidR="00DC69C9" w:rsidRPr="00BB1DB0" w:rsidRDefault="00DC69C9" w:rsidP="00B85F4F">
            <w:pPr>
              <w:rPr>
                <w:rFonts w:cstheme="minorHAnsi"/>
              </w:rPr>
            </w:pPr>
            <w:r w:rsidRPr="00BB1DB0">
              <w:rPr>
                <w:rFonts w:cstheme="minorHAnsi"/>
              </w:rPr>
              <w:lastRenderedPageBreak/>
              <w:t>Kagwanja et al. 2020</w:t>
            </w:r>
          </w:p>
        </w:tc>
        <w:tc>
          <w:tcPr>
            <w:tcW w:w="1699" w:type="dxa"/>
          </w:tcPr>
          <w:p w14:paraId="32823378" w14:textId="21E1954C" w:rsidR="00DC69C9" w:rsidRPr="00BB1DB0" w:rsidRDefault="00DC69C9" w:rsidP="00B85F4F">
            <w:pPr>
              <w:rPr>
                <w:rFonts w:cstheme="minorHAnsi"/>
              </w:rPr>
            </w:pPr>
            <w:r w:rsidRPr="00A60D94">
              <w:t xml:space="preserve">Kenya </w:t>
            </w:r>
          </w:p>
        </w:tc>
        <w:tc>
          <w:tcPr>
            <w:tcW w:w="2292" w:type="dxa"/>
          </w:tcPr>
          <w:p w14:paraId="1114E28C" w14:textId="260E31B2" w:rsidR="00DC69C9" w:rsidRPr="00BB1DB0" w:rsidRDefault="00DC69C9" w:rsidP="00B85F4F">
            <w:pPr>
              <w:rPr>
                <w:rFonts w:cstheme="minorHAnsi"/>
              </w:rPr>
            </w:pPr>
            <w:r w:rsidRPr="00BB1DB0">
              <w:rPr>
                <w:rFonts w:cstheme="minorHAnsi"/>
              </w:rPr>
              <w:t>To examine the challenges experienced by the health system at a sub-national level using an ‘everyday resilience’ lens</w:t>
            </w:r>
          </w:p>
        </w:tc>
        <w:tc>
          <w:tcPr>
            <w:tcW w:w="2552" w:type="dxa"/>
          </w:tcPr>
          <w:p w14:paraId="0CF1718B" w14:textId="1BD837CD" w:rsidR="00DC69C9" w:rsidRPr="00BB1DB0" w:rsidRDefault="00DC69C9" w:rsidP="00B85F4F">
            <w:pPr>
              <w:rPr>
                <w:rFonts w:cstheme="minorHAnsi"/>
              </w:rPr>
            </w:pPr>
            <w:r w:rsidRPr="00A60D94">
              <w:t xml:space="preserve">Resilient health systems </w:t>
            </w:r>
          </w:p>
        </w:tc>
        <w:tc>
          <w:tcPr>
            <w:tcW w:w="2976" w:type="dxa"/>
          </w:tcPr>
          <w:p w14:paraId="4AA5E805" w14:textId="77777777" w:rsidR="00DC69C9" w:rsidRPr="00457058" w:rsidRDefault="00DC69C9" w:rsidP="00457058">
            <w:pPr>
              <w:rPr>
                <w:rFonts w:cstheme="minorHAnsi"/>
              </w:rPr>
            </w:pPr>
            <w:r w:rsidRPr="00457058">
              <w:rPr>
                <w:rFonts w:cstheme="minorHAnsi"/>
              </w:rPr>
              <w:t xml:space="preserve">Observations, reflective meetings and in-depth interviews with middle-level managers and peripheral facility managers </w:t>
            </w:r>
          </w:p>
          <w:p w14:paraId="59C2E04E" w14:textId="77777777" w:rsidR="00DC69C9" w:rsidRPr="00457058" w:rsidRDefault="00DC69C9" w:rsidP="00457058">
            <w:pPr>
              <w:rPr>
                <w:rFonts w:cstheme="minorHAnsi"/>
              </w:rPr>
            </w:pPr>
          </w:p>
          <w:p w14:paraId="33B67880" w14:textId="6CD30CDC" w:rsidR="00DC69C9" w:rsidRPr="00BB1DB0" w:rsidRDefault="00297236" w:rsidP="00297236">
            <w:pPr>
              <w:rPr>
                <w:rFonts w:cstheme="minorHAnsi"/>
              </w:rPr>
            </w:pPr>
            <w:r w:rsidRPr="00297236">
              <w:rPr>
                <w:rFonts w:cstheme="minorHAnsi"/>
              </w:rPr>
              <w:t>In</w:t>
            </w:r>
            <w:r>
              <w:rPr>
                <w:rFonts w:cstheme="minorHAnsi"/>
              </w:rPr>
              <w:t>-</w:t>
            </w:r>
            <w:r w:rsidRPr="00297236">
              <w:rPr>
                <w:rFonts w:cstheme="minorHAnsi"/>
              </w:rPr>
              <w:t xml:space="preserve">depth interviews were designed specifically to collect data for testing the conceptual framework </w:t>
            </w:r>
            <w:r>
              <w:rPr>
                <w:rFonts w:cstheme="minorHAnsi"/>
              </w:rPr>
              <w:t xml:space="preserve">(EHSR) </w:t>
            </w:r>
            <w:r w:rsidRPr="00297236">
              <w:rPr>
                <w:rFonts w:cstheme="minorHAnsi"/>
              </w:rPr>
              <w:t>and to supplement previous information from the longer-term health system governance work under the learning site. The interview guide included questions related to stressors experienced within the health system, how managers responded to these, who they worked with to respond to the stressors and what including who (within/outside the health system) enabled them to respond to these stressors</w:t>
            </w:r>
          </w:p>
        </w:tc>
        <w:tc>
          <w:tcPr>
            <w:tcW w:w="3261" w:type="dxa"/>
          </w:tcPr>
          <w:p w14:paraId="672573B7" w14:textId="39D3E360" w:rsidR="00DC69C9" w:rsidRPr="00BB1DB0" w:rsidRDefault="00DC69C9" w:rsidP="00B85F4F">
            <w:pPr>
              <w:rPr>
                <w:rFonts w:cstheme="minorHAnsi"/>
              </w:rPr>
            </w:pPr>
            <w:r w:rsidRPr="00BB1DB0">
              <w:rPr>
                <w:rFonts w:cstheme="minorHAnsi"/>
              </w:rPr>
              <w:t>Shocks experienced by health managers (lack of clarity in roles and political interference; human and financial resource challenges; and reduced autonomy) and strategies in response to these stressors according to the framework (absorptive, adaptive and transformative strategies)</w:t>
            </w:r>
          </w:p>
        </w:tc>
      </w:tr>
      <w:tr w:rsidR="00DC69C9" w:rsidRPr="00BB1DB0" w14:paraId="74281654" w14:textId="77777777" w:rsidTr="00DC69C9">
        <w:tc>
          <w:tcPr>
            <w:tcW w:w="1963" w:type="dxa"/>
          </w:tcPr>
          <w:p w14:paraId="2ADC7FE9" w14:textId="16C8DE31" w:rsidR="00DC69C9" w:rsidRPr="00BB1DB0" w:rsidRDefault="00DC69C9" w:rsidP="00B85F4F">
            <w:pPr>
              <w:rPr>
                <w:rFonts w:cstheme="minorHAnsi"/>
              </w:rPr>
            </w:pPr>
            <w:r w:rsidRPr="00BB1DB0">
              <w:rPr>
                <w:rFonts w:cstheme="minorHAnsi"/>
              </w:rPr>
              <w:lastRenderedPageBreak/>
              <w:t>Khazaei Monfared et al. 2017</w:t>
            </w:r>
          </w:p>
        </w:tc>
        <w:tc>
          <w:tcPr>
            <w:tcW w:w="1699" w:type="dxa"/>
          </w:tcPr>
          <w:p w14:paraId="5ABF234D" w14:textId="66293BAE" w:rsidR="00DC69C9" w:rsidRPr="00BB1DB0" w:rsidRDefault="00DC69C9" w:rsidP="00B85F4F">
            <w:pPr>
              <w:rPr>
                <w:rFonts w:cstheme="minorHAnsi"/>
              </w:rPr>
            </w:pPr>
            <w:r w:rsidRPr="00A60D94">
              <w:t xml:space="preserve">Iran </w:t>
            </w:r>
          </w:p>
        </w:tc>
        <w:tc>
          <w:tcPr>
            <w:tcW w:w="2292" w:type="dxa"/>
          </w:tcPr>
          <w:p w14:paraId="6AD640FA" w14:textId="3CAC3BD6" w:rsidR="00DC69C9" w:rsidRPr="00BB1DB0" w:rsidRDefault="00DC69C9" w:rsidP="00B85F4F">
            <w:pPr>
              <w:rPr>
                <w:rFonts w:cstheme="minorHAnsi"/>
              </w:rPr>
            </w:pPr>
            <w:r w:rsidRPr="00BB1DB0">
              <w:rPr>
                <w:rFonts w:cstheme="minorHAnsi"/>
              </w:rPr>
              <w:t>To estimate hospital safety in the event of disasters</w:t>
            </w:r>
          </w:p>
        </w:tc>
        <w:tc>
          <w:tcPr>
            <w:tcW w:w="2552" w:type="dxa"/>
          </w:tcPr>
          <w:p w14:paraId="2A041F26" w14:textId="50E167FF" w:rsidR="00DC69C9" w:rsidRPr="00BB1DB0" w:rsidRDefault="00DC69C9" w:rsidP="00B85F4F">
            <w:pPr>
              <w:rPr>
                <w:rFonts w:cstheme="minorHAnsi"/>
              </w:rPr>
            </w:pPr>
            <w:r w:rsidRPr="00A60D94">
              <w:t>Emergency management</w:t>
            </w:r>
          </w:p>
        </w:tc>
        <w:tc>
          <w:tcPr>
            <w:tcW w:w="2976" w:type="dxa"/>
          </w:tcPr>
          <w:p w14:paraId="34858F1C" w14:textId="77777777" w:rsidR="00DC69C9" w:rsidRPr="00457058" w:rsidRDefault="00DC69C9" w:rsidP="00457058">
            <w:pPr>
              <w:rPr>
                <w:rFonts w:cstheme="minorHAnsi"/>
              </w:rPr>
            </w:pPr>
            <w:r w:rsidRPr="00457058">
              <w:rPr>
                <w:rFonts w:cstheme="minorHAnsi"/>
              </w:rPr>
              <w:t xml:space="preserve">WHO Hospital Safety Index translated to Farsi and adapted to Iran’s context by Ardalan et al. (2016) </w:t>
            </w:r>
          </w:p>
          <w:p w14:paraId="1B9C54C8" w14:textId="085115D5" w:rsidR="00DC69C9" w:rsidRDefault="00DC69C9" w:rsidP="00B85F4F">
            <w:pPr>
              <w:rPr>
                <w:rFonts w:cstheme="minorHAnsi"/>
              </w:rPr>
            </w:pPr>
          </w:p>
          <w:p w14:paraId="0C36E468" w14:textId="2D5D2052" w:rsidR="00DC69C9" w:rsidRPr="00BB1DB0" w:rsidRDefault="00DC69C9" w:rsidP="00B85F4F">
            <w:pPr>
              <w:rPr>
                <w:rFonts w:cstheme="minorHAnsi"/>
              </w:rPr>
            </w:pPr>
            <w:r w:rsidRPr="00EB3256">
              <w:rPr>
                <w:rFonts w:cstheme="minorHAnsi"/>
              </w:rPr>
              <w:t xml:space="preserve">Diagnostic </w:t>
            </w:r>
            <w:r w:rsidR="00106318" w:rsidRPr="00EB3256">
              <w:rPr>
                <w:rFonts w:cstheme="minorHAnsi"/>
              </w:rPr>
              <w:t xml:space="preserve">and validated </w:t>
            </w:r>
            <w:r w:rsidRPr="00EB3256">
              <w:rPr>
                <w:rFonts w:cstheme="minorHAnsi"/>
              </w:rPr>
              <w:t xml:space="preserve">instrument </w:t>
            </w:r>
            <w:r w:rsidR="00106318" w:rsidRPr="00EB3256">
              <w:rPr>
                <w:rFonts w:cstheme="minorHAnsi"/>
              </w:rPr>
              <w:t xml:space="preserve">developed by the WHO </w:t>
            </w:r>
            <w:r w:rsidRPr="00EB3256">
              <w:rPr>
                <w:rFonts w:cstheme="minorHAnsi"/>
              </w:rPr>
              <w:t>that quantifies the structural safety and functional</w:t>
            </w:r>
            <w:r w:rsidR="00106318" w:rsidRPr="00EB3256">
              <w:rPr>
                <w:rFonts w:cstheme="minorHAnsi"/>
              </w:rPr>
              <w:t xml:space="preserve"> </w:t>
            </w:r>
            <w:r w:rsidRPr="00EB3256">
              <w:rPr>
                <w:rFonts w:cstheme="minorHAnsi"/>
              </w:rPr>
              <w:t>capacity of a hospital</w:t>
            </w:r>
            <w:r w:rsidR="00EB3256">
              <w:rPr>
                <w:rFonts w:cstheme="minorHAnsi"/>
              </w:rPr>
              <w:t xml:space="preserve">. The sample included </w:t>
            </w:r>
            <w:r w:rsidR="00EB3256" w:rsidRPr="00EB3256">
              <w:rPr>
                <w:rFonts w:cstheme="minorHAnsi"/>
              </w:rPr>
              <w:t>six hospitals</w:t>
            </w:r>
          </w:p>
        </w:tc>
        <w:tc>
          <w:tcPr>
            <w:tcW w:w="3261" w:type="dxa"/>
          </w:tcPr>
          <w:p w14:paraId="3F3B4636" w14:textId="77777777" w:rsidR="00DC69C9" w:rsidRPr="00BB1DB0" w:rsidRDefault="00DC69C9" w:rsidP="00B85F4F">
            <w:pPr>
              <w:rPr>
                <w:rFonts w:cstheme="minorHAnsi"/>
              </w:rPr>
            </w:pPr>
            <w:r w:rsidRPr="00BB1DB0">
              <w:rPr>
                <w:rFonts w:cstheme="minorHAnsi"/>
              </w:rPr>
              <w:t>5 sections and 145 indices for the safety assessment of hospitals, including general information about the hospital, recognizing risks, functional, non-structural,</w:t>
            </w:r>
          </w:p>
          <w:p w14:paraId="60014C59" w14:textId="77777777" w:rsidR="00DC69C9" w:rsidRPr="00BB1DB0" w:rsidRDefault="00DC69C9" w:rsidP="00B85F4F">
            <w:pPr>
              <w:rPr>
                <w:rFonts w:cstheme="minorHAnsi"/>
              </w:rPr>
            </w:pPr>
            <w:r w:rsidRPr="00BB1DB0">
              <w:rPr>
                <w:rFonts w:cstheme="minorHAnsi"/>
              </w:rPr>
              <w:t>and structural safety assessment</w:t>
            </w:r>
          </w:p>
          <w:p w14:paraId="2CDADE28" w14:textId="77777777" w:rsidR="00DC69C9" w:rsidRPr="00BB1DB0" w:rsidRDefault="00DC69C9" w:rsidP="00B85F4F">
            <w:pPr>
              <w:rPr>
                <w:rFonts w:cstheme="minorHAnsi"/>
              </w:rPr>
            </w:pPr>
          </w:p>
          <w:p w14:paraId="6ECED36E" w14:textId="77777777" w:rsidR="00DC69C9" w:rsidRPr="00BB1DB0" w:rsidRDefault="00DC69C9" w:rsidP="00B85F4F">
            <w:pPr>
              <w:rPr>
                <w:rFonts w:cstheme="minorHAnsi"/>
              </w:rPr>
            </w:pPr>
          </w:p>
        </w:tc>
      </w:tr>
      <w:tr w:rsidR="00DC69C9" w:rsidRPr="00BB1DB0" w14:paraId="682A01F0" w14:textId="77777777" w:rsidTr="00DC69C9">
        <w:tc>
          <w:tcPr>
            <w:tcW w:w="1963" w:type="dxa"/>
          </w:tcPr>
          <w:p w14:paraId="2177D238" w14:textId="0B769041" w:rsidR="00DC69C9" w:rsidRPr="00BB1DB0" w:rsidRDefault="00DC69C9" w:rsidP="00B85F4F">
            <w:pPr>
              <w:rPr>
                <w:rFonts w:cstheme="minorHAnsi"/>
              </w:rPr>
            </w:pPr>
            <w:r w:rsidRPr="006B3A19">
              <w:rPr>
                <w:rFonts w:cstheme="minorHAnsi"/>
              </w:rPr>
              <w:t>Miniati and Iasio, 2012</w:t>
            </w:r>
          </w:p>
        </w:tc>
        <w:tc>
          <w:tcPr>
            <w:tcW w:w="1699" w:type="dxa"/>
          </w:tcPr>
          <w:p w14:paraId="0D723A6B" w14:textId="56E36F75" w:rsidR="00DC69C9" w:rsidRPr="00BB1DB0" w:rsidRDefault="00DC69C9" w:rsidP="00B85F4F">
            <w:pPr>
              <w:rPr>
                <w:rFonts w:cstheme="minorHAnsi"/>
              </w:rPr>
            </w:pPr>
            <w:r w:rsidRPr="00A60D94">
              <w:t xml:space="preserve">Italy </w:t>
            </w:r>
          </w:p>
        </w:tc>
        <w:tc>
          <w:tcPr>
            <w:tcW w:w="2292" w:type="dxa"/>
          </w:tcPr>
          <w:p w14:paraId="48490127" w14:textId="71EF7C87" w:rsidR="00DC69C9" w:rsidRPr="00BB1DB0" w:rsidRDefault="00DC69C9" w:rsidP="00B85F4F">
            <w:pPr>
              <w:rPr>
                <w:rFonts w:cstheme="minorHAnsi"/>
              </w:rPr>
            </w:pPr>
            <w:r w:rsidRPr="00BB1DB0">
              <w:rPr>
                <w:rFonts w:cstheme="minorHAnsi"/>
              </w:rPr>
              <w:t>To evaluate the performance response of hospitals and systems of hospitals in terms of their capacity to cope during an earthquake disaster</w:t>
            </w:r>
          </w:p>
        </w:tc>
        <w:tc>
          <w:tcPr>
            <w:tcW w:w="2552" w:type="dxa"/>
          </w:tcPr>
          <w:p w14:paraId="55F79769" w14:textId="725F8823" w:rsidR="00DC69C9" w:rsidRPr="00BB1DB0" w:rsidRDefault="00DC69C9" w:rsidP="00B85F4F">
            <w:pPr>
              <w:rPr>
                <w:rFonts w:cstheme="minorHAnsi"/>
              </w:rPr>
            </w:pPr>
            <w:r w:rsidRPr="00A60D94">
              <w:t xml:space="preserve">Emergency management </w:t>
            </w:r>
          </w:p>
        </w:tc>
        <w:tc>
          <w:tcPr>
            <w:tcW w:w="2976" w:type="dxa"/>
          </w:tcPr>
          <w:p w14:paraId="12343431" w14:textId="7F30A775" w:rsidR="00DC69C9" w:rsidRDefault="00DC69C9" w:rsidP="00B85F4F">
            <w:pPr>
              <w:rPr>
                <w:rFonts w:cstheme="minorHAnsi"/>
              </w:rPr>
            </w:pPr>
            <w:r w:rsidRPr="00457058">
              <w:rPr>
                <w:rFonts w:cstheme="minorHAnsi"/>
              </w:rPr>
              <w:t>The theory of complex systems analysis with the use of an input–output inoperability (Leontief) model and a rapid seismic vulnerability assessment with the field data collection using the WHO evaluation forms</w:t>
            </w:r>
          </w:p>
          <w:p w14:paraId="47045E54" w14:textId="77777777" w:rsidR="00DC69C9" w:rsidRPr="00BB1DB0" w:rsidRDefault="00DC69C9" w:rsidP="00B85F4F">
            <w:pPr>
              <w:rPr>
                <w:rFonts w:cstheme="minorHAnsi"/>
              </w:rPr>
            </w:pPr>
          </w:p>
          <w:p w14:paraId="617AB4D1" w14:textId="471533E5" w:rsidR="00DC69C9" w:rsidRPr="00BB1DB0" w:rsidRDefault="00DC69C9" w:rsidP="00B85F4F">
            <w:pPr>
              <w:rPr>
                <w:rFonts w:cstheme="minorHAnsi"/>
              </w:rPr>
            </w:pPr>
            <w:r w:rsidRPr="00A16E25">
              <w:rPr>
                <w:rFonts w:cstheme="minorHAnsi"/>
              </w:rPr>
              <w:t>The approach included: (1) development of an input–output Leontief model, (2) intrinsic hospital performance evaluation, (3) hospital response evaluation</w:t>
            </w:r>
            <w:r w:rsidR="00A16E25">
              <w:rPr>
                <w:rFonts w:cstheme="minorHAnsi"/>
              </w:rPr>
              <w:t xml:space="preserve">. </w:t>
            </w:r>
            <w:r w:rsidR="00A16E25" w:rsidRPr="00A16E25">
              <w:rPr>
                <w:rFonts w:cstheme="minorHAnsi"/>
              </w:rPr>
              <w:t>The methodology was applied to rapid assessment of seismic risk in the Florence hospital system, which includes five health structures</w:t>
            </w:r>
          </w:p>
        </w:tc>
        <w:tc>
          <w:tcPr>
            <w:tcW w:w="3261" w:type="dxa"/>
          </w:tcPr>
          <w:p w14:paraId="44D90F81" w14:textId="3D5E4B3C" w:rsidR="00DC69C9" w:rsidRPr="00BB1DB0" w:rsidRDefault="00DC69C9" w:rsidP="00B85F4F">
            <w:pPr>
              <w:rPr>
                <w:rFonts w:cstheme="minorHAnsi"/>
              </w:rPr>
            </w:pPr>
            <w:r w:rsidRPr="00BB1DB0">
              <w:rPr>
                <w:rFonts w:cstheme="minorHAnsi"/>
              </w:rPr>
              <w:t>Structural, non-structural and organizational factors such as staffing levels, emergency plans and redundancies in equipment</w:t>
            </w:r>
          </w:p>
        </w:tc>
      </w:tr>
      <w:tr w:rsidR="00DC69C9" w:rsidRPr="00BB1DB0" w14:paraId="58A805DD" w14:textId="77777777" w:rsidTr="00DC69C9">
        <w:tc>
          <w:tcPr>
            <w:tcW w:w="1963" w:type="dxa"/>
          </w:tcPr>
          <w:p w14:paraId="276D0993" w14:textId="77777777" w:rsidR="00DC69C9" w:rsidRPr="00BB1DB0" w:rsidRDefault="00DC69C9" w:rsidP="00B85F4F">
            <w:pPr>
              <w:rPr>
                <w:rFonts w:cstheme="minorHAnsi"/>
              </w:rPr>
            </w:pPr>
            <w:r w:rsidRPr="00BB1DB0">
              <w:rPr>
                <w:rFonts w:cstheme="minorHAnsi"/>
              </w:rPr>
              <w:lastRenderedPageBreak/>
              <w:t>Mulyasari et al. 2013</w:t>
            </w:r>
          </w:p>
        </w:tc>
        <w:tc>
          <w:tcPr>
            <w:tcW w:w="1699" w:type="dxa"/>
          </w:tcPr>
          <w:p w14:paraId="6033922D" w14:textId="6E37AEE6" w:rsidR="00DC69C9" w:rsidRPr="00BB1DB0" w:rsidRDefault="00DC69C9" w:rsidP="00B85F4F">
            <w:pPr>
              <w:rPr>
                <w:rFonts w:cstheme="minorHAnsi"/>
              </w:rPr>
            </w:pPr>
            <w:r w:rsidRPr="00A60D94">
              <w:t xml:space="preserve">Japan </w:t>
            </w:r>
          </w:p>
        </w:tc>
        <w:tc>
          <w:tcPr>
            <w:tcW w:w="2292" w:type="dxa"/>
          </w:tcPr>
          <w:p w14:paraId="1D3E724E" w14:textId="29996F00" w:rsidR="00DC69C9" w:rsidRPr="00BB1DB0" w:rsidRDefault="00DC69C9" w:rsidP="00B85F4F">
            <w:pPr>
              <w:rPr>
                <w:rFonts w:cstheme="minorHAnsi"/>
              </w:rPr>
            </w:pPr>
            <w:r w:rsidRPr="00BB1DB0">
              <w:rPr>
                <w:rFonts w:cstheme="minorHAnsi"/>
              </w:rPr>
              <w:t xml:space="preserve">To assess hospitals’ earthquake preparedness </w:t>
            </w:r>
          </w:p>
        </w:tc>
        <w:tc>
          <w:tcPr>
            <w:tcW w:w="2552" w:type="dxa"/>
          </w:tcPr>
          <w:p w14:paraId="297B9837" w14:textId="55F69323" w:rsidR="00DC69C9" w:rsidRPr="00BB1DB0" w:rsidRDefault="00DC69C9" w:rsidP="00B85F4F">
            <w:pPr>
              <w:rPr>
                <w:rFonts w:cstheme="minorHAnsi"/>
              </w:rPr>
            </w:pPr>
            <w:r w:rsidRPr="00A60D94">
              <w:t xml:space="preserve">Disaster preparedness </w:t>
            </w:r>
          </w:p>
        </w:tc>
        <w:tc>
          <w:tcPr>
            <w:tcW w:w="2976" w:type="dxa"/>
          </w:tcPr>
          <w:p w14:paraId="590264C3" w14:textId="06E1F5BD" w:rsidR="00DC69C9" w:rsidRPr="00BB1DB0" w:rsidRDefault="00DC69C9" w:rsidP="00B85F4F">
            <w:pPr>
              <w:rPr>
                <w:rFonts w:cstheme="minorHAnsi"/>
              </w:rPr>
            </w:pPr>
            <w:r w:rsidRPr="00BB1DB0">
              <w:rPr>
                <w:rFonts w:cstheme="minorHAnsi"/>
              </w:rPr>
              <w:t>Questionnaire based on the WHO Hospital Safety Index</w:t>
            </w:r>
          </w:p>
          <w:p w14:paraId="4BE07584" w14:textId="77777777" w:rsidR="00DC69C9" w:rsidRPr="00BB1DB0" w:rsidRDefault="00DC69C9" w:rsidP="00B85F4F">
            <w:pPr>
              <w:rPr>
                <w:rFonts w:cstheme="minorHAnsi"/>
              </w:rPr>
            </w:pPr>
            <w:r w:rsidRPr="00BB1DB0">
              <w:rPr>
                <w:rFonts w:cstheme="minorHAnsi"/>
              </w:rPr>
              <w:t>(HSI) and the assessment of vulnerability elements at hospitals</w:t>
            </w:r>
          </w:p>
          <w:p w14:paraId="7D091946" w14:textId="77777777" w:rsidR="00DC69C9" w:rsidRPr="00BB1DB0" w:rsidRDefault="00DC69C9" w:rsidP="00B85F4F">
            <w:pPr>
              <w:rPr>
                <w:rFonts w:cstheme="minorHAnsi"/>
              </w:rPr>
            </w:pPr>
          </w:p>
          <w:p w14:paraId="79902D4C" w14:textId="64199606" w:rsidR="00DC69C9" w:rsidRPr="00BB1DB0" w:rsidRDefault="00DC69C9" w:rsidP="00B85F4F">
            <w:pPr>
              <w:rPr>
                <w:rFonts w:cstheme="minorHAnsi"/>
              </w:rPr>
            </w:pPr>
            <w:r w:rsidRPr="00A16E25">
              <w:rPr>
                <w:rFonts w:cstheme="minorHAnsi"/>
              </w:rPr>
              <w:t>The parameters and indicators for the questionnaire were developed by combining the safety approach of the HSI and the vulnerability elements of hospitals</w:t>
            </w:r>
            <w:r w:rsidR="00106318" w:rsidRPr="00A16E25">
              <w:rPr>
                <w:rFonts w:cstheme="minorHAnsi"/>
              </w:rPr>
              <w:t>.</w:t>
            </w:r>
            <w:r w:rsidR="00106318">
              <w:rPr>
                <w:rFonts w:cstheme="minorHAnsi"/>
              </w:rPr>
              <w:t xml:space="preserve"> </w:t>
            </w:r>
            <w:r w:rsidR="00A16E25" w:rsidRPr="00A16E25">
              <w:rPr>
                <w:rFonts w:cstheme="minorHAnsi"/>
              </w:rPr>
              <w:t>Most of the questionnaires were distributed by mail and some by fax with a given timeframe (12–29 June 2012) for completion</w:t>
            </w:r>
          </w:p>
        </w:tc>
        <w:tc>
          <w:tcPr>
            <w:tcW w:w="3261" w:type="dxa"/>
          </w:tcPr>
          <w:p w14:paraId="56DD7D18" w14:textId="208FDCAB" w:rsidR="00DC69C9" w:rsidRPr="00BB1DB0" w:rsidRDefault="00DC69C9" w:rsidP="00B85F4F">
            <w:pPr>
              <w:rPr>
                <w:rFonts w:cstheme="minorHAnsi"/>
              </w:rPr>
            </w:pPr>
            <w:r w:rsidRPr="00BB1DB0">
              <w:rPr>
                <w:rFonts w:cstheme="minorHAnsi"/>
              </w:rPr>
              <w:t>Six parameters with 21 indicators from the “four pillars of hospital preparedness” including structural, non-structural, functional, and human resources (e.g., medical equipment for emergency medical service, medicine for emergency; tents for emergency medical service;</w:t>
            </w:r>
            <w:r w:rsidRPr="00BB1DB0">
              <w:t xml:space="preserve"> </w:t>
            </w:r>
            <w:r w:rsidRPr="00BB1DB0">
              <w:rPr>
                <w:rFonts w:cstheme="minorHAnsi"/>
              </w:rPr>
              <w:t xml:space="preserve">earthquake- and fireproof building construction) </w:t>
            </w:r>
          </w:p>
          <w:p w14:paraId="674591BE" w14:textId="77777777" w:rsidR="00DC69C9" w:rsidRPr="00BB1DB0" w:rsidRDefault="00DC69C9" w:rsidP="00B85F4F">
            <w:pPr>
              <w:rPr>
                <w:rFonts w:cstheme="minorHAnsi"/>
              </w:rPr>
            </w:pPr>
          </w:p>
        </w:tc>
      </w:tr>
      <w:tr w:rsidR="00DC69C9" w:rsidRPr="00BB1DB0" w14:paraId="32CDF144" w14:textId="77777777" w:rsidTr="00DC69C9">
        <w:tc>
          <w:tcPr>
            <w:tcW w:w="1963" w:type="dxa"/>
          </w:tcPr>
          <w:p w14:paraId="40F5E36D" w14:textId="77777777" w:rsidR="00DC69C9" w:rsidRPr="00BB1DB0" w:rsidRDefault="00DC69C9" w:rsidP="00B85F4F">
            <w:pPr>
              <w:rPr>
                <w:rFonts w:cstheme="minorHAnsi"/>
              </w:rPr>
            </w:pPr>
            <w:r w:rsidRPr="00BB1DB0">
              <w:rPr>
                <w:rFonts w:cstheme="minorHAnsi"/>
              </w:rPr>
              <w:t>Naser et al. 2018</w:t>
            </w:r>
          </w:p>
        </w:tc>
        <w:tc>
          <w:tcPr>
            <w:tcW w:w="1699" w:type="dxa"/>
          </w:tcPr>
          <w:p w14:paraId="6759AB72" w14:textId="693D8DC3" w:rsidR="00DC69C9" w:rsidRPr="00BB1DB0" w:rsidRDefault="00DC69C9" w:rsidP="00B85F4F">
            <w:pPr>
              <w:rPr>
                <w:rFonts w:cstheme="minorHAnsi"/>
              </w:rPr>
            </w:pPr>
            <w:r w:rsidRPr="00A60D94">
              <w:t xml:space="preserve">Yemen </w:t>
            </w:r>
          </w:p>
        </w:tc>
        <w:tc>
          <w:tcPr>
            <w:tcW w:w="2292" w:type="dxa"/>
          </w:tcPr>
          <w:p w14:paraId="342CE539" w14:textId="17CF6D69" w:rsidR="00DC69C9" w:rsidRPr="00BB1DB0" w:rsidRDefault="00DC69C9" w:rsidP="00B85F4F">
            <w:pPr>
              <w:rPr>
                <w:rFonts w:cstheme="minorHAnsi"/>
              </w:rPr>
            </w:pPr>
            <w:r w:rsidRPr="00BB1DB0">
              <w:rPr>
                <w:rFonts w:cstheme="minorHAnsi"/>
              </w:rPr>
              <w:t xml:space="preserve">To assess the hospital preparedness against disasters </w:t>
            </w:r>
          </w:p>
        </w:tc>
        <w:tc>
          <w:tcPr>
            <w:tcW w:w="2552" w:type="dxa"/>
          </w:tcPr>
          <w:p w14:paraId="4A3D5716" w14:textId="6F777942" w:rsidR="00DC69C9" w:rsidRPr="00BB1DB0" w:rsidRDefault="00DC69C9" w:rsidP="00B85F4F">
            <w:pPr>
              <w:rPr>
                <w:rFonts w:cstheme="minorHAnsi"/>
              </w:rPr>
            </w:pPr>
            <w:r w:rsidRPr="00A60D94">
              <w:t>Disaster preparedness</w:t>
            </w:r>
          </w:p>
        </w:tc>
        <w:tc>
          <w:tcPr>
            <w:tcW w:w="2976" w:type="dxa"/>
          </w:tcPr>
          <w:p w14:paraId="78373538" w14:textId="63F177D7" w:rsidR="00DC69C9" w:rsidRDefault="00DC69C9" w:rsidP="00B85F4F">
            <w:pPr>
              <w:rPr>
                <w:rFonts w:cstheme="minorHAnsi"/>
              </w:rPr>
            </w:pPr>
            <w:r w:rsidRPr="00A25852">
              <w:rPr>
                <w:rFonts w:cstheme="minorHAnsi"/>
              </w:rPr>
              <w:t>W</w:t>
            </w:r>
            <w:r w:rsidR="00A25852" w:rsidRPr="00A25852">
              <w:rPr>
                <w:rFonts w:cstheme="minorHAnsi"/>
              </w:rPr>
              <w:t>H</w:t>
            </w:r>
            <w:r w:rsidRPr="00A25852">
              <w:rPr>
                <w:rFonts w:cstheme="minorHAnsi"/>
              </w:rPr>
              <w:t>O Hospital Emergency Response Checklist</w:t>
            </w:r>
          </w:p>
          <w:p w14:paraId="418F4C7F" w14:textId="3176725D" w:rsidR="00A25852" w:rsidRDefault="00A25852" w:rsidP="00B85F4F">
            <w:pPr>
              <w:rPr>
                <w:rFonts w:cstheme="minorHAnsi"/>
              </w:rPr>
            </w:pPr>
          </w:p>
          <w:p w14:paraId="280E258A" w14:textId="0EC1C42C" w:rsidR="00A25852" w:rsidRPr="00BB1DB0" w:rsidRDefault="009D7092" w:rsidP="00B85F4F">
            <w:pPr>
              <w:rPr>
                <w:rFonts w:cstheme="minorHAnsi"/>
              </w:rPr>
            </w:pPr>
            <w:r w:rsidRPr="009D7092">
              <w:rPr>
                <w:rFonts w:cstheme="minorHAnsi"/>
              </w:rPr>
              <w:t>The sample was all Aden City facilities that had a functional emergency department working 24/7 and inpatient care base</w:t>
            </w:r>
            <w:r>
              <w:rPr>
                <w:rFonts w:cstheme="minorHAnsi"/>
              </w:rPr>
              <w:t xml:space="preserve">. </w:t>
            </w:r>
            <w:r w:rsidR="00DB264B" w:rsidRPr="00DB264B">
              <w:rPr>
                <w:rFonts w:cstheme="minorHAnsi"/>
              </w:rPr>
              <w:t>The total number of studied hospitals was 10</w:t>
            </w:r>
            <w:r w:rsidR="00DB264B">
              <w:rPr>
                <w:rFonts w:cstheme="minorHAnsi"/>
              </w:rPr>
              <w:t xml:space="preserve">. </w:t>
            </w:r>
          </w:p>
          <w:p w14:paraId="062C6013" w14:textId="35BFA0FC" w:rsidR="00DC69C9" w:rsidRPr="00BB1DB0" w:rsidRDefault="00DB264B" w:rsidP="00B85F4F">
            <w:pPr>
              <w:rPr>
                <w:rFonts w:cstheme="minorHAnsi"/>
              </w:rPr>
            </w:pPr>
            <w:r w:rsidRPr="00DB264B">
              <w:rPr>
                <w:rFonts w:cstheme="minorHAnsi"/>
              </w:rPr>
              <w:t>They were invited by official letters enclosed with a copy of the evaluation checkl</w:t>
            </w:r>
            <w:r>
              <w:rPr>
                <w:rFonts w:cstheme="minorHAnsi"/>
              </w:rPr>
              <w:t>ist</w:t>
            </w:r>
          </w:p>
        </w:tc>
        <w:tc>
          <w:tcPr>
            <w:tcW w:w="3261" w:type="dxa"/>
          </w:tcPr>
          <w:p w14:paraId="7656E253" w14:textId="77777777" w:rsidR="00DC69C9" w:rsidRPr="00BB1DB0" w:rsidRDefault="00DC69C9" w:rsidP="00B85F4F">
            <w:pPr>
              <w:rPr>
                <w:rFonts w:cstheme="minorHAnsi"/>
              </w:rPr>
            </w:pPr>
            <w:r w:rsidRPr="00BB1DB0">
              <w:rPr>
                <w:rFonts w:cstheme="minorHAnsi"/>
              </w:rPr>
              <w:t>92 items structured around</w:t>
            </w:r>
          </w:p>
          <w:p w14:paraId="58D901B1" w14:textId="2385FF16" w:rsidR="00DC69C9" w:rsidRPr="00BB1DB0" w:rsidRDefault="00DC69C9" w:rsidP="00B85F4F">
            <w:pPr>
              <w:rPr>
                <w:rFonts w:cstheme="minorHAnsi"/>
              </w:rPr>
            </w:pPr>
            <w:r w:rsidRPr="00BB1DB0">
              <w:rPr>
                <w:rFonts w:cstheme="minorHAnsi"/>
              </w:rPr>
              <w:t>9 main components of emergency preparedness: (1) command and control; (2) communication; (3) safety and security; (4) triage; (5) surge capacity; (6) continuity of essential services; (7) human resources; (8) logistics and management supply; and (9) post-disaster recovery</w:t>
            </w:r>
          </w:p>
        </w:tc>
      </w:tr>
      <w:tr w:rsidR="00DC69C9" w:rsidRPr="00BB1DB0" w14:paraId="53284166" w14:textId="77777777" w:rsidTr="00DC69C9">
        <w:tc>
          <w:tcPr>
            <w:tcW w:w="1963" w:type="dxa"/>
          </w:tcPr>
          <w:p w14:paraId="39C44D65" w14:textId="77B535FD" w:rsidR="00DC69C9" w:rsidRPr="00BB1DB0" w:rsidRDefault="00DC69C9" w:rsidP="00B85F4F">
            <w:pPr>
              <w:rPr>
                <w:rFonts w:cstheme="minorHAnsi"/>
              </w:rPr>
            </w:pPr>
            <w:r w:rsidRPr="00BB1DB0">
              <w:rPr>
                <w:rFonts w:cstheme="minorHAnsi"/>
              </w:rPr>
              <w:t>Paterson et al. 2014</w:t>
            </w:r>
          </w:p>
        </w:tc>
        <w:tc>
          <w:tcPr>
            <w:tcW w:w="1699" w:type="dxa"/>
          </w:tcPr>
          <w:p w14:paraId="58553466" w14:textId="7974545E" w:rsidR="00DC69C9" w:rsidRPr="00BB1DB0" w:rsidRDefault="00DC69C9" w:rsidP="00B85F4F">
            <w:pPr>
              <w:rPr>
                <w:rFonts w:cstheme="minorHAnsi"/>
              </w:rPr>
            </w:pPr>
            <w:r w:rsidRPr="00A60D94">
              <w:t xml:space="preserve">Canada </w:t>
            </w:r>
          </w:p>
        </w:tc>
        <w:tc>
          <w:tcPr>
            <w:tcW w:w="2292" w:type="dxa"/>
          </w:tcPr>
          <w:p w14:paraId="11E85D63" w14:textId="572B77B5" w:rsidR="00DC69C9" w:rsidRPr="00BB1DB0" w:rsidRDefault="00DC69C9" w:rsidP="00B85F4F">
            <w:pPr>
              <w:rPr>
                <w:rFonts w:cstheme="minorHAnsi"/>
              </w:rPr>
            </w:pPr>
            <w:r w:rsidRPr="00BB1DB0">
              <w:rPr>
                <w:rFonts w:cstheme="minorHAnsi"/>
              </w:rPr>
              <w:t xml:space="preserve">To </w:t>
            </w:r>
            <w:r w:rsidRPr="00BB1DB0">
              <w:t>assess the resiliency of healthcare facility to climate change impact</w:t>
            </w:r>
          </w:p>
        </w:tc>
        <w:tc>
          <w:tcPr>
            <w:tcW w:w="2552" w:type="dxa"/>
          </w:tcPr>
          <w:p w14:paraId="502091BE" w14:textId="5573C71F" w:rsidR="00DC69C9" w:rsidRPr="00BB1DB0" w:rsidRDefault="00DC69C9" w:rsidP="00B85F4F">
            <w:pPr>
              <w:rPr>
                <w:rFonts w:cstheme="minorHAnsi"/>
              </w:rPr>
            </w:pPr>
            <w:r w:rsidRPr="00A60D94">
              <w:t>Emergency management, facilities management and health care services</w:t>
            </w:r>
          </w:p>
        </w:tc>
        <w:tc>
          <w:tcPr>
            <w:tcW w:w="2976" w:type="dxa"/>
          </w:tcPr>
          <w:p w14:paraId="1DEF1DD7" w14:textId="602FB83D" w:rsidR="00DC69C9" w:rsidRPr="00BB1DB0" w:rsidRDefault="00DC69C9" w:rsidP="00B85F4F">
            <w:pPr>
              <w:rPr>
                <w:rFonts w:cstheme="minorHAnsi"/>
              </w:rPr>
            </w:pPr>
            <w:r w:rsidRPr="00BB1DB0">
              <w:rPr>
                <w:rFonts w:cstheme="minorHAnsi"/>
              </w:rPr>
              <w:t>A climate change resiliency assessment toolkit</w:t>
            </w:r>
            <w:r>
              <w:rPr>
                <w:rFonts w:cstheme="minorHAnsi"/>
              </w:rPr>
              <w:t xml:space="preserve"> </w:t>
            </w:r>
          </w:p>
          <w:p w14:paraId="79589579" w14:textId="77777777" w:rsidR="00DC69C9" w:rsidRPr="00BB1DB0" w:rsidRDefault="00DC69C9" w:rsidP="00B85F4F">
            <w:pPr>
              <w:rPr>
                <w:rFonts w:cstheme="minorHAnsi"/>
              </w:rPr>
            </w:pPr>
          </w:p>
          <w:p w14:paraId="7AB0B1DD" w14:textId="33AA73A0" w:rsidR="00D23182" w:rsidRPr="00BB1DB0" w:rsidRDefault="00DC69C9" w:rsidP="00B85F4F">
            <w:pPr>
              <w:rPr>
                <w:rFonts w:cstheme="minorHAnsi"/>
              </w:rPr>
            </w:pPr>
            <w:r w:rsidRPr="00D23182">
              <w:rPr>
                <w:rFonts w:cstheme="minorHAnsi"/>
              </w:rPr>
              <w:lastRenderedPageBreak/>
              <w:t>The toolkit consists of a checklist for officials who work in areas of emergency management, facilities management and health care services and supply chain management, a facilitator’s guide for administering the checklist, and a resource guidebook to inform adaptation. The checklist consisted of 82 questions</w:t>
            </w:r>
            <w:r w:rsidR="00D23182">
              <w:rPr>
                <w:rFonts w:cstheme="minorHAnsi"/>
              </w:rPr>
              <w:t xml:space="preserve"> and </w:t>
            </w:r>
            <w:r w:rsidR="00D23182" w:rsidRPr="00D23182">
              <w:rPr>
                <w:rFonts w:cstheme="minorHAnsi"/>
              </w:rPr>
              <w:t>was reviewed and revised based on input from the expert advisory committee before being further tested at health care facilities</w:t>
            </w:r>
          </w:p>
        </w:tc>
        <w:tc>
          <w:tcPr>
            <w:tcW w:w="3261" w:type="dxa"/>
          </w:tcPr>
          <w:p w14:paraId="28A78950" w14:textId="77777777" w:rsidR="00DC69C9" w:rsidRPr="00BB1DB0" w:rsidRDefault="00DC69C9" w:rsidP="00B85F4F">
            <w:pPr>
              <w:rPr>
                <w:rFonts w:cstheme="minorHAnsi"/>
              </w:rPr>
            </w:pPr>
            <w:r w:rsidRPr="00BB1DB0">
              <w:rPr>
                <w:rFonts w:cstheme="minorHAnsi"/>
              </w:rPr>
              <w:lastRenderedPageBreak/>
              <w:t xml:space="preserve">Four broad areas: general information; assessing climate-related risks; risk management </w:t>
            </w:r>
            <w:r w:rsidRPr="00BB1DB0">
              <w:rPr>
                <w:rFonts w:cstheme="minorHAnsi"/>
              </w:rPr>
              <w:lastRenderedPageBreak/>
              <w:t>and building capacity to adapt to climate change</w:t>
            </w:r>
          </w:p>
          <w:p w14:paraId="402545FF" w14:textId="77777777" w:rsidR="00DC69C9" w:rsidRPr="00BB1DB0" w:rsidRDefault="00DC69C9" w:rsidP="00B85F4F">
            <w:pPr>
              <w:rPr>
                <w:rFonts w:cstheme="minorHAnsi"/>
              </w:rPr>
            </w:pPr>
          </w:p>
        </w:tc>
      </w:tr>
      <w:tr w:rsidR="00DC69C9" w:rsidRPr="00BB1DB0" w14:paraId="1005F397" w14:textId="77777777" w:rsidTr="00DC69C9">
        <w:tc>
          <w:tcPr>
            <w:tcW w:w="1963" w:type="dxa"/>
          </w:tcPr>
          <w:p w14:paraId="1F67EB89" w14:textId="3C8E2579" w:rsidR="00DC69C9" w:rsidRPr="00BB1DB0" w:rsidRDefault="00DC69C9" w:rsidP="00B85F4F">
            <w:pPr>
              <w:rPr>
                <w:rFonts w:cstheme="minorHAnsi"/>
              </w:rPr>
            </w:pPr>
            <w:r w:rsidRPr="006B3A19">
              <w:rPr>
                <w:rFonts w:cstheme="minorHAnsi"/>
              </w:rPr>
              <w:lastRenderedPageBreak/>
              <w:t>Prateepko and Chongsuvivatwong, 2012</w:t>
            </w:r>
          </w:p>
          <w:p w14:paraId="27BA9361" w14:textId="6700A933" w:rsidR="00DC69C9" w:rsidRPr="00BB1DB0" w:rsidRDefault="00DC69C9" w:rsidP="00B85F4F">
            <w:pPr>
              <w:rPr>
                <w:rFonts w:cstheme="minorHAnsi"/>
              </w:rPr>
            </w:pPr>
          </w:p>
        </w:tc>
        <w:tc>
          <w:tcPr>
            <w:tcW w:w="1699" w:type="dxa"/>
          </w:tcPr>
          <w:p w14:paraId="31F0B784" w14:textId="7ED594E1" w:rsidR="00DC69C9" w:rsidRPr="00BB1DB0" w:rsidRDefault="00DC69C9" w:rsidP="00B85F4F">
            <w:r w:rsidRPr="00A60D94">
              <w:t xml:space="preserve">Thailand </w:t>
            </w:r>
          </w:p>
        </w:tc>
        <w:tc>
          <w:tcPr>
            <w:tcW w:w="2292" w:type="dxa"/>
          </w:tcPr>
          <w:p w14:paraId="08079C51" w14:textId="384440C5" w:rsidR="00DC69C9" w:rsidRPr="00BB1DB0" w:rsidRDefault="00DC69C9" w:rsidP="00B85F4F">
            <w:pPr>
              <w:rPr>
                <w:rFonts w:cstheme="minorHAnsi"/>
              </w:rPr>
            </w:pPr>
            <w:r w:rsidRPr="00BB1DB0">
              <w:t>To assess and document patterns of basic preparedness for a threat of an influenza pandemic</w:t>
            </w:r>
          </w:p>
        </w:tc>
        <w:tc>
          <w:tcPr>
            <w:tcW w:w="2552" w:type="dxa"/>
          </w:tcPr>
          <w:p w14:paraId="3FFE4751" w14:textId="55AACAB3" w:rsidR="00DC69C9" w:rsidRPr="00BB1DB0" w:rsidRDefault="00DC69C9" w:rsidP="00B85F4F">
            <w:pPr>
              <w:rPr>
                <w:rFonts w:cstheme="minorHAnsi"/>
              </w:rPr>
            </w:pPr>
            <w:r w:rsidRPr="00A60D94">
              <w:t xml:space="preserve">Emergency preparedness </w:t>
            </w:r>
          </w:p>
        </w:tc>
        <w:tc>
          <w:tcPr>
            <w:tcW w:w="2976" w:type="dxa"/>
          </w:tcPr>
          <w:p w14:paraId="6944ACF0" w14:textId="64D83E02" w:rsidR="00DC69C9" w:rsidRPr="00BB1DB0" w:rsidRDefault="00DC69C9" w:rsidP="00B85F4F">
            <w:pPr>
              <w:rPr>
                <w:rFonts w:cstheme="minorHAnsi"/>
              </w:rPr>
            </w:pPr>
            <w:r w:rsidRPr="00BB1DB0">
              <w:rPr>
                <w:rFonts w:cstheme="minorHAnsi"/>
              </w:rPr>
              <w:t xml:space="preserve"> A checklist for health care facilities</w:t>
            </w:r>
          </w:p>
          <w:p w14:paraId="0AAB5366" w14:textId="77777777" w:rsidR="00DC69C9" w:rsidRPr="00BB1DB0" w:rsidRDefault="00DC69C9" w:rsidP="00B85F4F">
            <w:pPr>
              <w:rPr>
                <w:rFonts w:cstheme="minorHAnsi"/>
              </w:rPr>
            </w:pPr>
          </w:p>
          <w:p w14:paraId="2897395A" w14:textId="61375934" w:rsidR="00DC69C9" w:rsidRPr="00BB1DB0" w:rsidRDefault="00DC69C9" w:rsidP="00B85F4F">
            <w:pPr>
              <w:rPr>
                <w:rFonts w:cstheme="minorHAnsi"/>
              </w:rPr>
            </w:pPr>
            <w:r w:rsidRPr="00BB1DB0">
              <w:rPr>
                <w:rFonts w:cstheme="minorHAnsi"/>
              </w:rPr>
              <w:t xml:space="preserve">The checklist was designed and developed based on the </w:t>
            </w:r>
            <w:r w:rsidRPr="00331304">
              <w:rPr>
                <w:rFonts w:cstheme="minorHAnsi"/>
              </w:rPr>
              <w:t>WHO checklist for influenza pandemic preparedness planning and the preparedness checklist for long-term care facilities, other international infection control and preparedness checklists and Thailand’s influenza pandemic preparedness plans. Key staffs were asked to complete the checklist</w:t>
            </w:r>
            <w:r w:rsidR="00331304">
              <w:rPr>
                <w:rFonts w:cstheme="minorHAnsi"/>
              </w:rPr>
              <w:t xml:space="preserve">. </w:t>
            </w:r>
            <w:r w:rsidR="00331304" w:rsidRPr="00331304">
              <w:rPr>
                <w:rFonts w:cstheme="minorHAnsi"/>
              </w:rPr>
              <w:lastRenderedPageBreak/>
              <w:t xml:space="preserve">Descriptive statistics </w:t>
            </w:r>
            <w:r w:rsidR="00331304">
              <w:rPr>
                <w:rFonts w:cstheme="minorHAnsi"/>
              </w:rPr>
              <w:t>were</w:t>
            </w:r>
            <w:r w:rsidR="00331304" w:rsidRPr="00331304">
              <w:rPr>
                <w:rFonts w:cstheme="minorHAnsi"/>
              </w:rPr>
              <w:t xml:space="preserve"> used to present the results</w:t>
            </w:r>
          </w:p>
        </w:tc>
        <w:tc>
          <w:tcPr>
            <w:tcW w:w="3261" w:type="dxa"/>
          </w:tcPr>
          <w:p w14:paraId="6FB956A0" w14:textId="7C99B27F" w:rsidR="00DC69C9" w:rsidRPr="00BB1DB0" w:rsidRDefault="00DC69C9" w:rsidP="00B85F4F">
            <w:pPr>
              <w:rPr>
                <w:rFonts w:cstheme="minorHAnsi"/>
              </w:rPr>
            </w:pPr>
            <w:r w:rsidRPr="00BB1DB0">
              <w:rPr>
                <w:rFonts w:cstheme="minorHAnsi"/>
              </w:rPr>
              <w:lastRenderedPageBreak/>
              <w:t>Facility access plan, surveillance, infection control, risk communication and health information dissemination, and health alert network and information technology</w:t>
            </w:r>
          </w:p>
        </w:tc>
      </w:tr>
      <w:tr w:rsidR="00DC69C9" w:rsidRPr="00BB1DB0" w14:paraId="0A713C33" w14:textId="77777777" w:rsidTr="00DC69C9">
        <w:tc>
          <w:tcPr>
            <w:tcW w:w="1963" w:type="dxa"/>
          </w:tcPr>
          <w:p w14:paraId="58799624" w14:textId="27449260" w:rsidR="00DC69C9" w:rsidRPr="00BB1DB0" w:rsidRDefault="00DC69C9" w:rsidP="00B85F4F">
            <w:pPr>
              <w:rPr>
                <w:rFonts w:cstheme="minorHAnsi"/>
              </w:rPr>
            </w:pPr>
            <w:r w:rsidRPr="009B5A0D">
              <w:rPr>
                <w:rFonts w:cstheme="minorHAnsi"/>
              </w:rPr>
              <w:t>Rios et al. 2021</w:t>
            </w:r>
          </w:p>
        </w:tc>
        <w:tc>
          <w:tcPr>
            <w:tcW w:w="1699" w:type="dxa"/>
          </w:tcPr>
          <w:p w14:paraId="43A4ADD1" w14:textId="62BD69F5" w:rsidR="00DC69C9" w:rsidRPr="00BB1DB0" w:rsidRDefault="00DC69C9" w:rsidP="00B85F4F">
            <w:pPr>
              <w:rPr>
                <w:rFonts w:cstheme="minorHAnsi"/>
              </w:rPr>
            </w:pPr>
            <w:r w:rsidRPr="00A60D94">
              <w:t>Puerto Rico</w:t>
            </w:r>
          </w:p>
        </w:tc>
        <w:tc>
          <w:tcPr>
            <w:tcW w:w="2292" w:type="dxa"/>
          </w:tcPr>
          <w:p w14:paraId="70CE843A" w14:textId="15A79C7D" w:rsidR="00DC69C9" w:rsidRPr="00BB1DB0" w:rsidRDefault="00DC69C9" w:rsidP="00B85F4F">
            <w:pPr>
              <w:rPr>
                <w:rFonts w:cstheme="minorHAnsi"/>
              </w:rPr>
            </w:pPr>
            <w:r w:rsidRPr="00BB1DB0">
              <w:rPr>
                <w:rFonts w:cstheme="minorHAnsi"/>
              </w:rPr>
              <w:t xml:space="preserve">To assess hospital and health system resilience after Hurricane Maria  </w:t>
            </w:r>
          </w:p>
        </w:tc>
        <w:tc>
          <w:tcPr>
            <w:tcW w:w="2552" w:type="dxa"/>
          </w:tcPr>
          <w:p w14:paraId="1CA1152B" w14:textId="142F1816" w:rsidR="00DC69C9" w:rsidRPr="00BB1DB0" w:rsidRDefault="00DC69C9" w:rsidP="00B85F4F">
            <w:pPr>
              <w:rPr>
                <w:rFonts w:cstheme="minorHAnsi"/>
              </w:rPr>
            </w:pPr>
            <w:r w:rsidRPr="00A60D94">
              <w:t xml:space="preserve">Resilient health systems </w:t>
            </w:r>
          </w:p>
        </w:tc>
        <w:tc>
          <w:tcPr>
            <w:tcW w:w="2976" w:type="dxa"/>
          </w:tcPr>
          <w:p w14:paraId="66CC5B13" w14:textId="7CDED183" w:rsidR="00DC69C9" w:rsidRPr="00331304" w:rsidRDefault="00DC69C9" w:rsidP="00B85F4F">
            <w:pPr>
              <w:rPr>
                <w:rFonts w:cstheme="minorHAnsi"/>
              </w:rPr>
            </w:pPr>
            <w:r w:rsidRPr="00331304">
              <w:rPr>
                <w:rFonts w:cstheme="minorHAnsi"/>
              </w:rPr>
              <w:t>Interviews with healthcare professionals analysed using Kruk et al.’s resilience framework</w:t>
            </w:r>
          </w:p>
          <w:p w14:paraId="48CED5F9" w14:textId="77777777" w:rsidR="00DC69C9" w:rsidRPr="00331304" w:rsidRDefault="00DC69C9" w:rsidP="00B85F4F">
            <w:pPr>
              <w:rPr>
                <w:rFonts w:cstheme="minorHAnsi"/>
              </w:rPr>
            </w:pPr>
          </w:p>
          <w:p w14:paraId="62427240" w14:textId="325607C8" w:rsidR="00DC69C9" w:rsidRPr="00BB1DB0" w:rsidRDefault="00DC69C9" w:rsidP="00B85F4F">
            <w:pPr>
              <w:rPr>
                <w:rFonts w:cstheme="minorHAnsi"/>
              </w:rPr>
            </w:pPr>
            <w:r w:rsidRPr="00331304">
              <w:rPr>
                <w:rFonts w:cstheme="minorHAnsi"/>
              </w:rPr>
              <w:t>The interview guide was designed to prompt discussion about the strengths and weaknesses contributing to the health outcomes. The data were analysed through the lens of the five resilience domains</w:t>
            </w:r>
            <w:r w:rsidR="00331304">
              <w:rPr>
                <w:rFonts w:cstheme="minorHAnsi"/>
              </w:rPr>
              <w:t xml:space="preserve">.Y </w:t>
            </w:r>
            <w:r w:rsidR="00331304" w:rsidRPr="00331304">
              <w:rPr>
                <w:rFonts w:cstheme="minorHAnsi"/>
              </w:rPr>
              <w:t>hirteen Emergency Medicine Physicians, Family Medicine Physicians, and Hospital Administrators in a University of Puerto Rico (UPR) Community Hospital were interviewed as part of our study</w:t>
            </w:r>
          </w:p>
        </w:tc>
        <w:tc>
          <w:tcPr>
            <w:tcW w:w="3261" w:type="dxa"/>
          </w:tcPr>
          <w:p w14:paraId="3273D26B" w14:textId="6C6F28BF" w:rsidR="00DC69C9" w:rsidRPr="00BB1DB0" w:rsidRDefault="00DC69C9" w:rsidP="00B85F4F">
            <w:pPr>
              <w:rPr>
                <w:rFonts w:cstheme="minorHAnsi"/>
              </w:rPr>
            </w:pPr>
            <w:r w:rsidRPr="00BB1DB0">
              <w:rPr>
                <w:rFonts w:cstheme="minorHAnsi"/>
              </w:rPr>
              <w:t>Five foundational components of Kruk’s resi</w:t>
            </w:r>
            <w:r>
              <w:rPr>
                <w:rFonts w:cstheme="minorHAnsi"/>
              </w:rPr>
              <w:t>lience</w:t>
            </w:r>
            <w:r w:rsidRPr="00BB1DB0">
              <w:rPr>
                <w:rFonts w:cstheme="minorHAnsi"/>
              </w:rPr>
              <w:t xml:space="preserve"> framework: (1) Aware, (2) Diverse, (3) Self-Regulating, (4) Integrated, and (5) Adaptive </w:t>
            </w:r>
          </w:p>
        </w:tc>
      </w:tr>
      <w:tr w:rsidR="00DC69C9" w:rsidRPr="00BB1DB0" w14:paraId="35F39492" w14:textId="77777777" w:rsidTr="00DC69C9">
        <w:tc>
          <w:tcPr>
            <w:tcW w:w="1963" w:type="dxa"/>
          </w:tcPr>
          <w:p w14:paraId="4F5EA9DE" w14:textId="4572FB4E" w:rsidR="00DC69C9" w:rsidRPr="00BB1DB0" w:rsidRDefault="00DC69C9" w:rsidP="00B85F4F">
            <w:pPr>
              <w:rPr>
                <w:rFonts w:cstheme="minorHAnsi"/>
              </w:rPr>
            </w:pPr>
            <w:r w:rsidRPr="00F55976">
              <w:rPr>
                <w:rFonts w:cstheme="minorHAnsi"/>
              </w:rPr>
              <w:t>Sharma and Sharma 2020</w:t>
            </w:r>
          </w:p>
        </w:tc>
        <w:tc>
          <w:tcPr>
            <w:tcW w:w="1699" w:type="dxa"/>
          </w:tcPr>
          <w:p w14:paraId="498BBCAC" w14:textId="1796BD57" w:rsidR="00DC69C9" w:rsidRPr="00BB1DB0" w:rsidRDefault="00DC69C9" w:rsidP="00B85F4F">
            <w:pPr>
              <w:rPr>
                <w:rFonts w:cstheme="minorHAnsi"/>
              </w:rPr>
            </w:pPr>
            <w:r w:rsidRPr="00A60D94">
              <w:t xml:space="preserve">India </w:t>
            </w:r>
          </w:p>
        </w:tc>
        <w:tc>
          <w:tcPr>
            <w:tcW w:w="2292" w:type="dxa"/>
          </w:tcPr>
          <w:p w14:paraId="3084B86B" w14:textId="44EC6E88" w:rsidR="00DC69C9" w:rsidRPr="00BB1DB0" w:rsidRDefault="00DC69C9" w:rsidP="00B85F4F">
            <w:pPr>
              <w:rPr>
                <w:rFonts w:cstheme="minorHAnsi"/>
              </w:rPr>
            </w:pPr>
            <w:r w:rsidRPr="00BB1DB0">
              <w:rPr>
                <w:rFonts w:cstheme="minorHAnsi"/>
              </w:rPr>
              <w:t>To understand hospital preparedness and resilience at times of health emergencies, including a pandemic, the most current one being COVID-19</w:t>
            </w:r>
          </w:p>
        </w:tc>
        <w:tc>
          <w:tcPr>
            <w:tcW w:w="2552" w:type="dxa"/>
          </w:tcPr>
          <w:p w14:paraId="5C9FA62E" w14:textId="6DBBBC69" w:rsidR="00DC69C9" w:rsidRPr="00BB1DB0" w:rsidRDefault="00DC69C9" w:rsidP="00B85F4F">
            <w:pPr>
              <w:rPr>
                <w:rFonts w:cstheme="minorHAnsi"/>
              </w:rPr>
            </w:pPr>
            <w:r w:rsidRPr="00A60D94">
              <w:t>Emergency preparedness</w:t>
            </w:r>
          </w:p>
        </w:tc>
        <w:tc>
          <w:tcPr>
            <w:tcW w:w="2976" w:type="dxa"/>
          </w:tcPr>
          <w:p w14:paraId="662BADE6" w14:textId="77777777" w:rsidR="00DC69C9" w:rsidRPr="008C6C6B" w:rsidRDefault="00DC69C9" w:rsidP="00457058">
            <w:pPr>
              <w:rPr>
                <w:rFonts w:cstheme="minorHAnsi"/>
              </w:rPr>
            </w:pPr>
            <w:r w:rsidRPr="008C6C6B">
              <w:rPr>
                <w:rFonts w:cstheme="minorHAnsi"/>
              </w:rPr>
              <w:t>A semi-structured online questionnaire and available published and unpublished data for situation analysis</w:t>
            </w:r>
          </w:p>
          <w:p w14:paraId="5BAA0B0F" w14:textId="77777777" w:rsidR="00DC69C9" w:rsidRPr="008C6C6B" w:rsidRDefault="00DC69C9" w:rsidP="00B85F4F">
            <w:pPr>
              <w:rPr>
                <w:rFonts w:cstheme="minorHAnsi"/>
              </w:rPr>
            </w:pPr>
          </w:p>
          <w:p w14:paraId="095B72A5" w14:textId="7D4354FA" w:rsidR="00DC69C9" w:rsidRPr="00BB1DB0" w:rsidRDefault="00DC69C9" w:rsidP="00B85F4F">
            <w:pPr>
              <w:rPr>
                <w:rFonts w:cstheme="minorHAnsi"/>
              </w:rPr>
            </w:pPr>
            <w:r w:rsidRPr="008C6C6B">
              <w:rPr>
                <w:rFonts w:cstheme="minorHAnsi"/>
              </w:rPr>
              <w:t>The questionnaire had 24 questions and was sent to those who had attended a training programme on disaster preparedness in</w:t>
            </w:r>
            <w:r w:rsidRPr="00BB1DB0">
              <w:rPr>
                <w:rFonts w:cstheme="minorHAnsi"/>
              </w:rPr>
              <w:t xml:space="preserve"> hospitals</w:t>
            </w:r>
            <w:r w:rsidR="008C6C6B">
              <w:rPr>
                <w:rFonts w:cstheme="minorHAnsi"/>
              </w:rPr>
              <w:t xml:space="preserve">. </w:t>
            </w:r>
            <w:r w:rsidR="008C6C6B" w:rsidRPr="008C6C6B">
              <w:rPr>
                <w:rFonts w:cstheme="minorHAnsi"/>
              </w:rPr>
              <w:t xml:space="preserve">Additionally, </w:t>
            </w:r>
            <w:r w:rsidR="008C6C6B" w:rsidRPr="008C6C6B">
              <w:rPr>
                <w:rFonts w:cstheme="minorHAnsi"/>
              </w:rPr>
              <w:lastRenderedPageBreak/>
              <w:t>available published and unpublished data for situation analysis</w:t>
            </w:r>
            <w:r w:rsidR="008C6C6B">
              <w:rPr>
                <w:rFonts w:cstheme="minorHAnsi"/>
              </w:rPr>
              <w:t xml:space="preserve"> was explored</w:t>
            </w:r>
            <w:r w:rsidR="008C6C6B" w:rsidRPr="008C6C6B">
              <w:rPr>
                <w:rFonts w:cstheme="minorHAnsi"/>
              </w:rPr>
              <w:t>.</w:t>
            </w:r>
            <w:r w:rsidR="008C6C6B">
              <w:rPr>
                <w:rFonts w:cstheme="minorHAnsi"/>
              </w:rPr>
              <w:t xml:space="preserve"> D</w:t>
            </w:r>
            <w:r w:rsidR="008C6C6B" w:rsidRPr="008C6C6B">
              <w:rPr>
                <w:rFonts w:cstheme="minorHAnsi"/>
              </w:rPr>
              <w:t>ata analysis was conducted using IBM SPSS version 22</w:t>
            </w:r>
          </w:p>
        </w:tc>
        <w:tc>
          <w:tcPr>
            <w:tcW w:w="3261" w:type="dxa"/>
          </w:tcPr>
          <w:p w14:paraId="468F4C70" w14:textId="19BD0A35" w:rsidR="00DC69C9" w:rsidRPr="00BB1DB0" w:rsidRDefault="00DC69C9" w:rsidP="00B85F4F">
            <w:pPr>
              <w:rPr>
                <w:rFonts w:cstheme="minorHAnsi"/>
              </w:rPr>
            </w:pPr>
            <w:r w:rsidRPr="00BB1DB0">
              <w:rPr>
                <w:rFonts w:cstheme="minorHAnsi"/>
              </w:rPr>
              <w:lastRenderedPageBreak/>
              <w:t>No detailed information on indicators. Results organised under the following preparedness areas: public health emergency preparedness; training; capacity to deal with an emergency; and prior experience in managing an emergency</w:t>
            </w:r>
          </w:p>
        </w:tc>
      </w:tr>
      <w:tr w:rsidR="00DC69C9" w:rsidRPr="00BB1DB0" w14:paraId="117E7FF4" w14:textId="77777777" w:rsidTr="00DC69C9">
        <w:tc>
          <w:tcPr>
            <w:tcW w:w="1963" w:type="dxa"/>
          </w:tcPr>
          <w:p w14:paraId="5C977091" w14:textId="77777777" w:rsidR="00DC69C9" w:rsidRPr="00BB1DB0" w:rsidRDefault="00DC69C9" w:rsidP="00B85F4F">
            <w:pPr>
              <w:rPr>
                <w:rFonts w:cstheme="minorHAnsi"/>
              </w:rPr>
            </w:pPr>
            <w:r w:rsidRPr="00BB1DB0">
              <w:rPr>
                <w:rFonts w:cstheme="minorHAnsi"/>
              </w:rPr>
              <w:t>Shirali et al. 2016</w:t>
            </w:r>
          </w:p>
        </w:tc>
        <w:tc>
          <w:tcPr>
            <w:tcW w:w="1699" w:type="dxa"/>
          </w:tcPr>
          <w:p w14:paraId="5EF9CE1E" w14:textId="0CEA6436" w:rsidR="00DC69C9" w:rsidRPr="00BB1DB0" w:rsidRDefault="00DC69C9" w:rsidP="00B85F4F">
            <w:pPr>
              <w:rPr>
                <w:rFonts w:cstheme="minorHAnsi"/>
              </w:rPr>
            </w:pPr>
            <w:r w:rsidRPr="00A60D94">
              <w:t xml:space="preserve">Iran </w:t>
            </w:r>
          </w:p>
        </w:tc>
        <w:tc>
          <w:tcPr>
            <w:tcW w:w="2292" w:type="dxa"/>
          </w:tcPr>
          <w:p w14:paraId="18A95C07" w14:textId="2025222F" w:rsidR="00DC69C9" w:rsidRPr="00BB1DB0" w:rsidRDefault="00DC69C9" w:rsidP="00B85F4F">
            <w:pPr>
              <w:rPr>
                <w:rFonts w:cstheme="minorHAnsi"/>
              </w:rPr>
            </w:pPr>
            <w:r w:rsidRPr="00BB1DB0">
              <w:rPr>
                <w:rFonts w:cstheme="minorHAnsi"/>
              </w:rPr>
              <w:t xml:space="preserve">To present and test a new framework for assessing the crisis management based on resilience principles in hospital infrastructure </w:t>
            </w:r>
          </w:p>
        </w:tc>
        <w:tc>
          <w:tcPr>
            <w:tcW w:w="2552" w:type="dxa"/>
          </w:tcPr>
          <w:p w14:paraId="53BC289D" w14:textId="5637FFBB" w:rsidR="00DC69C9" w:rsidRPr="00BB1DB0" w:rsidRDefault="00DC69C9" w:rsidP="00B85F4F">
            <w:pPr>
              <w:rPr>
                <w:rFonts w:cstheme="minorHAnsi"/>
              </w:rPr>
            </w:pPr>
            <w:r w:rsidRPr="00A60D94">
              <w:t>Resilience engineering</w:t>
            </w:r>
          </w:p>
        </w:tc>
        <w:tc>
          <w:tcPr>
            <w:tcW w:w="2976" w:type="dxa"/>
          </w:tcPr>
          <w:p w14:paraId="640B6AA4" w14:textId="318C6D77" w:rsidR="00DC69C9" w:rsidRPr="00AF5DE4" w:rsidRDefault="00DC69C9" w:rsidP="00B85F4F">
            <w:pPr>
              <w:rPr>
                <w:rFonts w:cstheme="minorHAnsi"/>
              </w:rPr>
            </w:pPr>
            <w:r w:rsidRPr="00AF5DE4">
              <w:rPr>
                <w:rFonts w:cstheme="minorHAnsi"/>
              </w:rPr>
              <w:t>Questionnaire based on the seven dimensions of resilience engineering</w:t>
            </w:r>
          </w:p>
          <w:p w14:paraId="2506FD81" w14:textId="77777777" w:rsidR="00DC69C9" w:rsidRPr="00AF5DE4" w:rsidRDefault="00DC69C9" w:rsidP="00B85F4F">
            <w:pPr>
              <w:rPr>
                <w:rFonts w:cstheme="minorHAnsi"/>
              </w:rPr>
            </w:pPr>
          </w:p>
          <w:p w14:paraId="6DEE6BA8" w14:textId="7A7568BA" w:rsidR="00DC69C9" w:rsidRPr="00BB1DB0" w:rsidRDefault="00DC69C9" w:rsidP="00B85F4F">
            <w:pPr>
              <w:rPr>
                <w:rFonts w:cstheme="minorHAnsi"/>
              </w:rPr>
            </w:pPr>
            <w:r w:rsidRPr="00AF5DE4">
              <w:rPr>
                <w:rFonts w:cstheme="minorHAnsi"/>
              </w:rPr>
              <w:t>The questionnaire consisted of 44 questions. The themes of the questions were designed in a way to measure the crisis management dimensions in four phases, i.e., prevention, preparedness, response, and recovery</w:t>
            </w:r>
            <w:r w:rsidR="00256791">
              <w:rPr>
                <w:rFonts w:cstheme="minorHAnsi"/>
              </w:rPr>
              <w:t>.</w:t>
            </w:r>
            <w:r w:rsidR="00F4692D">
              <w:t xml:space="preserve"> </w:t>
            </w:r>
            <w:r w:rsidR="00256791" w:rsidRPr="00256791">
              <w:rPr>
                <w:rFonts w:cstheme="minorHAnsi"/>
              </w:rPr>
              <w:t>310 staff (nurses and managers) of eight hospitals in Iran</w:t>
            </w:r>
            <w:r w:rsidR="00F4692D">
              <w:rPr>
                <w:rFonts w:cstheme="minorHAnsi"/>
              </w:rPr>
              <w:t xml:space="preserve"> completed the questionnaire</w:t>
            </w:r>
          </w:p>
        </w:tc>
        <w:tc>
          <w:tcPr>
            <w:tcW w:w="3261" w:type="dxa"/>
          </w:tcPr>
          <w:p w14:paraId="185DE167" w14:textId="34915CB6" w:rsidR="00DC69C9" w:rsidRPr="00BB1DB0" w:rsidRDefault="00DC69C9" w:rsidP="00B85F4F">
            <w:pPr>
              <w:rPr>
                <w:rFonts w:cstheme="minorHAnsi"/>
              </w:rPr>
            </w:pPr>
            <w:r w:rsidRPr="00BB1DB0">
              <w:rPr>
                <w:rFonts w:cstheme="minorHAnsi"/>
              </w:rPr>
              <w:t>Seven dimensions of</w:t>
            </w:r>
          </w:p>
          <w:p w14:paraId="649CF745" w14:textId="77777777" w:rsidR="00DC69C9" w:rsidRPr="00BB1DB0" w:rsidRDefault="00DC69C9" w:rsidP="00B85F4F">
            <w:pPr>
              <w:rPr>
                <w:rFonts w:cstheme="minorHAnsi"/>
              </w:rPr>
            </w:pPr>
            <w:r w:rsidRPr="00BB1DB0">
              <w:rPr>
                <w:rFonts w:cstheme="minorHAnsi"/>
              </w:rPr>
              <w:t>resilience engineering: top management commitment,</w:t>
            </w:r>
          </w:p>
          <w:p w14:paraId="2B53008D" w14:textId="74C6FD83" w:rsidR="00DC69C9" w:rsidRPr="00BB1DB0" w:rsidRDefault="00DC69C9" w:rsidP="00B85F4F">
            <w:pPr>
              <w:rPr>
                <w:rFonts w:cstheme="minorHAnsi"/>
              </w:rPr>
            </w:pPr>
            <w:r w:rsidRPr="00BB1DB0">
              <w:rPr>
                <w:rFonts w:cstheme="minorHAnsi"/>
              </w:rPr>
              <w:t>just culture, learning culture, opacity, preparedness, awareness, and flexibility</w:t>
            </w:r>
          </w:p>
        </w:tc>
      </w:tr>
      <w:tr w:rsidR="00DC69C9" w:rsidRPr="00BB1DB0" w14:paraId="4F54CC88" w14:textId="77777777" w:rsidTr="00DC69C9">
        <w:tc>
          <w:tcPr>
            <w:tcW w:w="1963" w:type="dxa"/>
          </w:tcPr>
          <w:p w14:paraId="3CFF6146" w14:textId="77777777" w:rsidR="00DC69C9" w:rsidRPr="00BB1DB0" w:rsidRDefault="00DC69C9" w:rsidP="00B85F4F">
            <w:pPr>
              <w:rPr>
                <w:rFonts w:cstheme="minorHAnsi"/>
              </w:rPr>
            </w:pPr>
            <w:r w:rsidRPr="00BB1DB0">
              <w:rPr>
                <w:rFonts w:cstheme="minorHAnsi"/>
              </w:rPr>
              <w:t>Sobhani et al. 2014</w:t>
            </w:r>
          </w:p>
        </w:tc>
        <w:tc>
          <w:tcPr>
            <w:tcW w:w="1699" w:type="dxa"/>
          </w:tcPr>
          <w:p w14:paraId="37C137AC" w14:textId="17132889" w:rsidR="00DC69C9" w:rsidRPr="00BB1DB0" w:rsidRDefault="00DC69C9" w:rsidP="00B85F4F">
            <w:pPr>
              <w:rPr>
                <w:rFonts w:cstheme="minorHAnsi"/>
              </w:rPr>
            </w:pPr>
            <w:r w:rsidRPr="00A60D94">
              <w:t xml:space="preserve">Iran </w:t>
            </w:r>
          </w:p>
        </w:tc>
        <w:tc>
          <w:tcPr>
            <w:tcW w:w="2292" w:type="dxa"/>
          </w:tcPr>
          <w:p w14:paraId="043AC470" w14:textId="67644CA1" w:rsidR="00DC69C9" w:rsidRPr="00BB1DB0" w:rsidRDefault="00DC69C9" w:rsidP="00B85F4F">
            <w:pPr>
              <w:rPr>
                <w:rFonts w:cstheme="minorHAnsi"/>
              </w:rPr>
            </w:pPr>
            <w:r w:rsidRPr="00BB1DB0">
              <w:rPr>
                <w:rFonts w:cstheme="minorHAnsi"/>
              </w:rPr>
              <w:t>To determine the preparedness level of hospitals against natural disasters</w:t>
            </w:r>
          </w:p>
        </w:tc>
        <w:tc>
          <w:tcPr>
            <w:tcW w:w="2552" w:type="dxa"/>
          </w:tcPr>
          <w:p w14:paraId="5F081E1D" w14:textId="3D5A7EE0" w:rsidR="00DC69C9" w:rsidRPr="00BB1DB0" w:rsidRDefault="00DC69C9" w:rsidP="00B85F4F">
            <w:pPr>
              <w:rPr>
                <w:rFonts w:cstheme="minorHAnsi"/>
              </w:rPr>
            </w:pPr>
            <w:r w:rsidRPr="00A60D94">
              <w:t xml:space="preserve">Emergency preparedness </w:t>
            </w:r>
          </w:p>
        </w:tc>
        <w:tc>
          <w:tcPr>
            <w:tcW w:w="2976" w:type="dxa"/>
          </w:tcPr>
          <w:p w14:paraId="3A934A55" w14:textId="695432EF" w:rsidR="00DC69C9" w:rsidRPr="00812F4E" w:rsidRDefault="00DC69C9" w:rsidP="00B85F4F">
            <w:pPr>
              <w:rPr>
                <w:rFonts w:cstheme="minorHAnsi"/>
              </w:rPr>
            </w:pPr>
            <w:r w:rsidRPr="00812F4E">
              <w:rPr>
                <w:rFonts w:cstheme="minorHAnsi"/>
              </w:rPr>
              <w:t>A standard checklist</w:t>
            </w:r>
          </w:p>
          <w:p w14:paraId="3F9766CF" w14:textId="77777777" w:rsidR="00DC69C9" w:rsidRPr="00812F4E" w:rsidRDefault="00DC69C9" w:rsidP="00B85F4F">
            <w:pPr>
              <w:rPr>
                <w:rFonts w:cstheme="minorHAnsi"/>
              </w:rPr>
            </w:pPr>
          </w:p>
          <w:p w14:paraId="4921762B" w14:textId="1B74CE8E" w:rsidR="00DC69C9" w:rsidRPr="00BB1DB0" w:rsidRDefault="00DC69C9" w:rsidP="00B85F4F">
            <w:pPr>
              <w:rPr>
                <w:rFonts w:cstheme="minorHAnsi"/>
              </w:rPr>
            </w:pPr>
            <w:r w:rsidRPr="00812F4E">
              <w:rPr>
                <w:rFonts w:cstheme="minorHAnsi"/>
              </w:rPr>
              <w:t>The checklist comprised 220 items in 10 areas and was completed for each hospital using observations and interviews</w:t>
            </w:r>
            <w:r w:rsidR="00812F4E">
              <w:rPr>
                <w:rFonts w:cstheme="minorHAnsi"/>
              </w:rPr>
              <w:t>. The st</w:t>
            </w:r>
            <w:r w:rsidR="00812F4E" w:rsidRPr="00812F4E">
              <w:rPr>
                <w:rFonts w:cstheme="minorHAnsi"/>
              </w:rPr>
              <w:t>udy was conducted in all the 9 hospitals in Bandar Abbas, Iran, during 2012.</w:t>
            </w:r>
            <w:r w:rsidR="00812F4E">
              <w:rPr>
                <w:rFonts w:cstheme="minorHAnsi"/>
              </w:rPr>
              <w:t xml:space="preserve"> The checklist </w:t>
            </w:r>
            <w:r w:rsidR="00812F4E" w:rsidRPr="00812F4E">
              <w:rPr>
                <w:rFonts w:cstheme="minorHAnsi"/>
              </w:rPr>
              <w:t xml:space="preserve">was completed for each hospital using observations and interviews. </w:t>
            </w:r>
            <w:r w:rsidR="00812F4E" w:rsidRPr="00812F4E">
              <w:rPr>
                <w:rFonts w:cstheme="minorHAnsi"/>
              </w:rPr>
              <w:lastRenderedPageBreak/>
              <w:t>SPSS 16.0 was used to analyse the data</w:t>
            </w:r>
          </w:p>
        </w:tc>
        <w:tc>
          <w:tcPr>
            <w:tcW w:w="3261" w:type="dxa"/>
          </w:tcPr>
          <w:p w14:paraId="18387EA1" w14:textId="41758AE1" w:rsidR="00DC69C9" w:rsidRPr="00BB1DB0" w:rsidRDefault="00DC69C9" w:rsidP="00B85F4F">
            <w:pPr>
              <w:rPr>
                <w:rFonts w:cstheme="minorHAnsi"/>
              </w:rPr>
            </w:pPr>
            <w:r w:rsidRPr="00BB1DB0">
              <w:rPr>
                <w:rFonts w:cstheme="minorHAnsi"/>
              </w:rPr>
              <w:lastRenderedPageBreak/>
              <w:t>220 items in 10 areas: emergency services (30 items), reception (24 items), evacuation (30 items), traffic (15 items), communication (16 items), security (17 items),</w:t>
            </w:r>
          </w:p>
          <w:p w14:paraId="4A5EA427" w14:textId="77777777" w:rsidR="00DC69C9" w:rsidRPr="00BB1DB0" w:rsidRDefault="00DC69C9" w:rsidP="00B85F4F">
            <w:pPr>
              <w:rPr>
                <w:rFonts w:cstheme="minorHAnsi"/>
              </w:rPr>
            </w:pPr>
            <w:r w:rsidRPr="00BB1DB0">
              <w:rPr>
                <w:rFonts w:cstheme="minorHAnsi"/>
              </w:rPr>
              <w:t>training (17 items), logistics (28 items), human resources</w:t>
            </w:r>
          </w:p>
          <w:p w14:paraId="2BCC58D1" w14:textId="77777777" w:rsidR="00DC69C9" w:rsidRPr="00BB1DB0" w:rsidRDefault="00DC69C9" w:rsidP="00B85F4F">
            <w:pPr>
              <w:rPr>
                <w:rFonts w:cstheme="minorHAnsi"/>
              </w:rPr>
            </w:pPr>
            <w:r w:rsidRPr="00BB1DB0">
              <w:rPr>
                <w:rFonts w:cstheme="minorHAnsi"/>
              </w:rPr>
              <w:t>(21 items), and commanding and management (22 items)</w:t>
            </w:r>
          </w:p>
        </w:tc>
      </w:tr>
      <w:tr w:rsidR="00DC69C9" w:rsidRPr="00BB1DB0" w14:paraId="3C1123F2" w14:textId="77777777" w:rsidTr="00DC69C9">
        <w:tc>
          <w:tcPr>
            <w:tcW w:w="1963" w:type="dxa"/>
          </w:tcPr>
          <w:p w14:paraId="253BFECE" w14:textId="44B1B3F9" w:rsidR="00DC69C9" w:rsidRPr="00BB1DB0" w:rsidRDefault="00DC69C9" w:rsidP="00B85F4F">
            <w:pPr>
              <w:rPr>
                <w:rFonts w:cstheme="minorHAnsi"/>
              </w:rPr>
            </w:pPr>
            <w:r w:rsidRPr="00B85F24">
              <w:rPr>
                <w:rFonts w:cstheme="minorHAnsi"/>
              </w:rPr>
              <w:t>Ten Eyck, 2008</w:t>
            </w:r>
          </w:p>
        </w:tc>
        <w:tc>
          <w:tcPr>
            <w:tcW w:w="1699" w:type="dxa"/>
          </w:tcPr>
          <w:p w14:paraId="2A55C3A2" w14:textId="5506DD18" w:rsidR="00DC69C9" w:rsidRPr="00BB1DB0" w:rsidRDefault="00DC69C9" w:rsidP="00B85F4F">
            <w:pPr>
              <w:rPr>
                <w:rFonts w:cstheme="minorHAnsi"/>
              </w:rPr>
            </w:pPr>
            <w:r w:rsidRPr="00A60D94">
              <w:t>US</w:t>
            </w:r>
          </w:p>
        </w:tc>
        <w:tc>
          <w:tcPr>
            <w:tcW w:w="2292" w:type="dxa"/>
          </w:tcPr>
          <w:p w14:paraId="48BAEDE4" w14:textId="67652DCD" w:rsidR="00DC69C9" w:rsidRPr="00BB1DB0" w:rsidRDefault="00DC69C9" w:rsidP="00B85F4F">
            <w:pPr>
              <w:rPr>
                <w:rFonts w:cstheme="minorHAnsi"/>
              </w:rPr>
            </w:pPr>
            <w:r w:rsidRPr="00BB1DB0">
              <w:rPr>
                <w:rFonts w:cstheme="minorHAnsi"/>
              </w:rPr>
              <w:t xml:space="preserve">To assess surge response plans hospitals in the study  </w:t>
            </w:r>
          </w:p>
        </w:tc>
        <w:tc>
          <w:tcPr>
            <w:tcW w:w="2552" w:type="dxa"/>
          </w:tcPr>
          <w:p w14:paraId="7CBBDBFD" w14:textId="53C23E53" w:rsidR="00DC69C9" w:rsidRPr="00BB1DB0" w:rsidRDefault="00DC69C9" w:rsidP="00B85F4F">
            <w:pPr>
              <w:rPr>
                <w:rFonts w:cstheme="minorHAnsi"/>
              </w:rPr>
            </w:pPr>
            <w:r w:rsidRPr="00A60D94">
              <w:t>Emergency management</w:t>
            </w:r>
          </w:p>
        </w:tc>
        <w:tc>
          <w:tcPr>
            <w:tcW w:w="2976" w:type="dxa"/>
          </w:tcPr>
          <w:p w14:paraId="1D580272" w14:textId="2669BBEB" w:rsidR="00DC69C9" w:rsidRPr="00457058" w:rsidRDefault="00DC69C9" w:rsidP="00457058">
            <w:pPr>
              <w:rPr>
                <w:rFonts w:cstheme="minorHAnsi"/>
              </w:rPr>
            </w:pPr>
            <w:r w:rsidRPr="00BB1DB0">
              <w:rPr>
                <w:rFonts w:cstheme="minorHAnsi"/>
              </w:rPr>
              <w:t xml:space="preserve">Standardized data form </w:t>
            </w:r>
            <w:r w:rsidRPr="00457058">
              <w:rPr>
                <w:rFonts w:cstheme="minorHAnsi"/>
              </w:rPr>
              <w:t>evaluating sur</w:t>
            </w:r>
            <w:r>
              <w:rPr>
                <w:rFonts w:cstheme="minorHAnsi"/>
              </w:rPr>
              <w:t>g</w:t>
            </w:r>
            <w:r w:rsidRPr="00457058">
              <w:rPr>
                <w:rFonts w:cstheme="minorHAnsi"/>
              </w:rPr>
              <w:t xml:space="preserve">e response plans </w:t>
            </w:r>
          </w:p>
          <w:p w14:paraId="4D6D5179" w14:textId="54629B8A" w:rsidR="00DC69C9" w:rsidRPr="00BB1DB0" w:rsidRDefault="00DC69C9" w:rsidP="00B85F4F">
            <w:pPr>
              <w:rPr>
                <w:rFonts w:cstheme="minorHAnsi"/>
              </w:rPr>
            </w:pPr>
          </w:p>
          <w:p w14:paraId="75E5F9B6" w14:textId="01F58EF0" w:rsidR="00DC69C9" w:rsidRPr="00BB1DB0" w:rsidRDefault="00DC69C9" w:rsidP="00B85F4F">
            <w:pPr>
              <w:rPr>
                <w:rFonts w:cstheme="minorHAnsi"/>
              </w:rPr>
            </w:pPr>
            <w:r w:rsidRPr="00BB1DB0">
              <w:rPr>
                <w:rFonts w:cstheme="minorHAnsi"/>
              </w:rPr>
              <w:t xml:space="preserve">Using a standardized data form, surge response plans for each hospital were assessed. The cumulative results were compared to the demand projected for an avian influenza pandemic using the </w:t>
            </w:r>
            <w:r w:rsidRPr="00267E3A">
              <w:rPr>
                <w:rFonts w:cstheme="minorHAnsi"/>
              </w:rPr>
              <w:t>CDC's</w:t>
            </w:r>
            <w:r w:rsidRPr="00BB1DB0">
              <w:rPr>
                <w:rFonts w:cstheme="minorHAnsi"/>
              </w:rPr>
              <w:t xml:space="preserve"> FluAid and FluSurge models</w:t>
            </w:r>
          </w:p>
        </w:tc>
        <w:tc>
          <w:tcPr>
            <w:tcW w:w="3261" w:type="dxa"/>
          </w:tcPr>
          <w:p w14:paraId="4CAC8BF5" w14:textId="3F73F7EE" w:rsidR="00DC69C9" w:rsidRPr="00BB1DB0" w:rsidRDefault="00DC69C9" w:rsidP="00B85F4F">
            <w:pPr>
              <w:rPr>
                <w:rFonts w:cstheme="minorHAnsi"/>
              </w:rPr>
            </w:pPr>
            <w:r w:rsidRPr="00BB1DB0">
              <w:rPr>
                <w:rFonts w:cstheme="minorHAnsi"/>
              </w:rPr>
              <w:t>Hospital surge capacity</w:t>
            </w:r>
          </w:p>
        </w:tc>
      </w:tr>
      <w:tr w:rsidR="00DC69C9" w:rsidRPr="00BB1DB0" w14:paraId="66641281" w14:textId="77777777" w:rsidTr="00DC69C9">
        <w:tc>
          <w:tcPr>
            <w:tcW w:w="1963" w:type="dxa"/>
          </w:tcPr>
          <w:p w14:paraId="046195BA" w14:textId="77777777" w:rsidR="00DC69C9" w:rsidRPr="00BB1DB0" w:rsidRDefault="00DC69C9" w:rsidP="00B85F4F">
            <w:pPr>
              <w:rPr>
                <w:rFonts w:cstheme="minorHAnsi"/>
              </w:rPr>
            </w:pPr>
            <w:r w:rsidRPr="00BB1DB0">
              <w:rPr>
                <w:rFonts w:cstheme="minorHAnsi"/>
              </w:rPr>
              <w:t>Traub et al. 2007</w:t>
            </w:r>
          </w:p>
        </w:tc>
        <w:tc>
          <w:tcPr>
            <w:tcW w:w="1699" w:type="dxa"/>
          </w:tcPr>
          <w:p w14:paraId="05DF10E8" w14:textId="035CCCF2" w:rsidR="00DC69C9" w:rsidRPr="00BB1DB0" w:rsidRDefault="00DC69C9" w:rsidP="00B85F4F">
            <w:pPr>
              <w:rPr>
                <w:rFonts w:cstheme="minorHAnsi"/>
              </w:rPr>
            </w:pPr>
            <w:r w:rsidRPr="00A60D94">
              <w:t xml:space="preserve">Australia </w:t>
            </w:r>
          </w:p>
        </w:tc>
        <w:tc>
          <w:tcPr>
            <w:tcW w:w="2292" w:type="dxa"/>
          </w:tcPr>
          <w:p w14:paraId="65C0AD15" w14:textId="662263A5" w:rsidR="00DC69C9" w:rsidRPr="00BB1DB0" w:rsidRDefault="00DC69C9" w:rsidP="00B85F4F">
            <w:pPr>
              <w:rPr>
                <w:rFonts w:cstheme="minorHAnsi"/>
              </w:rPr>
            </w:pPr>
            <w:r w:rsidRPr="00BB1DB0">
              <w:rPr>
                <w:rFonts w:cstheme="minorHAnsi"/>
              </w:rPr>
              <w:t>To measure physical assets in hospitals required for the management of mass casualties as a result of terrorism or natural disasters</w:t>
            </w:r>
          </w:p>
        </w:tc>
        <w:tc>
          <w:tcPr>
            <w:tcW w:w="2552" w:type="dxa"/>
          </w:tcPr>
          <w:p w14:paraId="11D8CF82" w14:textId="5DDDE605" w:rsidR="00DC69C9" w:rsidRPr="00BB1DB0" w:rsidRDefault="00DC69C9" w:rsidP="00B85F4F">
            <w:pPr>
              <w:rPr>
                <w:rFonts w:cstheme="minorHAnsi"/>
              </w:rPr>
            </w:pPr>
            <w:r w:rsidRPr="00A60D94">
              <w:t>Emergency management</w:t>
            </w:r>
          </w:p>
        </w:tc>
        <w:tc>
          <w:tcPr>
            <w:tcW w:w="2976" w:type="dxa"/>
          </w:tcPr>
          <w:p w14:paraId="26D560B6" w14:textId="73AAEEF0" w:rsidR="00DC69C9" w:rsidRPr="000A0C90" w:rsidRDefault="00DC69C9" w:rsidP="00B85F4F">
            <w:pPr>
              <w:rPr>
                <w:rFonts w:cstheme="minorHAnsi"/>
              </w:rPr>
            </w:pPr>
            <w:r w:rsidRPr="000A0C90">
              <w:rPr>
                <w:rFonts w:cstheme="minorHAnsi"/>
              </w:rPr>
              <w:t>Hospital surge capacity survey</w:t>
            </w:r>
          </w:p>
          <w:p w14:paraId="62EBED5F" w14:textId="77777777" w:rsidR="00DC69C9" w:rsidRPr="000A0C90" w:rsidRDefault="00DC69C9" w:rsidP="00B85F4F">
            <w:pPr>
              <w:rPr>
                <w:rFonts w:cstheme="minorHAnsi"/>
              </w:rPr>
            </w:pPr>
          </w:p>
          <w:p w14:paraId="130E5B5A" w14:textId="10588818" w:rsidR="00DC69C9" w:rsidRPr="00BB1DB0" w:rsidRDefault="00DC69C9" w:rsidP="00B85F4F">
            <w:pPr>
              <w:rPr>
                <w:rFonts w:cstheme="minorHAnsi"/>
              </w:rPr>
            </w:pPr>
            <w:r w:rsidRPr="000A0C90">
              <w:rPr>
                <w:rFonts w:cstheme="minorHAnsi"/>
              </w:rPr>
              <w:t>The survey was designed to collect data on hospital surge capacity measures</w:t>
            </w:r>
            <w:r w:rsidR="000A0C90">
              <w:rPr>
                <w:rFonts w:cstheme="minorHAnsi"/>
              </w:rPr>
              <w:t xml:space="preserve">. Sample included all </w:t>
            </w:r>
            <w:r w:rsidR="000A0C90" w:rsidRPr="000A0C90">
              <w:rPr>
                <w:rFonts w:cstheme="minorHAnsi"/>
              </w:rPr>
              <w:t>emergency department directors of Australasian College for Emergency Medicine (ACEM)-accredited hospitals, as well as private and non-ACEM accredited emergency departments staffed by ACEM Fellows in metropolitan Sydney</w:t>
            </w:r>
          </w:p>
        </w:tc>
        <w:tc>
          <w:tcPr>
            <w:tcW w:w="3261" w:type="dxa"/>
          </w:tcPr>
          <w:p w14:paraId="265E19A4" w14:textId="10B3D288" w:rsidR="00DC69C9" w:rsidRPr="00BB1DB0" w:rsidRDefault="00DC69C9" w:rsidP="00B85F4F">
            <w:pPr>
              <w:rPr>
                <w:rFonts w:cstheme="minorHAnsi"/>
              </w:rPr>
            </w:pPr>
            <w:r w:rsidRPr="00BB1DB0">
              <w:rPr>
                <w:rFonts w:cstheme="minorHAnsi"/>
              </w:rPr>
              <w:t>Surge capacity measures:  numbers of operating theatres, intensive care unit (ICU) beds and x-ray machines; state of preparedness using benchmarks</w:t>
            </w:r>
          </w:p>
        </w:tc>
      </w:tr>
      <w:tr w:rsidR="00DC69C9" w:rsidRPr="00BB1DB0" w14:paraId="4B0C6509" w14:textId="77777777" w:rsidTr="00DC69C9">
        <w:tc>
          <w:tcPr>
            <w:tcW w:w="1963" w:type="dxa"/>
          </w:tcPr>
          <w:p w14:paraId="225FCC06" w14:textId="1E56F933" w:rsidR="00DC69C9" w:rsidRPr="00BB1DB0" w:rsidRDefault="00DC69C9" w:rsidP="00B85F4F">
            <w:pPr>
              <w:rPr>
                <w:rFonts w:cstheme="minorHAnsi"/>
              </w:rPr>
            </w:pPr>
            <w:r w:rsidRPr="00B85F24">
              <w:rPr>
                <w:rFonts w:cstheme="minorHAnsi"/>
              </w:rPr>
              <w:t>Ul-Haq et al. 2019</w:t>
            </w:r>
          </w:p>
        </w:tc>
        <w:tc>
          <w:tcPr>
            <w:tcW w:w="1699" w:type="dxa"/>
          </w:tcPr>
          <w:p w14:paraId="43925D4D" w14:textId="1A2F109F" w:rsidR="00DC69C9" w:rsidRPr="00BB1DB0" w:rsidRDefault="00DC69C9" w:rsidP="00B85F4F">
            <w:pPr>
              <w:rPr>
                <w:rFonts w:cstheme="minorHAnsi"/>
              </w:rPr>
            </w:pPr>
            <w:r w:rsidRPr="00A60D94">
              <w:t xml:space="preserve">Pakistan </w:t>
            </w:r>
          </w:p>
        </w:tc>
        <w:tc>
          <w:tcPr>
            <w:tcW w:w="2292" w:type="dxa"/>
          </w:tcPr>
          <w:p w14:paraId="0A3E9D70" w14:textId="003AC3FC" w:rsidR="00DC69C9" w:rsidRPr="00BB1DB0" w:rsidRDefault="00DC69C9" w:rsidP="00B85F4F">
            <w:pPr>
              <w:rPr>
                <w:rFonts w:cstheme="minorHAnsi"/>
              </w:rPr>
            </w:pPr>
            <w:r w:rsidRPr="00BB1DB0">
              <w:rPr>
                <w:rFonts w:cstheme="minorHAnsi"/>
              </w:rPr>
              <w:t xml:space="preserve">To assess the status of preparedness of health-system </w:t>
            </w:r>
            <w:r w:rsidRPr="00BB1DB0">
              <w:rPr>
                <w:rFonts w:cstheme="minorHAnsi"/>
              </w:rPr>
              <w:lastRenderedPageBreak/>
              <w:t>components for crisis management</w:t>
            </w:r>
          </w:p>
        </w:tc>
        <w:tc>
          <w:tcPr>
            <w:tcW w:w="2552" w:type="dxa"/>
          </w:tcPr>
          <w:p w14:paraId="4218E3CB" w14:textId="24CE2EED" w:rsidR="00DC69C9" w:rsidRPr="00BB1DB0" w:rsidRDefault="00DC69C9" w:rsidP="00B85F4F">
            <w:pPr>
              <w:rPr>
                <w:rFonts w:cstheme="minorHAnsi"/>
              </w:rPr>
            </w:pPr>
            <w:r w:rsidRPr="00A60D94">
              <w:lastRenderedPageBreak/>
              <w:t xml:space="preserve">Disaster preparedness </w:t>
            </w:r>
          </w:p>
        </w:tc>
        <w:tc>
          <w:tcPr>
            <w:tcW w:w="2976" w:type="dxa"/>
          </w:tcPr>
          <w:p w14:paraId="29ACD05B" w14:textId="0435666B" w:rsidR="00DC69C9" w:rsidRPr="00BB1DB0" w:rsidRDefault="00DC69C9" w:rsidP="00B85F4F">
            <w:pPr>
              <w:rPr>
                <w:rFonts w:cstheme="minorHAnsi"/>
              </w:rPr>
            </w:pPr>
            <w:r w:rsidRPr="00BB1DB0">
              <w:rPr>
                <w:rFonts w:cstheme="minorHAnsi"/>
              </w:rPr>
              <w:t>WHO</w:t>
            </w:r>
            <w:r>
              <w:rPr>
                <w:rFonts w:cstheme="minorHAnsi"/>
              </w:rPr>
              <w:t xml:space="preserve"> T</w:t>
            </w:r>
            <w:r w:rsidRPr="00BB1DB0">
              <w:rPr>
                <w:rFonts w:cstheme="minorHAnsi"/>
              </w:rPr>
              <w:t>oolkit for assessing health-system capacity for crisis management</w:t>
            </w:r>
          </w:p>
          <w:p w14:paraId="4BF1A3BB" w14:textId="78705633" w:rsidR="00DC69C9" w:rsidRPr="00BB1DB0" w:rsidRDefault="00DC69C9" w:rsidP="00B85F4F">
            <w:pPr>
              <w:rPr>
                <w:rFonts w:cstheme="minorHAnsi"/>
              </w:rPr>
            </w:pPr>
            <w:r w:rsidRPr="006E2FC2">
              <w:rPr>
                <w:rFonts w:cstheme="minorHAnsi"/>
              </w:rPr>
              <w:lastRenderedPageBreak/>
              <w:t>The toolkit consist</w:t>
            </w:r>
            <w:r w:rsidR="00106318" w:rsidRPr="006E2FC2">
              <w:rPr>
                <w:rFonts w:cstheme="minorHAnsi"/>
              </w:rPr>
              <w:t>ed</w:t>
            </w:r>
            <w:r w:rsidRPr="006E2FC2">
              <w:rPr>
                <w:rFonts w:cstheme="minorHAnsi"/>
              </w:rPr>
              <w:t xml:space="preserve"> of a “User manual” and the “Assessment form”</w:t>
            </w:r>
            <w:r w:rsidR="006E2FC2">
              <w:rPr>
                <w:rFonts w:cstheme="minorHAnsi"/>
              </w:rPr>
              <w:t>. It was</w:t>
            </w:r>
            <w:r w:rsidRPr="006E2FC2">
              <w:rPr>
                <w:rFonts w:cstheme="minorHAnsi"/>
              </w:rPr>
              <w:t xml:space="preserve"> structured using the WHO health systems framework - subcategorized into 16 key components and 51 essential attributes</w:t>
            </w:r>
            <w:r w:rsidR="006E2FC2">
              <w:rPr>
                <w:rFonts w:cstheme="minorHAnsi"/>
              </w:rPr>
              <w:t>.</w:t>
            </w:r>
            <w:r w:rsidRPr="006E2FC2">
              <w:rPr>
                <w:rFonts w:cstheme="minorHAnsi"/>
              </w:rPr>
              <w:t xml:space="preserve"> </w:t>
            </w:r>
            <w:r w:rsidR="006E2FC2">
              <w:rPr>
                <w:rFonts w:cstheme="minorHAnsi"/>
              </w:rPr>
              <w:t>P</w:t>
            </w:r>
            <w:r w:rsidRPr="006E2FC2">
              <w:rPr>
                <w:rFonts w:cstheme="minorHAnsi"/>
              </w:rPr>
              <w:t>reparedness at the district management as well as secondary and tertiary health care facilities level</w:t>
            </w:r>
          </w:p>
        </w:tc>
        <w:tc>
          <w:tcPr>
            <w:tcW w:w="3261" w:type="dxa"/>
          </w:tcPr>
          <w:p w14:paraId="0028B739" w14:textId="2A8BFFFC" w:rsidR="00DC69C9" w:rsidRPr="00BB1DB0" w:rsidRDefault="00DC69C9" w:rsidP="00B85F4F">
            <w:pPr>
              <w:rPr>
                <w:rFonts w:cstheme="minorHAnsi"/>
              </w:rPr>
            </w:pPr>
            <w:r w:rsidRPr="00BB1DB0">
              <w:rPr>
                <w:rFonts w:cstheme="minorHAnsi"/>
              </w:rPr>
              <w:lastRenderedPageBreak/>
              <w:t xml:space="preserve">16 key components and 51 essential attributes (229 indicators) based on the WHO </w:t>
            </w:r>
            <w:r w:rsidRPr="00BB1DB0">
              <w:rPr>
                <w:rFonts w:cstheme="minorHAnsi"/>
              </w:rPr>
              <w:lastRenderedPageBreak/>
              <w:t xml:space="preserve">health systems framework divided into nine key components: </w:t>
            </w:r>
            <w:r w:rsidRPr="00BB1DB0">
              <w:rPr>
                <w:rFonts w:cstheme="minorHAnsi"/>
                <w:bCs/>
              </w:rPr>
              <w:t>command and control; communication, safety and security, triage, surge capacity, continuity of essential services, human resources, logistics and supply management,</w:t>
            </w:r>
            <w:r w:rsidRPr="00BB1DB0">
              <w:rPr>
                <w:rFonts w:cstheme="minorHAnsi"/>
              </w:rPr>
              <w:t xml:space="preserve"> </w:t>
            </w:r>
            <w:r w:rsidRPr="00BB1DB0">
              <w:rPr>
                <w:rFonts w:cstheme="minorHAnsi"/>
                <w:bCs/>
              </w:rPr>
              <w:t>post-disaster recovery</w:t>
            </w:r>
          </w:p>
        </w:tc>
      </w:tr>
      <w:tr w:rsidR="00DC69C9" w:rsidRPr="00BB1DB0" w14:paraId="10885259" w14:textId="77777777" w:rsidTr="00DC69C9">
        <w:tc>
          <w:tcPr>
            <w:tcW w:w="1963" w:type="dxa"/>
          </w:tcPr>
          <w:p w14:paraId="0606DDD4" w14:textId="77777777" w:rsidR="00DC69C9" w:rsidRPr="00BB1DB0" w:rsidRDefault="00DC69C9" w:rsidP="00B85F4F">
            <w:pPr>
              <w:rPr>
                <w:rFonts w:cstheme="minorHAnsi"/>
              </w:rPr>
            </w:pPr>
            <w:r w:rsidRPr="00BB1DB0">
              <w:rPr>
                <w:rFonts w:cstheme="minorHAnsi"/>
              </w:rPr>
              <w:lastRenderedPageBreak/>
              <w:t>Yavari et al. 2010</w:t>
            </w:r>
          </w:p>
          <w:p w14:paraId="42EBD8B9" w14:textId="77777777" w:rsidR="00DC69C9" w:rsidRPr="00BB1DB0" w:rsidRDefault="00DC69C9" w:rsidP="00B85F4F">
            <w:pPr>
              <w:rPr>
                <w:rFonts w:cstheme="minorHAnsi"/>
              </w:rPr>
            </w:pPr>
          </w:p>
          <w:p w14:paraId="4F796615" w14:textId="77777777" w:rsidR="00DC69C9" w:rsidRPr="00BB1DB0" w:rsidRDefault="00DC69C9" w:rsidP="00B85F4F">
            <w:pPr>
              <w:rPr>
                <w:rFonts w:cstheme="minorHAnsi"/>
              </w:rPr>
            </w:pPr>
          </w:p>
          <w:p w14:paraId="2D82E18B" w14:textId="6CE605CC" w:rsidR="00DC69C9" w:rsidRPr="00BB1DB0" w:rsidRDefault="00DC69C9" w:rsidP="00B85F4F">
            <w:pPr>
              <w:rPr>
                <w:rFonts w:cstheme="minorHAnsi"/>
              </w:rPr>
            </w:pPr>
          </w:p>
        </w:tc>
        <w:tc>
          <w:tcPr>
            <w:tcW w:w="1699" w:type="dxa"/>
          </w:tcPr>
          <w:p w14:paraId="123F6E60" w14:textId="1A9D59CA" w:rsidR="00DC69C9" w:rsidRPr="00BB1DB0" w:rsidRDefault="00DC69C9" w:rsidP="00B85F4F">
            <w:pPr>
              <w:rPr>
                <w:rFonts w:cstheme="minorHAnsi"/>
              </w:rPr>
            </w:pPr>
            <w:r w:rsidRPr="00A60D94">
              <w:t>US</w:t>
            </w:r>
          </w:p>
        </w:tc>
        <w:tc>
          <w:tcPr>
            <w:tcW w:w="2292" w:type="dxa"/>
          </w:tcPr>
          <w:p w14:paraId="3CB3B465" w14:textId="041EF0C6" w:rsidR="00DC69C9" w:rsidRPr="00BB1DB0" w:rsidRDefault="00DC69C9" w:rsidP="00B85F4F">
            <w:pPr>
              <w:rPr>
                <w:rFonts w:cstheme="minorHAnsi"/>
              </w:rPr>
            </w:pPr>
            <w:r w:rsidRPr="00BB1DB0">
              <w:rPr>
                <w:rFonts w:cstheme="minorHAnsi"/>
              </w:rPr>
              <w:t xml:space="preserve">To develop and demonstrate a model for estimating the post-disaster functionality of hospitals </w:t>
            </w:r>
          </w:p>
        </w:tc>
        <w:tc>
          <w:tcPr>
            <w:tcW w:w="2552" w:type="dxa"/>
          </w:tcPr>
          <w:p w14:paraId="0AC71AD0" w14:textId="14EAFD29" w:rsidR="00DC69C9" w:rsidRPr="00BB1DB0" w:rsidRDefault="00DC69C9" w:rsidP="00B85F4F">
            <w:pPr>
              <w:rPr>
                <w:rFonts w:cstheme="minorHAnsi"/>
              </w:rPr>
            </w:pPr>
            <w:r w:rsidRPr="00A60D94">
              <w:t xml:space="preserve">Emergency response and management  </w:t>
            </w:r>
          </w:p>
        </w:tc>
        <w:tc>
          <w:tcPr>
            <w:tcW w:w="2976" w:type="dxa"/>
          </w:tcPr>
          <w:p w14:paraId="4C450606" w14:textId="0B25505B" w:rsidR="00DC69C9" w:rsidRPr="00BB1DB0" w:rsidRDefault="00DC69C9" w:rsidP="00B85F4F">
            <w:pPr>
              <w:rPr>
                <w:rFonts w:cstheme="minorHAnsi"/>
              </w:rPr>
            </w:pPr>
            <w:r w:rsidRPr="00BB1DB0">
              <w:rPr>
                <w:rFonts w:cstheme="minorHAnsi"/>
              </w:rPr>
              <w:t xml:space="preserve">Predictive model for estimating the post-disaster ability to provide services  </w:t>
            </w:r>
          </w:p>
          <w:p w14:paraId="0F04F0DF" w14:textId="77777777" w:rsidR="00DC69C9" w:rsidRPr="00BB1DB0" w:rsidRDefault="00DC69C9" w:rsidP="00B85F4F">
            <w:pPr>
              <w:rPr>
                <w:rFonts w:cstheme="minorHAnsi"/>
              </w:rPr>
            </w:pPr>
          </w:p>
          <w:p w14:paraId="307D7574" w14:textId="0F8942CC" w:rsidR="00DC69C9" w:rsidRPr="00BB1DB0" w:rsidRDefault="00DC69C9" w:rsidP="00B85F4F">
            <w:pPr>
              <w:rPr>
                <w:rFonts w:cstheme="minorHAnsi"/>
              </w:rPr>
            </w:pPr>
            <w:r w:rsidRPr="002C17EB">
              <w:rPr>
                <w:rFonts w:cstheme="minorHAnsi"/>
              </w:rPr>
              <w:t xml:space="preserve">Observational data on the performance of hospitals in past earthquakes, identifying key factors that have been found to affect hospital functionality were summarised. The predictive model of hospital functionality based on statistical analysis of post-earthquake inspection data was </w:t>
            </w:r>
            <w:r w:rsidR="002C17EB">
              <w:rPr>
                <w:rFonts w:cstheme="minorHAnsi"/>
              </w:rPr>
              <w:t xml:space="preserve">then </w:t>
            </w:r>
            <w:r w:rsidRPr="002C17EB">
              <w:rPr>
                <w:rFonts w:cstheme="minorHAnsi"/>
              </w:rPr>
              <w:t>developed</w:t>
            </w:r>
            <w:r w:rsidR="002C17EB">
              <w:rPr>
                <w:rFonts w:cstheme="minorHAnsi"/>
              </w:rPr>
              <w:t xml:space="preserve">. </w:t>
            </w:r>
            <w:r w:rsidRPr="00BB1DB0">
              <w:rPr>
                <w:rFonts w:cstheme="minorHAnsi"/>
              </w:rPr>
              <w:t xml:space="preserve"> </w:t>
            </w:r>
            <w:r w:rsidR="00A447A0" w:rsidRPr="00A447A0">
              <w:rPr>
                <w:rFonts w:cstheme="minorHAnsi"/>
              </w:rPr>
              <w:t xml:space="preserve">As a case study, the methodology </w:t>
            </w:r>
            <w:r w:rsidR="00A447A0">
              <w:rPr>
                <w:rFonts w:cstheme="minorHAnsi"/>
              </w:rPr>
              <w:t>was</w:t>
            </w:r>
            <w:r w:rsidR="00A447A0" w:rsidRPr="00A447A0">
              <w:rPr>
                <w:rFonts w:cstheme="minorHAnsi"/>
              </w:rPr>
              <w:t xml:space="preserve"> utilized to predict the functionality of hospitals in Los Angeles County for two earthquake scenarios</w:t>
            </w:r>
          </w:p>
        </w:tc>
        <w:tc>
          <w:tcPr>
            <w:tcW w:w="3261" w:type="dxa"/>
          </w:tcPr>
          <w:p w14:paraId="75961BB9" w14:textId="03974AC8" w:rsidR="00DC69C9" w:rsidRPr="00BB1DB0" w:rsidRDefault="00DC69C9" w:rsidP="00B85F4F">
            <w:pPr>
              <w:rPr>
                <w:rFonts w:cstheme="minorHAnsi"/>
              </w:rPr>
            </w:pPr>
            <w:r w:rsidRPr="00BB1DB0">
              <w:rPr>
                <w:rFonts w:cstheme="minorHAnsi"/>
              </w:rPr>
              <w:t>Functionality of hospital:</w:t>
            </w:r>
          </w:p>
          <w:p w14:paraId="65E86D91" w14:textId="3FDB8F7C" w:rsidR="00DC69C9" w:rsidRPr="00BB1DB0" w:rsidRDefault="00DC69C9" w:rsidP="00B85F4F">
            <w:pPr>
              <w:rPr>
                <w:rFonts w:cstheme="minorHAnsi"/>
              </w:rPr>
            </w:pPr>
            <w:r w:rsidRPr="00BB1DB0">
              <w:rPr>
                <w:rFonts w:cstheme="minorHAnsi"/>
              </w:rPr>
              <w:t>structural, nonstructural, lifelines, and personnel</w:t>
            </w:r>
          </w:p>
        </w:tc>
      </w:tr>
      <w:tr w:rsidR="00DC69C9" w:rsidRPr="005052C2" w14:paraId="4EA84A9E" w14:textId="77777777" w:rsidTr="00DC69C9">
        <w:tc>
          <w:tcPr>
            <w:tcW w:w="1963" w:type="dxa"/>
          </w:tcPr>
          <w:p w14:paraId="664CF84C" w14:textId="77777777" w:rsidR="00DC69C9" w:rsidRPr="00BB1DB0" w:rsidRDefault="00DC69C9" w:rsidP="00B85F4F">
            <w:pPr>
              <w:rPr>
                <w:rFonts w:cstheme="minorHAnsi"/>
              </w:rPr>
            </w:pPr>
            <w:r w:rsidRPr="00BB1DB0">
              <w:rPr>
                <w:rFonts w:cstheme="minorHAnsi"/>
              </w:rPr>
              <w:lastRenderedPageBreak/>
              <w:t>Zhong et al. 2014</w:t>
            </w:r>
          </w:p>
        </w:tc>
        <w:tc>
          <w:tcPr>
            <w:tcW w:w="1699" w:type="dxa"/>
          </w:tcPr>
          <w:p w14:paraId="3304ECB2" w14:textId="218A4C70" w:rsidR="00DC69C9" w:rsidRPr="00BB1DB0" w:rsidRDefault="00DC69C9" w:rsidP="00B85F4F">
            <w:pPr>
              <w:rPr>
                <w:rFonts w:cstheme="minorHAnsi"/>
              </w:rPr>
            </w:pPr>
            <w:r w:rsidRPr="00A60D94">
              <w:t xml:space="preserve">China  </w:t>
            </w:r>
          </w:p>
        </w:tc>
        <w:tc>
          <w:tcPr>
            <w:tcW w:w="2292" w:type="dxa"/>
          </w:tcPr>
          <w:p w14:paraId="3EC0FB48" w14:textId="6931C223" w:rsidR="00DC69C9" w:rsidRPr="00BB1DB0" w:rsidRDefault="00DC69C9" w:rsidP="00B85F4F">
            <w:pPr>
              <w:rPr>
                <w:rFonts w:cstheme="minorHAnsi"/>
              </w:rPr>
            </w:pPr>
            <w:r w:rsidRPr="00BB1DB0">
              <w:rPr>
                <w:rFonts w:cstheme="minorHAnsi"/>
              </w:rPr>
              <w:t>To assess the overall ability of hospitals to cope with disasters</w:t>
            </w:r>
          </w:p>
        </w:tc>
        <w:tc>
          <w:tcPr>
            <w:tcW w:w="2552" w:type="dxa"/>
          </w:tcPr>
          <w:p w14:paraId="5556388F" w14:textId="15FED72D" w:rsidR="00DC69C9" w:rsidRPr="00BB1DB0" w:rsidRDefault="00DC69C9" w:rsidP="00B85F4F">
            <w:pPr>
              <w:rPr>
                <w:rFonts w:cstheme="minorHAnsi"/>
              </w:rPr>
            </w:pPr>
            <w:r w:rsidRPr="00A60D94">
              <w:t xml:space="preserve">Resilience engineering </w:t>
            </w:r>
          </w:p>
        </w:tc>
        <w:tc>
          <w:tcPr>
            <w:tcW w:w="2976" w:type="dxa"/>
          </w:tcPr>
          <w:p w14:paraId="519BD7A5" w14:textId="4BAB3F9D" w:rsidR="00DC69C9" w:rsidRPr="00BB1DB0" w:rsidRDefault="00DC69C9" w:rsidP="00B85F4F">
            <w:pPr>
              <w:rPr>
                <w:rFonts w:cstheme="minorHAnsi"/>
              </w:rPr>
            </w:pPr>
            <w:r w:rsidRPr="00BB1DB0">
              <w:rPr>
                <w:rFonts w:cstheme="minorHAnsi"/>
              </w:rPr>
              <w:t>A framework and derived questionnaire for measuring hospital disaster resilience</w:t>
            </w:r>
          </w:p>
          <w:p w14:paraId="62ACB167" w14:textId="77777777" w:rsidR="00DC69C9" w:rsidRPr="00BB1DB0" w:rsidRDefault="00DC69C9" w:rsidP="00B85F4F">
            <w:pPr>
              <w:rPr>
                <w:rFonts w:cstheme="minorHAnsi"/>
              </w:rPr>
            </w:pPr>
          </w:p>
          <w:p w14:paraId="6AC9C948" w14:textId="40378809" w:rsidR="00DC69C9" w:rsidRPr="00BB1DB0" w:rsidRDefault="00DC69C9" w:rsidP="00B85F4F">
            <w:pPr>
              <w:rPr>
                <w:rFonts w:cstheme="minorHAnsi"/>
              </w:rPr>
            </w:pPr>
            <w:r w:rsidRPr="00BB1DB0">
              <w:rPr>
                <w:rFonts w:cstheme="minorHAnsi"/>
              </w:rPr>
              <w:t>An evaluation framework for assessing hospital resilience was initially proposed through a systematic literature review and Modified-Delphi consultation. Within this framework, eight key domains were identified that reflected the level of hospital resilience. Then, based on the preliminary framework, a hospital survey questionnaire was designed to collect the data. The data from the returned questionnaires were analysed using factor analysis to extract component factors</w:t>
            </w:r>
          </w:p>
        </w:tc>
        <w:tc>
          <w:tcPr>
            <w:tcW w:w="3261" w:type="dxa"/>
          </w:tcPr>
          <w:p w14:paraId="5AD29132" w14:textId="59D558D4" w:rsidR="00DC69C9" w:rsidRPr="00BB1DB0" w:rsidRDefault="00DC69C9" w:rsidP="00B85F4F">
            <w:pPr>
              <w:rPr>
                <w:rFonts w:cstheme="minorHAnsi"/>
              </w:rPr>
            </w:pPr>
            <w:r w:rsidRPr="00BB1DB0">
              <w:rPr>
                <w:rFonts w:cstheme="minorHAnsi"/>
              </w:rPr>
              <w:t>Emergency medical response capability, disaster management mechanisms, hospital infrastructural safety, and disaster resource</w:t>
            </w:r>
          </w:p>
          <w:p w14:paraId="0C8C15E3" w14:textId="4A272566" w:rsidR="00DC69C9" w:rsidRPr="00BB1DB0" w:rsidRDefault="00DC69C9" w:rsidP="00B85F4F">
            <w:pPr>
              <w:rPr>
                <w:rFonts w:cstheme="minorHAnsi"/>
              </w:rPr>
            </w:pPr>
          </w:p>
        </w:tc>
      </w:tr>
    </w:tbl>
    <w:p w14:paraId="29436AF6" w14:textId="77777777" w:rsidR="006515D8" w:rsidRPr="00305ACE" w:rsidRDefault="006515D8">
      <w:pPr>
        <w:rPr>
          <w:rFonts w:cstheme="minorHAnsi"/>
          <w:sz w:val="20"/>
          <w:szCs w:val="20"/>
        </w:rPr>
      </w:pPr>
    </w:p>
    <w:sectPr w:rsidR="006515D8" w:rsidRPr="00305ACE" w:rsidSect="006515D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515D8"/>
    <w:rsid w:val="00001739"/>
    <w:rsid w:val="0000402C"/>
    <w:rsid w:val="00006F47"/>
    <w:rsid w:val="00022FE4"/>
    <w:rsid w:val="0002610A"/>
    <w:rsid w:val="0004117B"/>
    <w:rsid w:val="000418F2"/>
    <w:rsid w:val="000631C4"/>
    <w:rsid w:val="00065706"/>
    <w:rsid w:val="00075880"/>
    <w:rsid w:val="0007641F"/>
    <w:rsid w:val="00084F68"/>
    <w:rsid w:val="00086127"/>
    <w:rsid w:val="00090BEC"/>
    <w:rsid w:val="00097E16"/>
    <w:rsid w:val="000A0C90"/>
    <w:rsid w:val="000A1F2E"/>
    <w:rsid w:val="000B0DDD"/>
    <w:rsid w:val="000C3E0F"/>
    <w:rsid w:val="000E1794"/>
    <w:rsid w:val="000E3129"/>
    <w:rsid w:val="000E37D0"/>
    <w:rsid w:val="000E5CE3"/>
    <w:rsid w:val="00106318"/>
    <w:rsid w:val="00110D1A"/>
    <w:rsid w:val="00111E7B"/>
    <w:rsid w:val="00131650"/>
    <w:rsid w:val="001316C7"/>
    <w:rsid w:val="00134506"/>
    <w:rsid w:val="001361F8"/>
    <w:rsid w:val="00157DF0"/>
    <w:rsid w:val="00161B17"/>
    <w:rsid w:val="0016246C"/>
    <w:rsid w:val="00167CF6"/>
    <w:rsid w:val="00177315"/>
    <w:rsid w:val="00180E72"/>
    <w:rsid w:val="00183078"/>
    <w:rsid w:val="00183FF2"/>
    <w:rsid w:val="00184524"/>
    <w:rsid w:val="00185A1A"/>
    <w:rsid w:val="00190C29"/>
    <w:rsid w:val="001927D6"/>
    <w:rsid w:val="00193798"/>
    <w:rsid w:val="001A6464"/>
    <w:rsid w:val="001B6BF9"/>
    <w:rsid w:val="001C1E4A"/>
    <w:rsid w:val="001C46D4"/>
    <w:rsid w:val="001C5E8B"/>
    <w:rsid w:val="001C6036"/>
    <w:rsid w:val="001D59E5"/>
    <w:rsid w:val="001F273C"/>
    <w:rsid w:val="001F3BE7"/>
    <w:rsid w:val="001F7CEF"/>
    <w:rsid w:val="00211837"/>
    <w:rsid w:val="00213209"/>
    <w:rsid w:val="00213A8F"/>
    <w:rsid w:val="00217260"/>
    <w:rsid w:val="0021796E"/>
    <w:rsid w:val="0022520B"/>
    <w:rsid w:val="002327D3"/>
    <w:rsid w:val="00236808"/>
    <w:rsid w:val="00237AEE"/>
    <w:rsid w:val="002414BB"/>
    <w:rsid w:val="00241B6A"/>
    <w:rsid w:val="00242D85"/>
    <w:rsid w:val="00251BF2"/>
    <w:rsid w:val="00256791"/>
    <w:rsid w:val="00256BA9"/>
    <w:rsid w:val="00263A30"/>
    <w:rsid w:val="00267E3A"/>
    <w:rsid w:val="00281F59"/>
    <w:rsid w:val="00297236"/>
    <w:rsid w:val="002A64E7"/>
    <w:rsid w:val="002A6BC9"/>
    <w:rsid w:val="002B0521"/>
    <w:rsid w:val="002C17EB"/>
    <w:rsid w:val="002D26CC"/>
    <w:rsid w:val="002F7DD7"/>
    <w:rsid w:val="00305ACE"/>
    <w:rsid w:val="003061C4"/>
    <w:rsid w:val="00311EA6"/>
    <w:rsid w:val="0031401E"/>
    <w:rsid w:val="00314F36"/>
    <w:rsid w:val="00325692"/>
    <w:rsid w:val="003266C9"/>
    <w:rsid w:val="00331304"/>
    <w:rsid w:val="00333F15"/>
    <w:rsid w:val="003456A6"/>
    <w:rsid w:val="00346C2B"/>
    <w:rsid w:val="00350FF1"/>
    <w:rsid w:val="0035208A"/>
    <w:rsid w:val="00357F6B"/>
    <w:rsid w:val="0036721D"/>
    <w:rsid w:val="003718DC"/>
    <w:rsid w:val="00374F6C"/>
    <w:rsid w:val="00381802"/>
    <w:rsid w:val="003957CF"/>
    <w:rsid w:val="003A34DE"/>
    <w:rsid w:val="003C0784"/>
    <w:rsid w:val="003C1FA0"/>
    <w:rsid w:val="003C2E24"/>
    <w:rsid w:val="003C326E"/>
    <w:rsid w:val="003D3AC5"/>
    <w:rsid w:val="003D4B84"/>
    <w:rsid w:val="003E63CD"/>
    <w:rsid w:val="003E7E70"/>
    <w:rsid w:val="003F53B8"/>
    <w:rsid w:val="0040392B"/>
    <w:rsid w:val="00405610"/>
    <w:rsid w:val="0041356B"/>
    <w:rsid w:val="00414CDA"/>
    <w:rsid w:val="00415ADF"/>
    <w:rsid w:val="004209E3"/>
    <w:rsid w:val="00427F13"/>
    <w:rsid w:val="004312C0"/>
    <w:rsid w:val="00451722"/>
    <w:rsid w:val="00457058"/>
    <w:rsid w:val="00463369"/>
    <w:rsid w:val="00463D92"/>
    <w:rsid w:val="00467275"/>
    <w:rsid w:val="00473130"/>
    <w:rsid w:val="00475187"/>
    <w:rsid w:val="00477BC2"/>
    <w:rsid w:val="004920BD"/>
    <w:rsid w:val="0049738D"/>
    <w:rsid w:val="004973DB"/>
    <w:rsid w:val="004B1D73"/>
    <w:rsid w:val="004B4462"/>
    <w:rsid w:val="004B4838"/>
    <w:rsid w:val="004C1631"/>
    <w:rsid w:val="004C3AD0"/>
    <w:rsid w:val="004D3ABF"/>
    <w:rsid w:val="004D40F8"/>
    <w:rsid w:val="004D6D59"/>
    <w:rsid w:val="004E0377"/>
    <w:rsid w:val="004E13DB"/>
    <w:rsid w:val="004E3781"/>
    <w:rsid w:val="004E4005"/>
    <w:rsid w:val="004E7245"/>
    <w:rsid w:val="004F2E27"/>
    <w:rsid w:val="00502C15"/>
    <w:rsid w:val="00504F42"/>
    <w:rsid w:val="005052C2"/>
    <w:rsid w:val="00505485"/>
    <w:rsid w:val="00505BD5"/>
    <w:rsid w:val="00513C09"/>
    <w:rsid w:val="00513D2B"/>
    <w:rsid w:val="005204A3"/>
    <w:rsid w:val="00520DE0"/>
    <w:rsid w:val="0052211C"/>
    <w:rsid w:val="00526BA2"/>
    <w:rsid w:val="00534477"/>
    <w:rsid w:val="00535230"/>
    <w:rsid w:val="00535820"/>
    <w:rsid w:val="005404E1"/>
    <w:rsid w:val="00550780"/>
    <w:rsid w:val="00550C91"/>
    <w:rsid w:val="005513AB"/>
    <w:rsid w:val="00573104"/>
    <w:rsid w:val="0057734F"/>
    <w:rsid w:val="00577AEB"/>
    <w:rsid w:val="0058179F"/>
    <w:rsid w:val="00582A2B"/>
    <w:rsid w:val="00584F0B"/>
    <w:rsid w:val="00593220"/>
    <w:rsid w:val="005942AC"/>
    <w:rsid w:val="005A3364"/>
    <w:rsid w:val="005A3453"/>
    <w:rsid w:val="005B1885"/>
    <w:rsid w:val="005C0384"/>
    <w:rsid w:val="005C35A3"/>
    <w:rsid w:val="005C7C71"/>
    <w:rsid w:val="00600AB6"/>
    <w:rsid w:val="00605BF6"/>
    <w:rsid w:val="006129C4"/>
    <w:rsid w:val="00615E8F"/>
    <w:rsid w:val="00630F1D"/>
    <w:rsid w:val="00631E6F"/>
    <w:rsid w:val="00632DA2"/>
    <w:rsid w:val="006379E9"/>
    <w:rsid w:val="00644439"/>
    <w:rsid w:val="00650E2F"/>
    <w:rsid w:val="006515D8"/>
    <w:rsid w:val="00651ABA"/>
    <w:rsid w:val="00653954"/>
    <w:rsid w:val="006539D0"/>
    <w:rsid w:val="00663E67"/>
    <w:rsid w:val="0067470B"/>
    <w:rsid w:val="006768D7"/>
    <w:rsid w:val="00677A62"/>
    <w:rsid w:val="00681408"/>
    <w:rsid w:val="00685DFB"/>
    <w:rsid w:val="00687BBF"/>
    <w:rsid w:val="0069367C"/>
    <w:rsid w:val="00693E0C"/>
    <w:rsid w:val="006A2184"/>
    <w:rsid w:val="006A564F"/>
    <w:rsid w:val="006A6038"/>
    <w:rsid w:val="006A6AB4"/>
    <w:rsid w:val="006B350C"/>
    <w:rsid w:val="006B3A19"/>
    <w:rsid w:val="006B6E6B"/>
    <w:rsid w:val="006C5AA0"/>
    <w:rsid w:val="006D50FD"/>
    <w:rsid w:val="006E1741"/>
    <w:rsid w:val="006E2FC2"/>
    <w:rsid w:val="006E41BF"/>
    <w:rsid w:val="006F0316"/>
    <w:rsid w:val="00702BAC"/>
    <w:rsid w:val="0070421D"/>
    <w:rsid w:val="007254C5"/>
    <w:rsid w:val="00733A8B"/>
    <w:rsid w:val="0074169A"/>
    <w:rsid w:val="00747A2D"/>
    <w:rsid w:val="00754A40"/>
    <w:rsid w:val="00756124"/>
    <w:rsid w:val="00763116"/>
    <w:rsid w:val="00764426"/>
    <w:rsid w:val="00766F0A"/>
    <w:rsid w:val="0077509A"/>
    <w:rsid w:val="00783367"/>
    <w:rsid w:val="007846C4"/>
    <w:rsid w:val="0078699E"/>
    <w:rsid w:val="0079080A"/>
    <w:rsid w:val="00791AC4"/>
    <w:rsid w:val="00794FB5"/>
    <w:rsid w:val="007A14A8"/>
    <w:rsid w:val="007B716C"/>
    <w:rsid w:val="007C2480"/>
    <w:rsid w:val="007C2943"/>
    <w:rsid w:val="007C4656"/>
    <w:rsid w:val="007D27D9"/>
    <w:rsid w:val="007D4DD0"/>
    <w:rsid w:val="007E4702"/>
    <w:rsid w:val="007E6462"/>
    <w:rsid w:val="007F127A"/>
    <w:rsid w:val="007F17B5"/>
    <w:rsid w:val="007F3DF0"/>
    <w:rsid w:val="007F674E"/>
    <w:rsid w:val="008004AB"/>
    <w:rsid w:val="00800CC3"/>
    <w:rsid w:val="00811513"/>
    <w:rsid w:val="008129FD"/>
    <w:rsid w:val="00812D47"/>
    <w:rsid w:val="00812F4E"/>
    <w:rsid w:val="008319EE"/>
    <w:rsid w:val="00836E25"/>
    <w:rsid w:val="0084699A"/>
    <w:rsid w:val="00860FCA"/>
    <w:rsid w:val="008648ED"/>
    <w:rsid w:val="008649C1"/>
    <w:rsid w:val="00866505"/>
    <w:rsid w:val="00871269"/>
    <w:rsid w:val="00872893"/>
    <w:rsid w:val="008729F4"/>
    <w:rsid w:val="00876A17"/>
    <w:rsid w:val="00877B57"/>
    <w:rsid w:val="008838E6"/>
    <w:rsid w:val="008A5AE1"/>
    <w:rsid w:val="008B53CC"/>
    <w:rsid w:val="008C693E"/>
    <w:rsid w:val="008C6C6B"/>
    <w:rsid w:val="008E0369"/>
    <w:rsid w:val="008E3152"/>
    <w:rsid w:val="008E5660"/>
    <w:rsid w:val="008F154D"/>
    <w:rsid w:val="008F32C6"/>
    <w:rsid w:val="008F716D"/>
    <w:rsid w:val="0090368F"/>
    <w:rsid w:val="00910322"/>
    <w:rsid w:val="009109AE"/>
    <w:rsid w:val="009150A5"/>
    <w:rsid w:val="00916AC2"/>
    <w:rsid w:val="00917D56"/>
    <w:rsid w:val="00922A18"/>
    <w:rsid w:val="009234D2"/>
    <w:rsid w:val="009256F3"/>
    <w:rsid w:val="00926079"/>
    <w:rsid w:val="009266D5"/>
    <w:rsid w:val="009277DE"/>
    <w:rsid w:val="00932BEB"/>
    <w:rsid w:val="00937C87"/>
    <w:rsid w:val="0094060A"/>
    <w:rsid w:val="00953E34"/>
    <w:rsid w:val="009659FF"/>
    <w:rsid w:val="00983D20"/>
    <w:rsid w:val="009A068F"/>
    <w:rsid w:val="009A3F46"/>
    <w:rsid w:val="009A476D"/>
    <w:rsid w:val="009B2549"/>
    <w:rsid w:val="009B5A0D"/>
    <w:rsid w:val="009B7BFF"/>
    <w:rsid w:val="009C244F"/>
    <w:rsid w:val="009C3639"/>
    <w:rsid w:val="009C4BAD"/>
    <w:rsid w:val="009C5768"/>
    <w:rsid w:val="009C7504"/>
    <w:rsid w:val="009D7092"/>
    <w:rsid w:val="009E05BC"/>
    <w:rsid w:val="009F276A"/>
    <w:rsid w:val="009F3934"/>
    <w:rsid w:val="009F68BC"/>
    <w:rsid w:val="009F7CAB"/>
    <w:rsid w:val="00A00F57"/>
    <w:rsid w:val="00A02DD8"/>
    <w:rsid w:val="00A0555A"/>
    <w:rsid w:val="00A0594D"/>
    <w:rsid w:val="00A115C9"/>
    <w:rsid w:val="00A12938"/>
    <w:rsid w:val="00A16E25"/>
    <w:rsid w:val="00A178B0"/>
    <w:rsid w:val="00A25852"/>
    <w:rsid w:val="00A32926"/>
    <w:rsid w:val="00A42014"/>
    <w:rsid w:val="00A447A0"/>
    <w:rsid w:val="00A556EC"/>
    <w:rsid w:val="00A57172"/>
    <w:rsid w:val="00A5747E"/>
    <w:rsid w:val="00A62A4D"/>
    <w:rsid w:val="00A63587"/>
    <w:rsid w:val="00A64245"/>
    <w:rsid w:val="00A66A7D"/>
    <w:rsid w:val="00A70F66"/>
    <w:rsid w:val="00A75764"/>
    <w:rsid w:val="00A75DE2"/>
    <w:rsid w:val="00A82B6F"/>
    <w:rsid w:val="00A9448F"/>
    <w:rsid w:val="00A96398"/>
    <w:rsid w:val="00A9731C"/>
    <w:rsid w:val="00AA08F0"/>
    <w:rsid w:val="00AA1122"/>
    <w:rsid w:val="00AA31E1"/>
    <w:rsid w:val="00AA609E"/>
    <w:rsid w:val="00AA7ADB"/>
    <w:rsid w:val="00AB2653"/>
    <w:rsid w:val="00AD5A79"/>
    <w:rsid w:val="00AE066D"/>
    <w:rsid w:val="00AE2C4A"/>
    <w:rsid w:val="00AE53C3"/>
    <w:rsid w:val="00AF05DC"/>
    <w:rsid w:val="00AF09E3"/>
    <w:rsid w:val="00AF0C97"/>
    <w:rsid w:val="00AF54F1"/>
    <w:rsid w:val="00AF5DE4"/>
    <w:rsid w:val="00AF65AC"/>
    <w:rsid w:val="00B14E83"/>
    <w:rsid w:val="00B15FF4"/>
    <w:rsid w:val="00B301ED"/>
    <w:rsid w:val="00B3068C"/>
    <w:rsid w:val="00B3096D"/>
    <w:rsid w:val="00B34EEC"/>
    <w:rsid w:val="00B43CF2"/>
    <w:rsid w:val="00B44E48"/>
    <w:rsid w:val="00B46ACF"/>
    <w:rsid w:val="00B46CDC"/>
    <w:rsid w:val="00B513F5"/>
    <w:rsid w:val="00B53DCB"/>
    <w:rsid w:val="00B64C88"/>
    <w:rsid w:val="00B6618B"/>
    <w:rsid w:val="00B66E95"/>
    <w:rsid w:val="00B675ED"/>
    <w:rsid w:val="00B7711A"/>
    <w:rsid w:val="00B824A3"/>
    <w:rsid w:val="00B8253E"/>
    <w:rsid w:val="00B832B4"/>
    <w:rsid w:val="00B84687"/>
    <w:rsid w:val="00B85F24"/>
    <w:rsid w:val="00B85F4F"/>
    <w:rsid w:val="00B94AC9"/>
    <w:rsid w:val="00BA17DF"/>
    <w:rsid w:val="00BA1CBE"/>
    <w:rsid w:val="00BB1DB0"/>
    <w:rsid w:val="00BB6688"/>
    <w:rsid w:val="00BC21C6"/>
    <w:rsid w:val="00BC3FB4"/>
    <w:rsid w:val="00BC5797"/>
    <w:rsid w:val="00BE5372"/>
    <w:rsid w:val="00BF1121"/>
    <w:rsid w:val="00BF322D"/>
    <w:rsid w:val="00BF35C1"/>
    <w:rsid w:val="00BF7D82"/>
    <w:rsid w:val="00C00694"/>
    <w:rsid w:val="00C01BC4"/>
    <w:rsid w:val="00C020C0"/>
    <w:rsid w:val="00C03894"/>
    <w:rsid w:val="00C063AE"/>
    <w:rsid w:val="00C119CA"/>
    <w:rsid w:val="00C13A3E"/>
    <w:rsid w:val="00C13FCF"/>
    <w:rsid w:val="00C24AFC"/>
    <w:rsid w:val="00C3341A"/>
    <w:rsid w:val="00C33B0E"/>
    <w:rsid w:val="00C44BDD"/>
    <w:rsid w:val="00C51B32"/>
    <w:rsid w:val="00C52CAF"/>
    <w:rsid w:val="00C54B9E"/>
    <w:rsid w:val="00C600C2"/>
    <w:rsid w:val="00C66CEE"/>
    <w:rsid w:val="00C66F3D"/>
    <w:rsid w:val="00C779A6"/>
    <w:rsid w:val="00C82AE1"/>
    <w:rsid w:val="00C96088"/>
    <w:rsid w:val="00CD00D2"/>
    <w:rsid w:val="00CD0A75"/>
    <w:rsid w:val="00CD5222"/>
    <w:rsid w:val="00CE699A"/>
    <w:rsid w:val="00CF0968"/>
    <w:rsid w:val="00CF279B"/>
    <w:rsid w:val="00D00FD0"/>
    <w:rsid w:val="00D07BDB"/>
    <w:rsid w:val="00D129BE"/>
    <w:rsid w:val="00D12B86"/>
    <w:rsid w:val="00D146FC"/>
    <w:rsid w:val="00D17791"/>
    <w:rsid w:val="00D23182"/>
    <w:rsid w:val="00D239FD"/>
    <w:rsid w:val="00D25E42"/>
    <w:rsid w:val="00D419EB"/>
    <w:rsid w:val="00D516A4"/>
    <w:rsid w:val="00D63443"/>
    <w:rsid w:val="00D64A97"/>
    <w:rsid w:val="00D67772"/>
    <w:rsid w:val="00D8552C"/>
    <w:rsid w:val="00D90603"/>
    <w:rsid w:val="00D91AA6"/>
    <w:rsid w:val="00D96C80"/>
    <w:rsid w:val="00DA75F8"/>
    <w:rsid w:val="00DB13FE"/>
    <w:rsid w:val="00DB264B"/>
    <w:rsid w:val="00DC2C92"/>
    <w:rsid w:val="00DC2D62"/>
    <w:rsid w:val="00DC35A0"/>
    <w:rsid w:val="00DC5630"/>
    <w:rsid w:val="00DC684D"/>
    <w:rsid w:val="00DC69C9"/>
    <w:rsid w:val="00DD2149"/>
    <w:rsid w:val="00DD21FB"/>
    <w:rsid w:val="00DD7965"/>
    <w:rsid w:val="00E00104"/>
    <w:rsid w:val="00E0064F"/>
    <w:rsid w:val="00E00A88"/>
    <w:rsid w:val="00E06F6F"/>
    <w:rsid w:val="00E1077D"/>
    <w:rsid w:val="00E12CD2"/>
    <w:rsid w:val="00E16B43"/>
    <w:rsid w:val="00E20853"/>
    <w:rsid w:val="00E2570A"/>
    <w:rsid w:val="00E35D59"/>
    <w:rsid w:val="00E4316E"/>
    <w:rsid w:val="00E473F7"/>
    <w:rsid w:val="00E52478"/>
    <w:rsid w:val="00E52C95"/>
    <w:rsid w:val="00E52DE1"/>
    <w:rsid w:val="00E62AB4"/>
    <w:rsid w:val="00E65284"/>
    <w:rsid w:val="00E669BF"/>
    <w:rsid w:val="00E66FEF"/>
    <w:rsid w:val="00E8121F"/>
    <w:rsid w:val="00EA336B"/>
    <w:rsid w:val="00EA5CAB"/>
    <w:rsid w:val="00EB3256"/>
    <w:rsid w:val="00EC37A8"/>
    <w:rsid w:val="00EC5AAE"/>
    <w:rsid w:val="00ED4419"/>
    <w:rsid w:val="00EF4924"/>
    <w:rsid w:val="00EF59C8"/>
    <w:rsid w:val="00F02D90"/>
    <w:rsid w:val="00F03BCF"/>
    <w:rsid w:val="00F069F5"/>
    <w:rsid w:val="00F1284A"/>
    <w:rsid w:val="00F141FE"/>
    <w:rsid w:val="00F151A4"/>
    <w:rsid w:val="00F21299"/>
    <w:rsid w:val="00F22B99"/>
    <w:rsid w:val="00F26DC1"/>
    <w:rsid w:val="00F33BFA"/>
    <w:rsid w:val="00F35C2E"/>
    <w:rsid w:val="00F44713"/>
    <w:rsid w:val="00F46675"/>
    <w:rsid w:val="00F4692D"/>
    <w:rsid w:val="00F55211"/>
    <w:rsid w:val="00F55976"/>
    <w:rsid w:val="00F5730A"/>
    <w:rsid w:val="00F57AB4"/>
    <w:rsid w:val="00F62527"/>
    <w:rsid w:val="00F7376E"/>
    <w:rsid w:val="00F8030F"/>
    <w:rsid w:val="00F943EE"/>
    <w:rsid w:val="00FA4CAA"/>
    <w:rsid w:val="00FB0388"/>
    <w:rsid w:val="00FB2D47"/>
    <w:rsid w:val="00FB45CD"/>
    <w:rsid w:val="00FB54A1"/>
    <w:rsid w:val="00FC1462"/>
    <w:rsid w:val="00FC7CEA"/>
    <w:rsid w:val="00FD31DA"/>
    <w:rsid w:val="00FD355D"/>
    <w:rsid w:val="00FD4592"/>
    <w:rsid w:val="00FE2D03"/>
    <w:rsid w:val="00FE7DDE"/>
    <w:rsid w:val="00FF47F5"/>
    <w:rsid w:val="00FF684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4A2001"/>
  <w15:chartTrackingRefBased/>
  <w15:docId w15:val="{EFCF6D1A-64F4-4E8F-83B1-DA5A8962BF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515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6777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67772"/>
    <w:rPr>
      <w:rFonts w:ascii="Segoe UI" w:hAnsi="Segoe UI" w:cs="Segoe UI"/>
      <w:sz w:val="18"/>
      <w:szCs w:val="18"/>
    </w:rPr>
  </w:style>
  <w:style w:type="character" w:styleId="CommentReference">
    <w:name w:val="annotation reference"/>
    <w:basedOn w:val="DefaultParagraphFont"/>
    <w:uiPriority w:val="99"/>
    <w:semiHidden/>
    <w:unhideWhenUsed/>
    <w:rsid w:val="004E4005"/>
    <w:rPr>
      <w:sz w:val="16"/>
      <w:szCs w:val="16"/>
    </w:rPr>
  </w:style>
  <w:style w:type="paragraph" w:styleId="CommentText">
    <w:name w:val="annotation text"/>
    <w:basedOn w:val="Normal"/>
    <w:link w:val="CommentTextChar"/>
    <w:uiPriority w:val="99"/>
    <w:unhideWhenUsed/>
    <w:rsid w:val="004E4005"/>
    <w:pPr>
      <w:spacing w:line="240" w:lineRule="auto"/>
    </w:pPr>
    <w:rPr>
      <w:sz w:val="20"/>
      <w:szCs w:val="20"/>
    </w:rPr>
  </w:style>
  <w:style w:type="character" w:customStyle="1" w:styleId="CommentTextChar">
    <w:name w:val="Comment Text Char"/>
    <w:basedOn w:val="DefaultParagraphFont"/>
    <w:link w:val="CommentText"/>
    <w:uiPriority w:val="99"/>
    <w:rsid w:val="004E4005"/>
    <w:rPr>
      <w:sz w:val="20"/>
      <w:szCs w:val="20"/>
    </w:rPr>
  </w:style>
  <w:style w:type="paragraph" w:styleId="CommentSubject">
    <w:name w:val="annotation subject"/>
    <w:basedOn w:val="CommentText"/>
    <w:next w:val="CommentText"/>
    <w:link w:val="CommentSubjectChar"/>
    <w:uiPriority w:val="99"/>
    <w:semiHidden/>
    <w:unhideWhenUsed/>
    <w:rsid w:val="004E4005"/>
    <w:rPr>
      <w:b/>
      <w:bCs/>
    </w:rPr>
  </w:style>
  <w:style w:type="character" w:customStyle="1" w:styleId="CommentSubjectChar">
    <w:name w:val="Comment Subject Char"/>
    <w:basedOn w:val="CommentTextChar"/>
    <w:link w:val="CommentSubject"/>
    <w:uiPriority w:val="99"/>
    <w:semiHidden/>
    <w:rsid w:val="004E400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TotalTime>
  <Pages>19</Pages>
  <Words>3979</Words>
  <Characters>22686</Characters>
  <Application>Microsoft Office Word</Application>
  <DocSecurity>0</DocSecurity>
  <Lines>189</Lines>
  <Paragraphs>53</Paragraphs>
  <ScaleCrop>false</ScaleCrop>
  <HeadingPairs>
    <vt:vector size="2" baseType="variant">
      <vt:variant>
        <vt:lpstr>Title</vt:lpstr>
      </vt:variant>
      <vt:variant>
        <vt:i4>1</vt:i4>
      </vt:variant>
    </vt:vector>
  </HeadingPairs>
  <TitlesOfParts>
    <vt:vector size="1" baseType="lpstr">
      <vt:lpstr/>
    </vt:vector>
  </TitlesOfParts>
  <Company>UoB IT Services</Company>
  <LinksUpToDate>false</LinksUpToDate>
  <CharactersWithSpaces>26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nieszka Malgorzata Ignatowicz</dc:creator>
  <cp:keywords/>
  <dc:description/>
  <cp:lastModifiedBy>Agnieszka Ignatowicz (Applied Health Research)</cp:lastModifiedBy>
  <cp:revision>22</cp:revision>
  <dcterms:created xsi:type="dcterms:W3CDTF">2022-08-20T16:17:00Z</dcterms:created>
  <dcterms:modified xsi:type="dcterms:W3CDTF">2022-08-20T16:58:00Z</dcterms:modified>
</cp:coreProperties>
</file>